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52A56" w14:textId="0724F1B4" w:rsidR="00A6150E" w:rsidRPr="005E11BD" w:rsidRDefault="00A6150E" w:rsidP="00A6150E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E11BD">
        <w:rPr>
          <w:rFonts w:ascii="Times New Roman" w:hAnsi="Times New Roman" w:cs="Times New Roman"/>
          <w:b/>
          <w:bCs/>
        </w:rPr>
        <w:t>Additional file 2</w:t>
      </w:r>
      <w:r w:rsidRPr="005E11BD">
        <w:rPr>
          <w:rFonts w:ascii="Times New Roman" w:hAnsi="Times New Roman" w:cs="Times New Roman"/>
          <w:b/>
          <w:bCs/>
        </w:rPr>
        <w:cr/>
      </w:r>
      <w:bookmarkStart w:id="0" w:name="_Hlk88470132"/>
      <w:r w:rsidRPr="005E11BD">
        <w:rPr>
          <w:rFonts w:ascii="Times New Roman" w:eastAsia="宋体" w:hAnsi="Times New Roman" w:cs="Times New Roman" w:hint="eastAsia"/>
          <w:kern w:val="0"/>
          <w:szCs w:val="21"/>
        </w:rPr>
        <w:t>T</w:t>
      </w:r>
      <w:r w:rsidRPr="005E11BD">
        <w:rPr>
          <w:rFonts w:ascii="Times New Roman" w:eastAsia="宋体" w:hAnsi="Times New Roman" w:cs="Times New Roman"/>
          <w:kern w:val="0"/>
          <w:szCs w:val="21"/>
        </w:rPr>
        <w:t>able S1</w:t>
      </w:r>
      <w:r w:rsidRPr="005E11BD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5E11BD">
        <w:rPr>
          <w:rFonts w:ascii="Times New Roman" w:eastAsia="宋体" w:hAnsi="Times New Roman" w:cs="Times New Roman"/>
          <w:kern w:val="0"/>
          <w:sz w:val="24"/>
          <w:szCs w:val="24"/>
        </w:rPr>
        <w:t xml:space="preserve">Antimicrobial resistance profiles of </w:t>
      </w:r>
      <w:r w:rsidRPr="005E11B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="0077037B" w:rsidRPr="005E11B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144 </w:t>
      </w:r>
      <w:r w:rsidRPr="005E11B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E</w:t>
      </w:r>
      <w:r w:rsidRPr="005E11B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5E11B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coli</w:t>
      </w:r>
      <w:r w:rsidRPr="005E11B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77037B" w:rsidRPr="005E11B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66 </w:t>
      </w:r>
      <w:r w:rsidRPr="005E11B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Enterobacter</w:t>
      </w:r>
      <w:r w:rsidRPr="005E11B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pp., </w:t>
      </w:r>
      <w:r w:rsidR="0077037B" w:rsidRPr="005E11B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110 </w:t>
      </w:r>
      <w:r w:rsidRPr="005E11BD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K.</w:t>
      </w:r>
      <w:r w:rsidRPr="005E11B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5E11BD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neumoniae</w:t>
      </w:r>
      <w:r w:rsidRPr="005E11BD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</w:t>
      </w:r>
      <w:r w:rsidR="000721F5" w:rsidRPr="005E11BD">
        <w:rPr>
          <w:rFonts w:ascii="Times New Roman" w:eastAsia="宋体" w:hAnsi="Times New Roman" w:cs="Times New Roman"/>
          <w:kern w:val="0"/>
          <w:sz w:val="24"/>
          <w:szCs w:val="24"/>
        </w:rPr>
        <w:t xml:space="preserve">43 </w:t>
      </w:r>
      <w:r w:rsidRPr="005E11BD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 xml:space="preserve">Enterococcus </w:t>
      </w:r>
      <w:r w:rsidRPr="005E11BD">
        <w:rPr>
          <w:rFonts w:ascii="Times New Roman" w:hAnsi="Times New Roman" w:cs="Times New Roman"/>
          <w:sz w:val="24"/>
          <w:szCs w:val="24"/>
        </w:rPr>
        <w:t>spp.</w:t>
      </w:r>
      <w:r w:rsidRPr="005E11BD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 xml:space="preserve"> </w:t>
      </w:r>
      <w:r w:rsidRPr="005E11BD">
        <w:rPr>
          <w:rFonts w:ascii="Times New Roman" w:eastAsia="宋体" w:hAnsi="Times New Roman" w:cs="Times New Roman"/>
          <w:kern w:val="0"/>
          <w:sz w:val="24"/>
          <w:szCs w:val="24"/>
        </w:rPr>
        <w:t>isolates from the feces of giant pandas in China.</w:t>
      </w:r>
    </w:p>
    <w:tbl>
      <w:tblPr>
        <w:tblStyle w:val="6"/>
        <w:tblW w:w="13969" w:type="dxa"/>
        <w:tblLayout w:type="fixed"/>
        <w:tblLook w:val="04A0" w:firstRow="1" w:lastRow="0" w:firstColumn="1" w:lastColumn="0" w:noHBand="0" w:noVBand="1"/>
      </w:tblPr>
      <w:tblGrid>
        <w:gridCol w:w="6804"/>
        <w:gridCol w:w="1276"/>
        <w:gridCol w:w="1985"/>
        <w:gridCol w:w="1984"/>
        <w:gridCol w:w="1920"/>
      </w:tblGrid>
      <w:tr w:rsidR="005E11BD" w:rsidRPr="005E11BD" w14:paraId="4DAF240B" w14:textId="77777777" w:rsidTr="00EB71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67660D04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bookmarkStart w:id="1" w:name="_Hlk86589980"/>
            <w:bookmarkEnd w:id="0"/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Resistance profile</w:t>
            </w:r>
          </w:p>
        </w:tc>
        <w:tc>
          <w:tcPr>
            <w:tcW w:w="1276" w:type="dxa"/>
            <w:shd w:val="clear" w:color="auto" w:fill="auto"/>
          </w:tcPr>
          <w:p w14:paraId="510E423F" w14:textId="77777777" w:rsidR="00A6150E" w:rsidRPr="005E11BD" w:rsidRDefault="00A6150E" w:rsidP="00EB717C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auto"/>
                <w:kern w:val="0"/>
                <w:szCs w:val="21"/>
              </w:rPr>
              <w:t>E. coli</w:t>
            </w: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 xml:space="preserve"> (N)</w:t>
            </w:r>
          </w:p>
        </w:tc>
        <w:tc>
          <w:tcPr>
            <w:tcW w:w="1985" w:type="dxa"/>
            <w:shd w:val="clear" w:color="auto" w:fill="auto"/>
          </w:tcPr>
          <w:p w14:paraId="2B104507" w14:textId="77777777" w:rsidR="00A6150E" w:rsidRPr="005E11BD" w:rsidRDefault="00A6150E" w:rsidP="00EB717C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auto"/>
                <w:kern w:val="0"/>
                <w:szCs w:val="21"/>
              </w:rPr>
              <w:t xml:space="preserve">Enterobacter </w:t>
            </w: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(N)</w:t>
            </w:r>
          </w:p>
        </w:tc>
        <w:tc>
          <w:tcPr>
            <w:tcW w:w="1984" w:type="dxa"/>
            <w:shd w:val="clear" w:color="auto" w:fill="auto"/>
          </w:tcPr>
          <w:p w14:paraId="2A34E4BA" w14:textId="77777777" w:rsidR="00A6150E" w:rsidRPr="005E11BD" w:rsidRDefault="00A6150E" w:rsidP="00EB717C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auto"/>
                <w:kern w:val="0"/>
                <w:szCs w:val="21"/>
              </w:rPr>
              <w:t xml:space="preserve">K. pneumoniae </w:t>
            </w: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(N)</w:t>
            </w:r>
          </w:p>
        </w:tc>
        <w:tc>
          <w:tcPr>
            <w:tcW w:w="1920" w:type="dxa"/>
            <w:shd w:val="clear" w:color="auto" w:fill="auto"/>
          </w:tcPr>
          <w:p w14:paraId="4A377C7A" w14:textId="77777777" w:rsidR="00A6150E" w:rsidRPr="005E11BD" w:rsidRDefault="00A6150E" w:rsidP="00EB717C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auto"/>
                <w:kern w:val="0"/>
                <w:szCs w:val="21"/>
              </w:rPr>
              <w:t xml:space="preserve">Enterococcus </w:t>
            </w: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(N)</w:t>
            </w:r>
          </w:p>
        </w:tc>
      </w:tr>
      <w:tr w:rsidR="005E11BD" w:rsidRPr="005E11BD" w14:paraId="56CB8566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53069E06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AML</w:t>
            </w:r>
          </w:p>
        </w:tc>
        <w:tc>
          <w:tcPr>
            <w:tcW w:w="1276" w:type="dxa"/>
            <w:shd w:val="clear" w:color="auto" w:fill="auto"/>
          </w:tcPr>
          <w:p w14:paraId="3FE938D3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3</w:t>
            </w:r>
          </w:p>
        </w:tc>
        <w:tc>
          <w:tcPr>
            <w:tcW w:w="1985" w:type="dxa"/>
            <w:shd w:val="clear" w:color="auto" w:fill="auto"/>
          </w:tcPr>
          <w:p w14:paraId="7135DF06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14:paraId="3AB9EA5B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1</w:t>
            </w:r>
          </w:p>
        </w:tc>
        <w:tc>
          <w:tcPr>
            <w:tcW w:w="1920" w:type="dxa"/>
            <w:shd w:val="clear" w:color="auto" w:fill="auto"/>
          </w:tcPr>
          <w:p w14:paraId="09608499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E11BD" w:rsidRPr="005E11BD" w14:paraId="77B0A62B" w14:textId="77777777" w:rsidTr="00EB71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58C96D26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AML/TET</w:t>
            </w:r>
          </w:p>
        </w:tc>
        <w:tc>
          <w:tcPr>
            <w:tcW w:w="1276" w:type="dxa"/>
            <w:shd w:val="clear" w:color="auto" w:fill="auto"/>
          </w:tcPr>
          <w:p w14:paraId="426D3581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14:paraId="72AA6283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14:paraId="0D9234D4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1920" w:type="dxa"/>
            <w:shd w:val="clear" w:color="auto" w:fill="auto"/>
          </w:tcPr>
          <w:p w14:paraId="3D015898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E11BD" w:rsidRPr="005E11BD" w14:paraId="7B095D42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4EE3AF7D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AMP</w:t>
            </w:r>
          </w:p>
        </w:tc>
        <w:tc>
          <w:tcPr>
            <w:tcW w:w="1276" w:type="dxa"/>
            <w:shd w:val="clear" w:color="auto" w:fill="auto"/>
          </w:tcPr>
          <w:p w14:paraId="0FD02F98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40BEA440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14:paraId="6CAFF068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20" w:type="dxa"/>
            <w:shd w:val="clear" w:color="auto" w:fill="auto"/>
          </w:tcPr>
          <w:p w14:paraId="34A6B8B9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2</w:t>
            </w:r>
          </w:p>
        </w:tc>
      </w:tr>
      <w:tr w:rsidR="005E11BD" w:rsidRPr="005E11BD" w14:paraId="1A4BCEBD" w14:textId="77777777" w:rsidTr="00EB71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314B94D4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AMP/AML</w:t>
            </w:r>
          </w:p>
        </w:tc>
        <w:tc>
          <w:tcPr>
            <w:tcW w:w="1276" w:type="dxa"/>
            <w:shd w:val="clear" w:color="auto" w:fill="auto"/>
          </w:tcPr>
          <w:p w14:paraId="3B995990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</w:t>
            </w:r>
          </w:p>
        </w:tc>
        <w:tc>
          <w:tcPr>
            <w:tcW w:w="1985" w:type="dxa"/>
            <w:shd w:val="clear" w:color="auto" w:fill="auto"/>
          </w:tcPr>
          <w:p w14:paraId="050DCD45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39</w:t>
            </w:r>
          </w:p>
        </w:tc>
        <w:tc>
          <w:tcPr>
            <w:tcW w:w="1984" w:type="dxa"/>
            <w:shd w:val="clear" w:color="auto" w:fill="auto"/>
          </w:tcPr>
          <w:p w14:paraId="7D888F61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0</w:t>
            </w:r>
          </w:p>
        </w:tc>
        <w:tc>
          <w:tcPr>
            <w:tcW w:w="1920" w:type="dxa"/>
            <w:shd w:val="clear" w:color="auto" w:fill="auto"/>
          </w:tcPr>
          <w:p w14:paraId="7AF168BB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E11BD" w:rsidRPr="005E11BD" w14:paraId="71F1DDE1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6946E56D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AMP/AML/ATM</w:t>
            </w:r>
          </w:p>
        </w:tc>
        <w:tc>
          <w:tcPr>
            <w:tcW w:w="1276" w:type="dxa"/>
            <w:shd w:val="clear" w:color="auto" w:fill="auto"/>
          </w:tcPr>
          <w:p w14:paraId="5FDC6C59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14:paraId="263585CC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14:paraId="6E5AB96D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1920" w:type="dxa"/>
            <w:shd w:val="clear" w:color="auto" w:fill="auto"/>
          </w:tcPr>
          <w:p w14:paraId="29886E07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E11BD" w:rsidRPr="005E11BD" w14:paraId="114BF6A6" w14:textId="77777777" w:rsidTr="00EB71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66D9EAAF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AMP/AML/TET</w:t>
            </w:r>
          </w:p>
        </w:tc>
        <w:tc>
          <w:tcPr>
            <w:tcW w:w="1276" w:type="dxa"/>
            <w:shd w:val="clear" w:color="auto" w:fill="auto"/>
          </w:tcPr>
          <w:p w14:paraId="510D35C8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14:paraId="02D51D51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</w:t>
            </w:r>
          </w:p>
        </w:tc>
        <w:tc>
          <w:tcPr>
            <w:tcW w:w="1984" w:type="dxa"/>
            <w:shd w:val="clear" w:color="auto" w:fill="auto"/>
          </w:tcPr>
          <w:p w14:paraId="44D24FDE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2</w:t>
            </w:r>
          </w:p>
        </w:tc>
        <w:tc>
          <w:tcPr>
            <w:tcW w:w="1920" w:type="dxa"/>
            <w:shd w:val="clear" w:color="auto" w:fill="auto"/>
          </w:tcPr>
          <w:p w14:paraId="534ECE44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E11BD" w:rsidRPr="005E11BD" w14:paraId="43CD5362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2A420005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AZM/AMP/AML</w:t>
            </w:r>
          </w:p>
        </w:tc>
        <w:tc>
          <w:tcPr>
            <w:tcW w:w="1276" w:type="dxa"/>
            <w:shd w:val="clear" w:color="auto" w:fill="auto"/>
          </w:tcPr>
          <w:p w14:paraId="41077EC2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14:paraId="5796A221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14:paraId="48D6BB08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20" w:type="dxa"/>
            <w:shd w:val="clear" w:color="auto" w:fill="auto"/>
          </w:tcPr>
          <w:p w14:paraId="70D20316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E11BD" w:rsidRPr="005E11BD" w14:paraId="1A5A0301" w14:textId="77777777" w:rsidTr="00EB71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3704C220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AZM/CIP/LOM/SD/TMP/CRO/AMP/AML/TET</w:t>
            </w:r>
          </w:p>
        </w:tc>
        <w:tc>
          <w:tcPr>
            <w:tcW w:w="1276" w:type="dxa"/>
            <w:shd w:val="clear" w:color="auto" w:fill="auto"/>
          </w:tcPr>
          <w:p w14:paraId="4C981234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14:paraId="00FF20CC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14:paraId="5699E5A9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1920" w:type="dxa"/>
            <w:shd w:val="clear" w:color="auto" w:fill="auto"/>
          </w:tcPr>
          <w:p w14:paraId="690C5D09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E11BD" w:rsidRPr="005E11BD" w14:paraId="61775522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0A3203F3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AZM/SD</w:t>
            </w:r>
          </w:p>
        </w:tc>
        <w:tc>
          <w:tcPr>
            <w:tcW w:w="1276" w:type="dxa"/>
            <w:shd w:val="clear" w:color="auto" w:fill="auto"/>
          </w:tcPr>
          <w:p w14:paraId="3BCE38CD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7165DACD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14:paraId="6B87CB81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20" w:type="dxa"/>
            <w:shd w:val="clear" w:color="auto" w:fill="auto"/>
          </w:tcPr>
          <w:p w14:paraId="5396F665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E11BD" w:rsidRPr="005E11BD" w14:paraId="74DB5467" w14:textId="77777777" w:rsidTr="00EB71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3A09EE64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AZM/SD/AML/TET</w:t>
            </w:r>
          </w:p>
        </w:tc>
        <w:tc>
          <w:tcPr>
            <w:tcW w:w="1276" w:type="dxa"/>
            <w:shd w:val="clear" w:color="auto" w:fill="auto"/>
          </w:tcPr>
          <w:p w14:paraId="2A0B4187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0CDDB1A9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14:paraId="2FF55D2A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20" w:type="dxa"/>
            <w:shd w:val="clear" w:color="auto" w:fill="auto"/>
          </w:tcPr>
          <w:p w14:paraId="7303D3A5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E11BD" w:rsidRPr="005E11BD" w14:paraId="5BA614E0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1D41F02D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AZM/SD/AMP/AML</w:t>
            </w:r>
          </w:p>
        </w:tc>
        <w:tc>
          <w:tcPr>
            <w:tcW w:w="1276" w:type="dxa"/>
            <w:shd w:val="clear" w:color="auto" w:fill="auto"/>
          </w:tcPr>
          <w:p w14:paraId="05A7B276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0D76109E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14:paraId="05683646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20" w:type="dxa"/>
            <w:shd w:val="clear" w:color="auto" w:fill="auto"/>
          </w:tcPr>
          <w:p w14:paraId="09F6C9BD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E11BD" w:rsidRPr="005E11BD" w14:paraId="35CF22BE" w14:textId="77777777" w:rsidTr="00EB71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0D7BBE94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CIP/SD</w:t>
            </w:r>
          </w:p>
        </w:tc>
        <w:tc>
          <w:tcPr>
            <w:tcW w:w="1276" w:type="dxa"/>
            <w:shd w:val="clear" w:color="auto" w:fill="auto"/>
          </w:tcPr>
          <w:p w14:paraId="5F4AE824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57B885A4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14:paraId="5CEBD93D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20" w:type="dxa"/>
            <w:shd w:val="clear" w:color="auto" w:fill="auto"/>
          </w:tcPr>
          <w:p w14:paraId="5EF9F23E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E11BD" w:rsidRPr="005E11BD" w14:paraId="01142958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6674B447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lastRenderedPageBreak/>
              <w:t>CRO/AMP/AML</w:t>
            </w:r>
          </w:p>
        </w:tc>
        <w:tc>
          <w:tcPr>
            <w:tcW w:w="1276" w:type="dxa"/>
            <w:shd w:val="clear" w:color="auto" w:fill="auto"/>
          </w:tcPr>
          <w:p w14:paraId="2634FF28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14:paraId="5A2D6291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14:paraId="1A2B47FE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1920" w:type="dxa"/>
            <w:shd w:val="clear" w:color="auto" w:fill="auto"/>
          </w:tcPr>
          <w:p w14:paraId="0975A3A8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E11BD" w:rsidRPr="005E11BD" w14:paraId="54EC2821" w14:textId="77777777" w:rsidTr="00EB71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7D82C91E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ERY</w:t>
            </w:r>
          </w:p>
        </w:tc>
        <w:tc>
          <w:tcPr>
            <w:tcW w:w="1276" w:type="dxa"/>
            <w:shd w:val="clear" w:color="auto" w:fill="auto"/>
          </w:tcPr>
          <w:p w14:paraId="1D6A6DED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14:paraId="1707DD04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14:paraId="23B6939C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20" w:type="dxa"/>
            <w:shd w:val="clear" w:color="auto" w:fill="auto"/>
          </w:tcPr>
          <w:p w14:paraId="2E498125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</w:t>
            </w:r>
          </w:p>
        </w:tc>
      </w:tr>
      <w:tr w:rsidR="005E11BD" w:rsidRPr="005E11BD" w14:paraId="2F4F07CE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02CC62F8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ERY/AMP</w:t>
            </w:r>
          </w:p>
        </w:tc>
        <w:tc>
          <w:tcPr>
            <w:tcW w:w="1276" w:type="dxa"/>
            <w:shd w:val="clear" w:color="auto" w:fill="auto"/>
          </w:tcPr>
          <w:p w14:paraId="75FD6390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14:paraId="14E1703F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14:paraId="279BDEB4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20" w:type="dxa"/>
            <w:shd w:val="clear" w:color="auto" w:fill="auto"/>
          </w:tcPr>
          <w:p w14:paraId="21BB739D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2</w:t>
            </w:r>
          </w:p>
        </w:tc>
      </w:tr>
      <w:tr w:rsidR="005E11BD" w:rsidRPr="005E11BD" w14:paraId="0BA58AF6" w14:textId="77777777" w:rsidTr="00EB71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05EB4567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ERY/AMP/TET</w:t>
            </w:r>
          </w:p>
        </w:tc>
        <w:tc>
          <w:tcPr>
            <w:tcW w:w="1276" w:type="dxa"/>
            <w:shd w:val="clear" w:color="auto" w:fill="auto"/>
          </w:tcPr>
          <w:p w14:paraId="2DD2328C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14:paraId="73E9EC30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14:paraId="7016EAA4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20" w:type="dxa"/>
            <w:shd w:val="clear" w:color="auto" w:fill="auto"/>
          </w:tcPr>
          <w:p w14:paraId="3A348380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3</w:t>
            </w:r>
          </w:p>
        </w:tc>
      </w:tr>
      <w:tr w:rsidR="005E11BD" w:rsidRPr="005E11BD" w14:paraId="369D1DE1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68D0C174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ERY/TET</w:t>
            </w:r>
          </w:p>
        </w:tc>
        <w:tc>
          <w:tcPr>
            <w:tcW w:w="1276" w:type="dxa"/>
            <w:shd w:val="clear" w:color="auto" w:fill="auto"/>
          </w:tcPr>
          <w:p w14:paraId="2B9A60EC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14:paraId="5C851925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14:paraId="7922915B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20" w:type="dxa"/>
            <w:shd w:val="clear" w:color="auto" w:fill="auto"/>
          </w:tcPr>
          <w:p w14:paraId="3E2F45FF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3</w:t>
            </w:r>
          </w:p>
        </w:tc>
      </w:tr>
      <w:tr w:rsidR="005E11BD" w:rsidRPr="005E11BD" w14:paraId="34DC65BF" w14:textId="77777777" w:rsidTr="00EB71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44901D33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GEN</w:t>
            </w:r>
          </w:p>
        </w:tc>
        <w:tc>
          <w:tcPr>
            <w:tcW w:w="1276" w:type="dxa"/>
            <w:shd w:val="clear" w:color="auto" w:fill="auto"/>
          </w:tcPr>
          <w:p w14:paraId="67BD0CE9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14:paraId="5AA52940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14:paraId="0D2C5797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20" w:type="dxa"/>
            <w:shd w:val="clear" w:color="auto" w:fill="auto"/>
          </w:tcPr>
          <w:p w14:paraId="7928FF70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E11BD" w:rsidRPr="005E11BD" w14:paraId="063787C2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0638262F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GEN/AML</w:t>
            </w:r>
          </w:p>
        </w:tc>
        <w:tc>
          <w:tcPr>
            <w:tcW w:w="1276" w:type="dxa"/>
            <w:shd w:val="clear" w:color="auto" w:fill="auto"/>
          </w:tcPr>
          <w:p w14:paraId="331D8BBA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14:paraId="0F863052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14:paraId="29F873C9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20" w:type="dxa"/>
            <w:shd w:val="clear" w:color="auto" w:fill="auto"/>
          </w:tcPr>
          <w:p w14:paraId="3B7EB020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E11BD" w:rsidRPr="005E11BD" w14:paraId="6FAEF499" w14:textId="77777777" w:rsidTr="00EB71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1B5FBF92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GEN/AMP/AML</w:t>
            </w:r>
          </w:p>
        </w:tc>
        <w:tc>
          <w:tcPr>
            <w:tcW w:w="1276" w:type="dxa"/>
            <w:shd w:val="clear" w:color="auto" w:fill="auto"/>
          </w:tcPr>
          <w:p w14:paraId="43451051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14:paraId="4B8FC9D1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</w:t>
            </w:r>
          </w:p>
        </w:tc>
        <w:tc>
          <w:tcPr>
            <w:tcW w:w="1984" w:type="dxa"/>
            <w:shd w:val="clear" w:color="auto" w:fill="auto"/>
          </w:tcPr>
          <w:p w14:paraId="663E4152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20" w:type="dxa"/>
            <w:shd w:val="clear" w:color="auto" w:fill="auto"/>
          </w:tcPr>
          <w:p w14:paraId="7D5CE44A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E11BD" w:rsidRPr="005E11BD" w14:paraId="04136E24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25EA8C64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GEN/CRO/CFM/AMP/AML/ATM/TET</w:t>
            </w:r>
          </w:p>
        </w:tc>
        <w:tc>
          <w:tcPr>
            <w:tcW w:w="1276" w:type="dxa"/>
            <w:shd w:val="clear" w:color="auto" w:fill="auto"/>
          </w:tcPr>
          <w:p w14:paraId="3218A714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76CE806E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14:paraId="6B21F7D1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20" w:type="dxa"/>
            <w:shd w:val="clear" w:color="auto" w:fill="auto"/>
          </w:tcPr>
          <w:p w14:paraId="112CF082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E11BD" w:rsidRPr="005E11BD" w14:paraId="002C77D9" w14:textId="77777777" w:rsidTr="00EB71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7875166B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  <w:lang w:val="sv-SE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  <w:lang w:val="sv-SE"/>
              </w:rPr>
              <w:t>KAN/AZM/SD/TMP/AMP/AML/TET</w:t>
            </w:r>
          </w:p>
        </w:tc>
        <w:tc>
          <w:tcPr>
            <w:tcW w:w="1276" w:type="dxa"/>
            <w:shd w:val="clear" w:color="auto" w:fill="auto"/>
          </w:tcPr>
          <w:p w14:paraId="3EEA01AE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  <w:lang w:val="sv-SE"/>
              </w:rPr>
            </w:pPr>
          </w:p>
        </w:tc>
        <w:tc>
          <w:tcPr>
            <w:tcW w:w="1985" w:type="dxa"/>
            <w:shd w:val="clear" w:color="auto" w:fill="auto"/>
          </w:tcPr>
          <w:p w14:paraId="324F3EF6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14:paraId="252F3989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20" w:type="dxa"/>
            <w:shd w:val="clear" w:color="auto" w:fill="auto"/>
          </w:tcPr>
          <w:p w14:paraId="1FBF1244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E11BD" w:rsidRPr="005E11BD" w14:paraId="1C8C8F7D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44FE7BB3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  <w:lang w:val="sv-SE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  <w:lang w:val="sv-SE"/>
              </w:rPr>
              <w:t>KAN/GEN/AZM/LEV/SD/CRO/CFM/AMP/AML/ATM/TET</w:t>
            </w:r>
          </w:p>
        </w:tc>
        <w:tc>
          <w:tcPr>
            <w:tcW w:w="1276" w:type="dxa"/>
            <w:shd w:val="clear" w:color="auto" w:fill="auto"/>
          </w:tcPr>
          <w:p w14:paraId="71DC60E3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2E7DCB0B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14:paraId="2AE33219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20" w:type="dxa"/>
            <w:shd w:val="clear" w:color="auto" w:fill="auto"/>
          </w:tcPr>
          <w:p w14:paraId="6905BF66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E11BD" w:rsidRPr="005E11BD" w14:paraId="3A6CCB69" w14:textId="77777777" w:rsidTr="00EB71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5769634F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  <w:lang w:val="sv-SE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  <w:lang w:val="sv-SE"/>
              </w:rPr>
              <w:t>KAN/GEN/AZM/LEV/SD/TMP/CRO/CFM/AMP/AML/ATM/TET</w:t>
            </w:r>
          </w:p>
        </w:tc>
        <w:tc>
          <w:tcPr>
            <w:tcW w:w="1276" w:type="dxa"/>
            <w:shd w:val="clear" w:color="auto" w:fill="auto"/>
          </w:tcPr>
          <w:p w14:paraId="0113B0AF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6B6DDB06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14:paraId="707870E3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20" w:type="dxa"/>
            <w:shd w:val="clear" w:color="auto" w:fill="auto"/>
          </w:tcPr>
          <w:p w14:paraId="578F95A5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E11BD" w:rsidRPr="005E11BD" w14:paraId="35022EA0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7AC44745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  <w:lang w:val="sv-SE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  <w:lang w:val="sv-SE"/>
              </w:rPr>
              <w:t>KAN/GEN/AZM/NOR/OFX/CIP/LOM/LEV/SD/TMP/CRO/CFM/AMP/AML/ATM/TET</w:t>
            </w:r>
          </w:p>
        </w:tc>
        <w:tc>
          <w:tcPr>
            <w:tcW w:w="1276" w:type="dxa"/>
            <w:shd w:val="clear" w:color="auto" w:fill="auto"/>
          </w:tcPr>
          <w:p w14:paraId="56EF10E2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  <w:lang w:val="sv-SE"/>
              </w:rPr>
            </w:pPr>
          </w:p>
        </w:tc>
        <w:tc>
          <w:tcPr>
            <w:tcW w:w="1985" w:type="dxa"/>
            <w:shd w:val="clear" w:color="auto" w:fill="auto"/>
          </w:tcPr>
          <w:p w14:paraId="2C67A0D1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  <w:lang w:val="sv-SE"/>
              </w:rPr>
            </w:pPr>
          </w:p>
        </w:tc>
        <w:tc>
          <w:tcPr>
            <w:tcW w:w="1984" w:type="dxa"/>
            <w:shd w:val="clear" w:color="auto" w:fill="auto"/>
          </w:tcPr>
          <w:p w14:paraId="1E914F4A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1920" w:type="dxa"/>
            <w:shd w:val="clear" w:color="auto" w:fill="auto"/>
          </w:tcPr>
          <w:p w14:paraId="479B89CC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E11BD" w:rsidRPr="005E11BD" w14:paraId="39D444F3" w14:textId="77777777" w:rsidTr="00EB71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2FC38FF6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KAN/GEN/SD/TET</w:t>
            </w:r>
          </w:p>
        </w:tc>
        <w:tc>
          <w:tcPr>
            <w:tcW w:w="1276" w:type="dxa"/>
            <w:shd w:val="clear" w:color="auto" w:fill="auto"/>
          </w:tcPr>
          <w:p w14:paraId="7C76900E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6B81520F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14:paraId="5B35F5B8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20" w:type="dxa"/>
            <w:shd w:val="clear" w:color="auto" w:fill="auto"/>
          </w:tcPr>
          <w:p w14:paraId="40207FD1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E11BD" w:rsidRPr="005E11BD" w14:paraId="71C3A539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1F65F7D2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  <w:lang w:val="sv-SE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  <w:lang w:val="sv-SE"/>
              </w:rPr>
              <w:t>KAN/SD/TMP/AMP/AML/TET</w:t>
            </w:r>
          </w:p>
        </w:tc>
        <w:tc>
          <w:tcPr>
            <w:tcW w:w="1276" w:type="dxa"/>
            <w:shd w:val="clear" w:color="auto" w:fill="auto"/>
          </w:tcPr>
          <w:p w14:paraId="25E0E917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405ADADE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14:paraId="788B435F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20" w:type="dxa"/>
            <w:shd w:val="clear" w:color="auto" w:fill="auto"/>
          </w:tcPr>
          <w:p w14:paraId="11A493B8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E11BD" w:rsidRPr="005E11BD" w14:paraId="4C288383" w14:textId="77777777" w:rsidTr="00EB71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79A6826D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  <w:lang w:val="sv-SE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  <w:lang w:val="sv-SE"/>
              </w:rPr>
              <w:t>LEV/SD/TMP/AMP/AML/TET</w:t>
            </w:r>
          </w:p>
        </w:tc>
        <w:tc>
          <w:tcPr>
            <w:tcW w:w="1276" w:type="dxa"/>
            <w:shd w:val="clear" w:color="auto" w:fill="auto"/>
          </w:tcPr>
          <w:p w14:paraId="03E68038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3CD1981F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14:paraId="4FC5A471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20" w:type="dxa"/>
            <w:shd w:val="clear" w:color="auto" w:fill="auto"/>
          </w:tcPr>
          <w:p w14:paraId="6C427251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E11BD" w:rsidRPr="005E11BD" w14:paraId="078F581F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494A1C9E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lastRenderedPageBreak/>
              <w:t>NOR/LOM/LEV</w:t>
            </w:r>
          </w:p>
        </w:tc>
        <w:tc>
          <w:tcPr>
            <w:tcW w:w="1276" w:type="dxa"/>
            <w:shd w:val="clear" w:color="auto" w:fill="auto"/>
          </w:tcPr>
          <w:p w14:paraId="3B38C60C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0C127C60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14:paraId="3C3A2353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20" w:type="dxa"/>
            <w:shd w:val="clear" w:color="auto" w:fill="auto"/>
          </w:tcPr>
          <w:p w14:paraId="1D6A06B0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E11BD" w:rsidRPr="005E11BD" w14:paraId="5DDE6449" w14:textId="77777777" w:rsidTr="00EB71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213449FF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NOR/OFX/CIP/LOM/LEV/SD/AMP/AML</w:t>
            </w:r>
          </w:p>
        </w:tc>
        <w:tc>
          <w:tcPr>
            <w:tcW w:w="1276" w:type="dxa"/>
            <w:shd w:val="clear" w:color="auto" w:fill="auto"/>
          </w:tcPr>
          <w:p w14:paraId="6E077FF8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14:paraId="30C5401C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14:paraId="1A39451F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1920" w:type="dxa"/>
            <w:shd w:val="clear" w:color="auto" w:fill="auto"/>
          </w:tcPr>
          <w:p w14:paraId="221D6CA9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E11BD" w:rsidRPr="005E11BD" w14:paraId="296B58D8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37BA3D01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  <w:lang w:val="sv-SE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  <w:lang w:val="sv-SE"/>
              </w:rPr>
              <w:t>NOR/OFX/CIP/LOM/LEV/SD/TMP/AMP/AML/TET</w:t>
            </w:r>
          </w:p>
        </w:tc>
        <w:tc>
          <w:tcPr>
            <w:tcW w:w="1276" w:type="dxa"/>
            <w:shd w:val="clear" w:color="auto" w:fill="auto"/>
          </w:tcPr>
          <w:p w14:paraId="7EC32C32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20837C64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14:paraId="6F47D67A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20" w:type="dxa"/>
            <w:shd w:val="clear" w:color="auto" w:fill="auto"/>
          </w:tcPr>
          <w:p w14:paraId="31FBF178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E11BD" w:rsidRPr="005E11BD" w14:paraId="0494C152" w14:textId="77777777" w:rsidTr="00EB71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163C1E8D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SD</w:t>
            </w:r>
          </w:p>
        </w:tc>
        <w:tc>
          <w:tcPr>
            <w:tcW w:w="1276" w:type="dxa"/>
            <w:shd w:val="clear" w:color="auto" w:fill="auto"/>
          </w:tcPr>
          <w:p w14:paraId="1B6CD706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8</w:t>
            </w:r>
          </w:p>
        </w:tc>
        <w:tc>
          <w:tcPr>
            <w:tcW w:w="1985" w:type="dxa"/>
            <w:shd w:val="clear" w:color="auto" w:fill="auto"/>
          </w:tcPr>
          <w:p w14:paraId="3981C5D1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14:paraId="428EA516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9</w:t>
            </w:r>
          </w:p>
        </w:tc>
        <w:tc>
          <w:tcPr>
            <w:tcW w:w="1920" w:type="dxa"/>
            <w:shd w:val="clear" w:color="auto" w:fill="auto"/>
          </w:tcPr>
          <w:p w14:paraId="756025BD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E11BD" w:rsidRPr="005E11BD" w14:paraId="4AF9364C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59C90B6E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SD/AML</w:t>
            </w:r>
          </w:p>
        </w:tc>
        <w:tc>
          <w:tcPr>
            <w:tcW w:w="1276" w:type="dxa"/>
            <w:shd w:val="clear" w:color="auto" w:fill="auto"/>
          </w:tcPr>
          <w:p w14:paraId="10C84DFC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14:paraId="6F6479E9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14:paraId="7CA5D6C7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1920" w:type="dxa"/>
            <w:shd w:val="clear" w:color="auto" w:fill="auto"/>
          </w:tcPr>
          <w:p w14:paraId="012D894E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E11BD" w:rsidRPr="005E11BD" w14:paraId="6418D7D1" w14:textId="77777777" w:rsidTr="00EB71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55A4EDF5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SD/AML/TET</w:t>
            </w:r>
          </w:p>
        </w:tc>
        <w:tc>
          <w:tcPr>
            <w:tcW w:w="1276" w:type="dxa"/>
            <w:shd w:val="clear" w:color="auto" w:fill="auto"/>
          </w:tcPr>
          <w:p w14:paraId="3349A7F9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14:paraId="2BBDB860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14:paraId="28570834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1920" w:type="dxa"/>
            <w:shd w:val="clear" w:color="auto" w:fill="auto"/>
          </w:tcPr>
          <w:p w14:paraId="2DE277C0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E11BD" w:rsidRPr="005E11BD" w14:paraId="3E540B05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281C4950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SD/AMP/AML</w:t>
            </w:r>
          </w:p>
        </w:tc>
        <w:tc>
          <w:tcPr>
            <w:tcW w:w="1276" w:type="dxa"/>
            <w:shd w:val="clear" w:color="auto" w:fill="auto"/>
          </w:tcPr>
          <w:p w14:paraId="60355A7A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</w:t>
            </w:r>
          </w:p>
        </w:tc>
        <w:tc>
          <w:tcPr>
            <w:tcW w:w="1985" w:type="dxa"/>
            <w:shd w:val="clear" w:color="auto" w:fill="auto"/>
          </w:tcPr>
          <w:p w14:paraId="79DCE10B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14:paraId="29B26453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25</w:t>
            </w:r>
          </w:p>
        </w:tc>
        <w:tc>
          <w:tcPr>
            <w:tcW w:w="1920" w:type="dxa"/>
            <w:shd w:val="clear" w:color="auto" w:fill="auto"/>
          </w:tcPr>
          <w:p w14:paraId="3BBF8B69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E11BD" w:rsidRPr="005E11BD" w14:paraId="583A0050" w14:textId="77777777" w:rsidTr="00EB71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39378A6B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SD/AMP/AML/TET</w:t>
            </w:r>
          </w:p>
        </w:tc>
        <w:tc>
          <w:tcPr>
            <w:tcW w:w="1276" w:type="dxa"/>
            <w:shd w:val="clear" w:color="auto" w:fill="auto"/>
          </w:tcPr>
          <w:p w14:paraId="22C60F47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0</w:t>
            </w:r>
          </w:p>
        </w:tc>
        <w:tc>
          <w:tcPr>
            <w:tcW w:w="1985" w:type="dxa"/>
            <w:shd w:val="clear" w:color="auto" w:fill="auto"/>
          </w:tcPr>
          <w:p w14:paraId="2344D98E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14:paraId="235AF05C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</w:t>
            </w:r>
          </w:p>
        </w:tc>
        <w:tc>
          <w:tcPr>
            <w:tcW w:w="1920" w:type="dxa"/>
            <w:shd w:val="clear" w:color="auto" w:fill="auto"/>
          </w:tcPr>
          <w:p w14:paraId="72C3AFBE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E11BD" w:rsidRPr="005E11BD" w14:paraId="13AC016E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442AD34E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SD/AMP/TET</w:t>
            </w:r>
          </w:p>
        </w:tc>
        <w:tc>
          <w:tcPr>
            <w:tcW w:w="1276" w:type="dxa"/>
            <w:shd w:val="clear" w:color="auto" w:fill="auto"/>
          </w:tcPr>
          <w:p w14:paraId="39F933CC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14:paraId="2844F87F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14:paraId="78FDDC60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20" w:type="dxa"/>
            <w:shd w:val="clear" w:color="auto" w:fill="auto"/>
          </w:tcPr>
          <w:p w14:paraId="3DFC5094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E11BD" w:rsidRPr="005E11BD" w14:paraId="625818A9" w14:textId="77777777" w:rsidTr="00EB71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48BF8D43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SD/CRO/AMP/AML</w:t>
            </w:r>
          </w:p>
        </w:tc>
        <w:tc>
          <w:tcPr>
            <w:tcW w:w="1276" w:type="dxa"/>
            <w:shd w:val="clear" w:color="auto" w:fill="auto"/>
          </w:tcPr>
          <w:p w14:paraId="779B14EF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137F0D9D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14:paraId="0C39EC06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20" w:type="dxa"/>
            <w:shd w:val="clear" w:color="auto" w:fill="auto"/>
          </w:tcPr>
          <w:p w14:paraId="25204732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E11BD" w:rsidRPr="005E11BD" w14:paraId="0534AE08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68B700E1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SD/TET</w:t>
            </w:r>
          </w:p>
        </w:tc>
        <w:tc>
          <w:tcPr>
            <w:tcW w:w="1276" w:type="dxa"/>
            <w:shd w:val="clear" w:color="auto" w:fill="auto"/>
          </w:tcPr>
          <w:p w14:paraId="4FA9B0BF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22</w:t>
            </w:r>
          </w:p>
        </w:tc>
        <w:tc>
          <w:tcPr>
            <w:tcW w:w="1985" w:type="dxa"/>
            <w:shd w:val="clear" w:color="auto" w:fill="auto"/>
          </w:tcPr>
          <w:p w14:paraId="3BEE76A3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14:paraId="464A3098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20" w:type="dxa"/>
            <w:shd w:val="clear" w:color="auto" w:fill="auto"/>
          </w:tcPr>
          <w:p w14:paraId="273707D8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E11BD" w:rsidRPr="005E11BD" w14:paraId="6DB01F18" w14:textId="77777777" w:rsidTr="00EB71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51052419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SD/TMP/AML/TET</w:t>
            </w:r>
          </w:p>
        </w:tc>
        <w:tc>
          <w:tcPr>
            <w:tcW w:w="1276" w:type="dxa"/>
            <w:shd w:val="clear" w:color="auto" w:fill="auto"/>
          </w:tcPr>
          <w:p w14:paraId="4D46BFF4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2E3ECA8F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14:paraId="39ED9E66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20" w:type="dxa"/>
            <w:shd w:val="clear" w:color="auto" w:fill="auto"/>
          </w:tcPr>
          <w:p w14:paraId="6BE28FB6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E11BD" w:rsidRPr="005E11BD" w14:paraId="38DDA59F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18A5BDCD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SD/TMP/AMP</w:t>
            </w:r>
          </w:p>
        </w:tc>
        <w:tc>
          <w:tcPr>
            <w:tcW w:w="1276" w:type="dxa"/>
            <w:shd w:val="clear" w:color="auto" w:fill="auto"/>
          </w:tcPr>
          <w:p w14:paraId="296F3279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29F00CFF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14:paraId="792F5F96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20" w:type="dxa"/>
            <w:shd w:val="clear" w:color="auto" w:fill="auto"/>
          </w:tcPr>
          <w:p w14:paraId="2972EC3D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E11BD" w:rsidRPr="005E11BD" w14:paraId="3C90E82E" w14:textId="77777777" w:rsidTr="00EB71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2A2786DA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  <w:lang w:val="sv-SE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  <w:lang w:val="sv-SE"/>
              </w:rPr>
              <w:t>SD/TMP/AMP/AML/TET</w:t>
            </w:r>
          </w:p>
        </w:tc>
        <w:tc>
          <w:tcPr>
            <w:tcW w:w="1276" w:type="dxa"/>
            <w:shd w:val="clear" w:color="auto" w:fill="auto"/>
          </w:tcPr>
          <w:p w14:paraId="496D149D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78BCA672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14:paraId="784A5454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7</w:t>
            </w:r>
          </w:p>
        </w:tc>
        <w:tc>
          <w:tcPr>
            <w:tcW w:w="1920" w:type="dxa"/>
            <w:shd w:val="clear" w:color="auto" w:fill="auto"/>
          </w:tcPr>
          <w:p w14:paraId="56921087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E11BD" w:rsidRPr="005E11BD" w14:paraId="78EC091C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1E27FE16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SD/TMP/AMP/TET</w:t>
            </w:r>
          </w:p>
        </w:tc>
        <w:tc>
          <w:tcPr>
            <w:tcW w:w="1276" w:type="dxa"/>
            <w:shd w:val="clear" w:color="auto" w:fill="auto"/>
          </w:tcPr>
          <w:p w14:paraId="7F4B4F81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3</w:t>
            </w:r>
          </w:p>
        </w:tc>
        <w:tc>
          <w:tcPr>
            <w:tcW w:w="1985" w:type="dxa"/>
            <w:shd w:val="clear" w:color="auto" w:fill="auto"/>
          </w:tcPr>
          <w:p w14:paraId="07360CF1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14:paraId="3F9B1D71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20" w:type="dxa"/>
            <w:shd w:val="clear" w:color="auto" w:fill="auto"/>
          </w:tcPr>
          <w:p w14:paraId="3CC5521D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E11BD" w:rsidRPr="005E11BD" w14:paraId="119447E2" w14:textId="77777777" w:rsidTr="00EB71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12266A91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SD/TMP/CRO/CFM/AMP/AML/TET</w:t>
            </w:r>
          </w:p>
        </w:tc>
        <w:tc>
          <w:tcPr>
            <w:tcW w:w="1276" w:type="dxa"/>
            <w:shd w:val="clear" w:color="auto" w:fill="auto"/>
          </w:tcPr>
          <w:p w14:paraId="66D2E5A9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14:paraId="43C16BF2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14:paraId="6E56FDCD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20" w:type="dxa"/>
            <w:shd w:val="clear" w:color="auto" w:fill="auto"/>
          </w:tcPr>
          <w:p w14:paraId="1A5387FA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E11BD" w:rsidRPr="005E11BD" w14:paraId="6A68A13A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00965636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SD/TMP/CRO/CFM/TET</w:t>
            </w:r>
          </w:p>
        </w:tc>
        <w:tc>
          <w:tcPr>
            <w:tcW w:w="1276" w:type="dxa"/>
            <w:shd w:val="clear" w:color="auto" w:fill="auto"/>
          </w:tcPr>
          <w:p w14:paraId="2276166F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27475860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14:paraId="771614C1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20" w:type="dxa"/>
            <w:shd w:val="clear" w:color="auto" w:fill="auto"/>
          </w:tcPr>
          <w:p w14:paraId="25272950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E11BD" w:rsidRPr="005E11BD" w14:paraId="32E0DAD2" w14:textId="77777777" w:rsidTr="00EB71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4AFE0CA1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lastRenderedPageBreak/>
              <w:t>SD/TMP/TET</w:t>
            </w:r>
          </w:p>
        </w:tc>
        <w:tc>
          <w:tcPr>
            <w:tcW w:w="1276" w:type="dxa"/>
            <w:shd w:val="clear" w:color="auto" w:fill="auto"/>
          </w:tcPr>
          <w:p w14:paraId="0F375F2C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</w:t>
            </w:r>
          </w:p>
        </w:tc>
        <w:tc>
          <w:tcPr>
            <w:tcW w:w="1985" w:type="dxa"/>
            <w:shd w:val="clear" w:color="auto" w:fill="auto"/>
          </w:tcPr>
          <w:p w14:paraId="5A4AD6ED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14:paraId="042427EE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2</w:t>
            </w:r>
          </w:p>
        </w:tc>
        <w:tc>
          <w:tcPr>
            <w:tcW w:w="1920" w:type="dxa"/>
            <w:shd w:val="clear" w:color="auto" w:fill="auto"/>
          </w:tcPr>
          <w:p w14:paraId="7A1C832A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5E11BD" w:rsidRPr="005E11BD" w14:paraId="4938B8EC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773767CD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TET</w:t>
            </w:r>
          </w:p>
        </w:tc>
        <w:tc>
          <w:tcPr>
            <w:tcW w:w="1276" w:type="dxa"/>
            <w:shd w:val="clear" w:color="auto" w:fill="auto"/>
          </w:tcPr>
          <w:p w14:paraId="2396288C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0</w:t>
            </w:r>
          </w:p>
        </w:tc>
        <w:tc>
          <w:tcPr>
            <w:tcW w:w="1985" w:type="dxa"/>
            <w:shd w:val="clear" w:color="auto" w:fill="auto"/>
          </w:tcPr>
          <w:p w14:paraId="529E4D1D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14:paraId="1E012B9A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20" w:type="dxa"/>
            <w:shd w:val="clear" w:color="auto" w:fill="auto"/>
          </w:tcPr>
          <w:p w14:paraId="2DF27329" w14:textId="77777777" w:rsidR="00A6150E" w:rsidRPr="005E11BD" w:rsidRDefault="00A6150E" w:rsidP="00EB717C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8</w:t>
            </w:r>
          </w:p>
        </w:tc>
      </w:tr>
      <w:tr w:rsidR="005E11BD" w:rsidRPr="005E11BD" w14:paraId="46D6BD31" w14:textId="77777777" w:rsidTr="00EB71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201B0516" w14:textId="77777777" w:rsidR="00A6150E" w:rsidRPr="005E11BD" w:rsidRDefault="00A6150E" w:rsidP="00EB717C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TMP/AMP/AML</w:t>
            </w:r>
          </w:p>
        </w:tc>
        <w:tc>
          <w:tcPr>
            <w:tcW w:w="1276" w:type="dxa"/>
            <w:shd w:val="clear" w:color="auto" w:fill="auto"/>
          </w:tcPr>
          <w:p w14:paraId="479EDE2E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34BE659A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14:paraId="074C8516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920" w:type="dxa"/>
            <w:shd w:val="clear" w:color="auto" w:fill="auto"/>
          </w:tcPr>
          <w:p w14:paraId="1D9A630D" w14:textId="77777777" w:rsidR="00A6150E" w:rsidRPr="005E11BD" w:rsidRDefault="00A6150E" w:rsidP="00EB717C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</w:tbl>
    <w:bookmarkEnd w:id="1"/>
    <w:p w14:paraId="3D4EDCDD" w14:textId="44CADF42" w:rsidR="00A6150E" w:rsidRPr="005E11BD" w:rsidRDefault="0077037B" w:rsidP="0077037B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E11BD">
        <w:rPr>
          <w:rFonts w:ascii="Times New Roman" w:eastAsia="宋体" w:hAnsi="Times New Roman" w:cs="Times New Roman"/>
          <w:szCs w:val="21"/>
        </w:rPr>
        <w:t xml:space="preserve">N, number of isolates. </w:t>
      </w:r>
      <w:r w:rsidR="00494601" w:rsidRPr="005E11BD">
        <w:rPr>
          <w:rFonts w:ascii="Times New Roman" w:eastAsia="宋体" w:hAnsi="Times New Roman" w:cs="Times New Roman"/>
          <w:kern w:val="0"/>
          <w:sz w:val="24"/>
          <w:szCs w:val="24"/>
        </w:rPr>
        <w:t>KAN, kanamycin; GEN, gentamicin; AZM, azithromycin; ERY, erythromycin; NOR, norfloxacin; OFX, ofloxacin; CIP, ciprofloxacin; LOM, lomefloxacin; LEV, levofloxacin; SD, sulfadiazine; TMP, trimethoprim; CRO, ceftriaxone; CFX, cefixime; AMP, ampicillin; AML, amoxicillin; ATM, aztreonam; IPM, imipenem; TET, tetracycline.</w:t>
      </w:r>
      <w:bookmarkStart w:id="2" w:name="_Hlk88470116"/>
    </w:p>
    <w:p w14:paraId="1B25D108" w14:textId="77777777" w:rsidR="00CB0B22" w:rsidRPr="005E11BD" w:rsidRDefault="00CB0B2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E11BD">
        <w:rPr>
          <w:rFonts w:ascii="Times New Roman" w:hAnsi="Times New Roman" w:cs="Times New Roman"/>
          <w:sz w:val="24"/>
          <w:szCs w:val="24"/>
        </w:rPr>
        <w:br w:type="page"/>
      </w:r>
    </w:p>
    <w:p w14:paraId="157BE9AD" w14:textId="5D121E6B" w:rsidR="00A6150E" w:rsidRPr="005E11BD" w:rsidRDefault="00A6150E" w:rsidP="00A6150E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5E11BD">
        <w:rPr>
          <w:rFonts w:ascii="Times New Roman" w:hAnsi="Times New Roman" w:cs="Times New Roman"/>
          <w:sz w:val="24"/>
          <w:szCs w:val="24"/>
        </w:rPr>
        <w:lastRenderedPageBreak/>
        <w:t xml:space="preserve">Table S2 </w:t>
      </w:r>
      <w:r w:rsidR="00F04987" w:rsidRPr="005E11BD">
        <w:rPr>
          <w:rFonts w:ascii="Times New Roman" w:hAnsi="Times New Roman" w:cs="Times New Roman"/>
          <w:sz w:val="24"/>
          <w:szCs w:val="24"/>
        </w:rPr>
        <w:t>T</w:t>
      </w:r>
      <w:r w:rsidRPr="005E11BD">
        <w:rPr>
          <w:rFonts w:ascii="Times New Roman" w:hAnsi="Times New Roman" w:cs="Times New Roman"/>
          <w:sz w:val="24"/>
          <w:szCs w:val="24"/>
        </w:rPr>
        <w:t xml:space="preserve">he </w:t>
      </w:r>
      <w:r w:rsidR="004538EC" w:rsidRPr="005E11BD">
        <w:rPr>
          <w:rFonts w:ascii="Times New Roman" w:hAnsi="Times New Roman" w:cs="Times New Roman"/>
          <w:sz w:val="24"/>
          <w:szCs w:val="24"/>
        </w:rPr>
        <w:t xml:space="preserve">location, sex and age of the sampled </w:t>
      </w:r>
      <w:r w:rsidRPr="005E11BD">
        <w:rPr>
          <w:rFonts w:ascii="Times New Roman" w:hAnsi="Times New Roman" w:cs="Times New Roman"/>
          <w:sz w:val="24"/>
          <w:szCs w:val="24"/>
        </w:rPr>
        <w:t>giant pandas.</w:t>
      </w:r>
    </w:p>
    <w:tbl>
      <w:tblPr>
        <w:tblStyle w:val="6"/>
        <w:tblW w:w="5000" w:type="pct"/>
        <w:tblLook w:val="04A0" w:firstRow="1" w:lastRow="0" w:firstColumn="1" w:lastColumn="0" w:noHBand="0" w:noVBand="1"/>
      </w:tblPr>
      <w:tblGrid>
        <w:gridCol w:w="9779"/>
        <w:gridCol w:w="1002"/>
        <w:gridCol w:w="1988"/>
        <w:gridCol w:w="1189"/>
      </w:tblGrid>
      <w:tr w:rsidR="005E11BD" w:rsidRPr="005E11BD" w14:paraId="4AC743FD" w14:textId="77777777" w:rsidTr="00EB71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4DC03EBB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Captive area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14:paraId="63335E34" w14:textId="77777777" w:rsidR="00A6150E" w:rsidRPr="005E11BD" w:rsidRDefault="00A6150E" w:rsidP="00EB71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Sex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44B1DBAA" w14:textId="77777777" w:rsidR="00A6150E" w:rsidRPr="005E11BD" w:rsidRDefault="00A6150E" w:rsidP="00EB71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 xml:space="preserve">Age 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7644DC60" w14:textId="77777777" w:rsidR="00A6150E" w:rsidRPr="005E11BD" w:rsidRDefault="00A6150E" w:rsidP="00EB71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Number</w:t>
            </w:r>
          </w:p>
        </w:tc>
      </w:tr>
      <w:tr w:rsidR="005E11BD" w:rsidRPr="005E11BD" w14:paraId="750D03BC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59881727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Huaying Mountain in Giant Panda Wild Training Base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14:paraId="54ED0FA1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Male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257D72E0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Adult 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58ACB79E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</w:tc>
      </w:tr>
      <w:tr w:rsidR="005E11BD" w:rsidRPr="005E11BD" w14:paraId="7917AE02" w14:textId="77777777" w:rsidTr="00EB717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0F552D40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Nanjing Hongshan Forest Zoo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14:paraId="51B59DBB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Male 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3F70F297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Adolescent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6B1754A8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</w:tr>
      <w:tr w:rsidR="005E11BD" w:rsidRPr="005E11BD" w14:paraId="6B5A2CC6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1C7B8208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14:paraId="493837C2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Female 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0CBFF8ED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Adolescent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3BBD61B5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</w:tc>
      </w:tr>
      <w:tr w:rsidR="005E11BD" w:rsidRPr="005E11BD" w14:paraId="18897CF2" w14:textId="77777777" w:rsidTr="00EB717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7D74A7D4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Strait (Fuzhou) Giant Panda Research and Exchange Center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14:paraId="7F57729D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Male 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58D4E1F3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Adult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79ED1D49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</w:tr>
      <w:tr w:rsidR="005E11BD" w:rsidRPr="005E11BD" w14:paraId="51BF40C5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6D8B1A77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14:paraId="0C833D2C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Female 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21CE70DE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Old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07CCAAC0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</w:tr>
      <w:tr w:rsidR="005E11BD" w:rsidRPr="005E11BD" w14:paraId="63DFB8C6" w14:textId="77777777" w:rsidTr="00EB717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3124A82C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Langzhong Panda Park Science Museum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14:paraId="66547B52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Male 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520BE2BD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Adult 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2D06405B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</w:tr>
      <w:tr w:rsidR="005E11BD" w:rsidRPr="005E11BD" w14:paraId="5E925E14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18C07C58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14:paraId="2B6EEB7A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Female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594C60F0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Adult 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622FCB2D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</w:tr>
      <w:tr w:rsidR="005E11BD" w:rsidRPr="005E11BD" w14:paraId="5A3DF7D5" w14:textId="77777777" w:rsidTr="00EB717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30301236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Tai'an Huahai Zoo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14:paraId="3F377F81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Male 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4F234231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Adult 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16AF32D6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</w:tr>
      <w:tr w:rsidR="005E11BD" w:rsidRPr="005E11BD" w14:paraId="3A5F9A17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16599A25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Ningbo Youngor Zoo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14:paraId="067B4946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Female 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42B6AF03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Adolescent 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7564E2D9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</w:tc>
      </w:tr>
      <w:tr w:rsidR="005E11BD" w:rsidRPr="005E11BD" w14:paraId="5FC79FFD" w14:textId="77777777" w:rsidTr="00EB717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00A7368E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Tianmu Hunan Mountain Bamboo Sea Tourism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14:paraId="29E4A307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Female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434F1B49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Adult 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4CD69965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</w:tc>
      </w:tr>
      <w:tr w:rsidR="005E11BD" w:rsidRPr="005E11BD" w14:paraId="1F8600DB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0851A71F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Shijiazhuang Zoo Management Office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14:paraId="3F850D8E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Male 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6E65CA63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Adult 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521234F2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</w:tr>
      <w:tr w:rsidR="005E11BD" w:rsidRPr="005E11BD" w14:paraId="316177A4" w14:textId="77777777" w:rsidTr="00EB717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72DB9C56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Dafeng Port Zoo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14:paraId="6E0973B8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Male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7BA94A02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Adult 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28892BC9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</w:tc>
      </w:tr>
      <w:tr w:rsidR="005E11BD" w:rsidRPr="005E11BD" w14:paraId="3B70D658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03379C35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Dalian Forest Zoo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14:paraId="077057A0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Male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7BDE5BB5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Adult 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1C7123A3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</w:tr>
      <w:tr w:rsidR="005E11BD" w:rsidRPr="005E11BD" w14:paraId="25A03564" w14:textId="77777777" w:rsidTr="00EB717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72DBB54C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14:paraId="71C721D0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Female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7F69167B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Adult 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7D905881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</w:tc>
      </w:tr>
      <w:tr w:rsidR="005E11BD" w:rsidRPr="005E11BD" w14:paraId="4652EA9F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0E2CFFCB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Meishan Qingshen China Bamboo Art City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14:paraId="6F5DC6A4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Male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7B9A6EBF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Adolescent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6E978840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</w:tr>
      <w:tr w:rsidR="005E11BD" w:rsidRPr="005E11BD" w14:paraId="683AB2A4" w14:textId="77777777" w:rsidTr="00EB717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75FFBAD6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14:paraId="6EAFA537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Male 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63622A63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Adult 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4800F819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</w:tr>
      <w:tr w:rsidR="005E11BD" w:rsidRPr="005E11BD" w14:paraId="23371257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2EE43C6F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Shennongjia Wildlife Theme Park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14:paraId="04EF35A9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Male 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67EA44DF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Adult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21610CDC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</w:tr>
      <w:tr w:rsidR="005E11BD" w:rsidRPr="005E11BD" w14:paraId="1862DEC7" w14:textId="77777777" w:rsidTr="00EB717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12C752D9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14:paraId="03C20E00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Female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469FCE32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Adult 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7BB636D7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</w:tr>
      <w:tr w:rsidR="005E11BD" w:rsidRPr="005E11BD" w14:paraId="3413E892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240937C2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Suzhou Taihu Wetland World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14:paraId="10ACE18D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Female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53558A0E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Adult 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139E1EE5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</w:tc>
      </w:tr>
      <w:tr w:rsidR="005E11BD" w:rsidRPr="005E11BD" w14:paraId="2272E1D3" w14:textId="77777777" w:rsidTr="00EB717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7ACDF769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Shenyang Forest Zoo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14:paraId="4A997732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Male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7C7EA356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Adolescent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214D02D8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</w:tr>
      <w:tr w:rsidR="005E11BD" w:rsidRPr="005E11BD" w14:paraId="3488CCBA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2C4E2ED3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14:paraId="4E671FF4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Female 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6541C288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Adolescent 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26D0D504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3</w:t>
            </w:r>
          </w:p>
        </w:tc>
      </w:tr>
      <w:tr w:rsidR="005E11BD" w:rsidRPr="005E11BD" w14:paraId="41940CD5" w14:textId="77777777" w:rsidTr="00EB717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7F22BFFA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Changyu Dongtian Panda Paradise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14:paraId="732BD3CD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Male 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73695495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Adult 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2ADED4BC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</w:tr>
      <w:tr w:rsidR="005E11BD" w:rsidRPr="005E11BD" w14:paraId="4006740A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67BD2DBB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Nanchang Zoo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14:paraId="5F903D6B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Male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3B910D95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Adult 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46C2F38E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</w:tr>
      <w:tr w:rsidR="005E11BD" w:rsidRPr="005E11BD" w14:paraId="54FB306A" w14:textId="77777777" w:rsidTr="00EB717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529E7B39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lastRenderedPageBreak/>
              <w:t>Baoding Aibao Wildlife World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14:paraId="24EA2083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Male 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44EDFD28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Adolescent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7915D0E1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</w:tc>
      </w:tr>
      <w:tr w:rsidR="005E11BD" w:rsidRPr="005E11BD" w14:paraId="62D351DD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437D22E8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14:paraId="32B0F44D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Female 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4998F587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Adolescent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0C1027CB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</w:tc>
      </w:tr>
      <w:tr w:rsidR="005E11BD" w:rsidRPr="005E11BD" w14:paraId="49F6304E" w14:textId="77777777" w:rsidTr="00EB717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5FF87130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Deqing County Rare Wild Animal Breeding Research Center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14:paraId="591B1979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Male 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7FAD2B64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Adult 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3166A5DF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</w:tr>
      <w:tr w:rsidR="005E11BD" w:rsidRPr="005E11BD" w14:paraId="2C7490C0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04A80771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14:paraId="3D322B21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Female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48AD69DA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Adult 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3FC2BA5E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</w:tr>
      <w:tr w:rsidR="005E11BD" w:rsidRPr="005E11BD" w14:paraId="625594CB" w14:textId="77777777" w:rsidTr="00EB717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0EE1DF1C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Shandong Linyi Zoological and Botanical Garden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14:paraId="0A38E1FC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Female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4342257D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Adolescent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5BA4F4F0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</w:tr>
      <w:tr w:rsidR="005E11BD" w:rsidRPr="005E11BD" w14:paraId="638B40D0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083A2862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14:paraId="3A2BFC03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Male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446FD2B6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Adult 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10F35EDF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</w:tr>
      <w:tr w:rsidR="005E11BD" w:rsidRPr="005E11BD" w14:paraId="39F95A50" w14:textId="77777777" w:rsidTr="00EB717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7042676B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Shanghai Wildlife Park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14:paraId="3E865760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Male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42D2E01B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Adolescent 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2EEC4AAB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</w:tr>
      <w:tr w:rsidR="005E11BD" w:rsidRPr="005E11BD" w14:paraId="6728FFCE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2E0A80E3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14:paraId="63FF456D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Female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531752F1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Adolescent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40D5DA6B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</w:tr>
      <w:tr w:rsidR="005E11BD" w:rsidRPr="005E11BD" w14:paraId="6BDDBE8B" w14:textId="77777777" w:rsidTr="00EB717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2AEA5FDF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14:paraId="7C6CC646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Female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73FF6A95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Adult 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28A8B969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3</w:t>
            </w:r>
          </w:p>
        </w:tc>
      </w:tr>
      <w:tr w:rsidR="005E11BD" w:rsidRPr="005E11BD" w14:paraId="1BBA8DD6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34E3CCB0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Hangzhou Wildlife World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14:paraId="22304EE3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Female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324F10DD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Adult 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1E46C32E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</w:tr>
      <w:tr w:rsidR="005E11BD" w:rsidRPr="005E11BD" w14:paraId="609D092D" w14:textId="77777777" w:rsidTr="00EB717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5EE00137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Tianjin Zoo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14:paraId="529B76D7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Female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312B0A78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Adult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5B3D7ACE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</w:tr>
      <w:tr w:rsidR="005E11BD" w:rsidRPr="005E11BD" w14:paraId="292EA90A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0375E31C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Chimelong Safari Park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14:paraId="5C9661E4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Male 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103654ED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Adolescent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0F64CD8F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5</w:t>
            </w:r>
          </w:p>
        </w:tc>
      </w:tr>
      <w:tr w:rsidR="005E11BD" w:rsidRPr="005E11BD" w14:paraId="7FE6CE9D" w14:textId="77777777" w:rsidTr="00EB717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7E17A00C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14:paraId="6B63EE22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Female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73B37F44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Adolescent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482649B7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</w:tr>
      <w:tr w:rsidR="005E11BD" w:rsidRPr="005E11BD" w14:paraId="3F3E8835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549154C5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14:paraId="666DED98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Male  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2240CCDE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Adult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2B0022A9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3</w:t>
            </w:r>
          </w:p>
        </w:tc>
      </w:tr>
      <w:tr w:rsidR="005E11BD" w:rsidRPr="005E11BD" w14:paraId="29889D56" w14:textId="77777777" w:rsidTr="00EB717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5CFC38C9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14:paraId="531B6790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Female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5D60D268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Adult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6674CA7A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</w:tc>
      </w:tr>
      <w:tr w:rsidR="005E11BD" w:rsidRPr="005E11BD" w14:paraId="4328A56B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7908BF1C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Changchun Siberian Tiger Park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14:paraId="5F989154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Female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7B0C1C9A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Adolescent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1AB23F07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</w:tr>
      <w:tr w:rsidR="005E11BD" w:rsidRPr="005E11BD" w14:paraId="00E0E9A5" w14:textId="77777777" w:rsidTr="00EB717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095EC45A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Hetaoping, Bifengxia and Dujiangyan Base of China Giant Panda Conservation and Research Center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14:paraId="139F794E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Male 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67FD592F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Infant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7D535496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3</w:t>
            </w:r>
          </w:p>
        </w:tc>
      </w:tr>
      <w:tr w:rsidR="005E11BD" w:rsidRPr="005E11BD" w14:paraId="34C5FF18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4F7008D3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14:paraId="180F751A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Female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240C1B59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Infant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7F81E1F2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5</w:t>
            </w:r>
          </w:p>
        </w:tc>
      </w:tr>
      <w:tr w:rsidR="005E11BD" w:rsidRPr="005E11BD" w14:paraId="5F17F74D" w14:textId="77777777" w:rsidTr="00EB717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2AD81110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14:paraId="3E136862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Male 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09983BB7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Adolescent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3037933A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12</w:t>
            </w:r>
          </w:p>
        </w:tc>
      </w:tr>
      <w:tr w:rsidR="005E11BD" w:rsidRPr="005E11BD" w14:paraId="6E4ED6F9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35774002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14:paraId="3ADF49F2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Female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23248BC1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Adolescent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4C121F7D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11</w:t>
            </w:r>
          </w:p>
        </w:tc>
      </w:tr>
      <w:tr w:rsidR="005E11BD" w:rsidRPr="005E11BD" w14:paraId="532B070C" w14:textId="77777777" w:rsidTr="00EB717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619A031E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14:paraId="6C768F0E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Male  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1B5B0147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Adult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0D4CB792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26</w:t>
            </w:r>
          </w:p>
        </w:tc>
      </w:tr>
      <w:tr w:rsidR="005E11BD" w:rsidRPr="005E11BD" w14:paraId="1632B9C8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34BA3B3D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14:paraId="677F71DE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Female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1F404245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Adult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7F3B04C3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43</w:t>
            </w:r>
          </w:p>
        </w:tc>
      </w:tr>
      <w:tr w:rsidR="005E11BD" w:rsidRPr="005E11BD" w14:paraId="245D81A7" w14:textId="77777777" w:rsidTr="00EB717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330DFAC2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14:paraId="3A59BACB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 xml:space="preserve">Male  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1F5FE12E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Old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3C4E569C" w14:textId="77777777" w:rsidR="00A6150E" w:rsidRPr="005E11BD" w:rsidRDefault="00A6150E" w:rsidP="00EB71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</w:tc>
      </w:tr>
      <w:tr w:rsidR="005E11BD" w:rsidRPr="005E11BD" w14:paraId="59305C9C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pct"/>
            <w:shd w:val="clear" w:color="auto" w:fill="auto"/>
            <w:noWrap/>
            <w:hideMark/>
          </w:tcPr>
          <w:p w14:paraId="3243BB7C" w14:textId="77777777" w:rsidR="00A6150E" w:rsidRPr="005E11BD" w:rsidRDefault="00A6150E" w:rsidP="00EB717C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359" w:type="pct"/>
            <w:shd w:val="clear" w:color="auto" w:fill="auto"/>
            <w:noWrap/>
            <w:hideMark/>
          </w:tcPr>
          <w:p w14:paraId="6B7C5963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Female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14:paraId="1C7E26E6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Old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2EA709D1" w14:textId="77777777" w:rsidR="00A6150E" w:rsidRPr="005E11BD" w:rsidRDefault="00A6150E" w:rsidP="00EB71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E11BD">
              <w:rPr>
                <w:rFonts w:ascii="Times New Roman" w:hAnsi="Times New Roman" w:cs="Times New Roman"/>
                <w:color w:val="auto"/>
                <w:szCs w:val="21"/>
              </w:rPr>
              <w:t>5</w:t>
            </w:r>
          </w:p>
        </w:tc>
      </w:tr>
    </w:tbl>
    <w:p w14:paraId="11A94E15" w14:textId="272526DD" w:rsidR="00442EAE" w:rsidRPr="005E11BD" w:rsidRDefault="00442EAE" w:rsidP="00A6150E">
      <w:pPr>
        <w:spacing w:beforeLines="50" w:before="156" w:afterLines="50" w:after="156" w:line="360" w:lineRule="auto"/>
        <w:rPr>
          <w:rFonts w:ascii="Times New Roman" w:hAnsi="Times New Roman" w:cs="Times New Roman"/>
          <w:szCs w:val="21"/>
        </w:rPr>
      </w:pPr>
    </w:p>
    <w:p w14:paraId="2B671627" w14:textId="209B7178" w:rsidR="00442EAE" w:rsidRPr="005E11BD" w:rsidRDefault="002D19BB" w:rsidP="00442EA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5E11BD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Pr="005E11BD">
        <w:rPr>
          <w:rFonts w:ascii="Times New Roman" w:hAnsi="Times New Roman" w:cs="Times New Roman"/>
          <w:sz w:val="24"/>
          <w:szCs w:val="24"/>
        </w:rPr>
        <w:t xml:space="preserve">able S3 </w:t>
      </w:r>
      <w:r w:rsidRPr="005E11BD">
        <w:rPr>
          <w:rFonts w:ascii="Times New Roman" w:eastAsia="宋体" w:hAnsi="Times New Roman" w:cs="Times New Roman"/>
          <w:sz w:val="24"/>
          <w:szCs w:val="24"/>
        </w:rPr>
        <w:t xml:space="preserve">MIC </w:t>
      </w:r>
      <w:r w:rsidR="00020EDB" w:rsidRPr="005E11BD">
        <w:rPr>
          <w:rFonts w:ascii="Times New Roman" w:eastAsia="宋体" w:hAnsi="Times New Roman" w:cs="Times New Roman"/>
          <w:sz w:val="24"/>
          <w:szCs w:val="24"/>
        </w:rPr>
        <w:t xml:space="preserve">breakpoints </w:t>
      </w:r>
      <w:r w:rsidRPr="005E11BD">
        <w:rPr>
          <w:rFonts w:ascii="Times New Roman" w:eastAsia="宋体" w:hAnsi="Times New Roman" w:cs="Times New Roman"/>
          <w:sz w:val="24"/>
          <w:szCs w:val="24"/>
        </w:rPr>
        <w:t xml:space="preserve">for Enterobacterales and </w:t>
      </w:r>
      <w:r w:rsidRPr="005E11BD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Enterococcus </w:t>
      </w:r>
      <w:r w:rsidRPr="005E11BD">
        <w:rPr>
          <w:rFonts w:ascii="Times New Roman" w:eastAsia="等线" w:hAnsi="Times New Roman" w:cs="Times New Roman"/>
          <w:sz w:val="24"/>
          <w:szCs w:val="24"/>
        </w:rPr>
        <w:t>spp.</w:t>
      </w:r>
      <w:r w:rsidR="009C38D5" w:rsidRPr="005E11BD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BB0AA8" w:rsidRPr="005E11BD">
        <w:rPr>
          <w:rFonts w:ascii="Times New Roman" w:hAnsi="Times New Roman" w:cs="Times New Roman"/>
          <w:sz w:val="24"/>
          <w:szCs w:val="24"/>
        </w:rPr>
        <w:t>according to</w:t>
      </w:r>
      <w:r w:rsidR="009C38D5" w:rsidRPr="005E11BD">
        <w:rPr>
          <w:rFonts w:ascii="Times New Roman" w:hAnsi="Times New Roman" w:cs="Times New Roman"/>
          <w:sz w:val="24"/>
          <w:szCs w:val="24"/>
        </w:rPr>
        <w:t xml:space="preserve"> the Clinical and Laboratory</w:t>
      </w:r>
      <w:r w:rsidR="009C38D5" w:rsidRPr="005E11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C38D5" w:rsidRPr="005E11BD">
        <w:rPr>
          <w:rFonts w:ascii="Times New Roman" w:hAnsi="Times New Roman" w:cs="Times New Roman"/>
          <w:sz w:val="24"/>
          <w:szCs w:val="24"/>
        </w:rPr>
        <w:t>Standards Institute (CLSI)</w:t>
      </w:r>
      <w:r w:rsidR="00BB0AA8" w:rsidRPr="005E11BD">
        <w:rPr>
          <w:rFonts w:ascii="Times New Roman" w:hAnsi="Times New Roman" w:cs="Times New Roman"/>
          <w:sz w:val="24"/>
          <w:szCs w:val="24"/>
        </w:rPr>
        <w:t xml:space="preserve"> guidelines.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2206"/>
        <w:gridCol w:w="2105"/>
        <w:gridCol w:w="1964"/>
        <w:gridCol w:w="1718"/>
        <w:gridCol w:w="1896"/>
        <w:gridCol w:w="2105"/>
        <w:gridCol w:w="1964"/>
      </w:tblGrid>
      <w:tr w:rsidR="005E11BD" w:rsidRPr="005E11BD" w14:paraId="290AA391" w14:textId="77777777" w:rsidTr="00A044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2CC9A54B" w14:textId="065CCD88" w:rsidR="00442EAE" w:rsidRPr="005E11BD" w:rsidRDefault="00442EAE" w:rsidP="004845BF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5E11BD">
              <w:rPr>
                <w:rFonts w:ascii="Times New Roman" w:hAnsi="Times New Roman" w:cs="Times New Roman"/>
                <w:b w:val="0"/>
                <w:bCs w:val="0"/>
                <w:color w:val="auto"/>
              </w:rPr>
              <w:t>Antimicrobial agent</w:t>
            </w:r>
          </w:p>
        </w:tc>
        <w:tc>
          <w:tcPr>
            <w:tcW w:w="5787" w:type="dxa"/>
            <w:gridSpan w:val="3"/>
            <w:shd w:val="clear" w:color="auto" w:fill="auto"/>
          </w:tcPr>
          <w:p w14:paraId="19A46EA5" w14:textId="31459214" w:rsidR="00442EAE" w:rsidRPr="005E11BD" w:rsidRDefault="00442EAE" w:rsidP="004845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hAnsi="Times New Roman" w:cs="Times New Roman"/>
                <w:b w:val="0"/>
                <w:bCs w:val="0"/>
                <w:color w:val="auto"/>
              </w:rPr>
              <w:t>MIC Breakpoint, µg/mL (Enterobacterales)</w:t>
            </w:r>
          </w:p>
        </w:tc>
        <w:tc>
          <w:tcPr>
            <w:tcW w:w="5965" w:type="dxa"/>
            <w:gridSpan w:val="3"/>
            <w:shd w:val="clear" w:color="auto" w:fill="auto"/>
          </w:tcPr>
          <w:p w14:paraId="32F9825B" w14:textId="5501E188" w:rsidR="00442EAE" w:rsidRPr="005E11BD" w:rsidRDefault="00442EAE" w:rsidP="004845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MIC Breakpoint, µg/mL 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</w:rPr>
              <w:t xml:space="preserve">(Enterococcus 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  <w:t>spp.)</w:t>
            </w:r>
          </w:p>
        </w:tc>
      </w:tr>
      <w:tr w:rsidR="005E11BD" w:rsidRPr="005E11BD" w14:paraId="13050C8A" w14:textId="77777777" w:rsidTr="00F56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3C937C" w14:textId="77777777" w:rsidR="00D8401F" w:rsidRPr="005E11BD" w:rsidRDefault="00D8401F" w:rsidP="00D8401F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105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4FF2AFBF" w14:textId="57F2A5A2" w:rsidR="00D8401F" w:rsidRPr="005E11BD" w:rsidRDefault="00D8401F" w:rsidP="00D84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S</w:t>
            </w:r>
          </w:p>
        </w:tc>
        <w:tc>
          <w:tcPr>
            <w:tcW w:w="1964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2C4D18F7" w14:textId="12C91D15" w:rsidR="00D8401F" w:rsidRPr="005E11BD" w:rsidRDefault="00D8401F" w:rsidP="00D84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I</w:t>
            </w:r>
          </w:p>
        </w:tc>
        <w:tc>
          <w:tcPr>
            <w:tcW w:w="1718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24C388C2" w14:textId="486D7151" w:rsidR="00D8401F" w:rsidRPr="005E11BD" w:rsidRDefault="00D8401F" w:rsidP="00D84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R</w:t>
            </w:r>
          </w:p>
        </w:tc>
        <w:tc>
          <w:tcPr>
            <w:tcW w:w="189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7C6249D2" w14:textId="4752CC07" w:rsidR="00D8401F" w:rsidRPr="005E11BD" w:rsidRDefault="00D8401F" w:rsidP="00D84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S</w:t>
            </w:r>
          </w:p>
        </w:tc>
        <w:tc>
          <w:tcPr>
            <w:tcW w:w="2105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61B70B34" w14:textId="4E6A13B1" w:rsidR="00D8401F" w:rsidRPr="005E11BD" w:rsidRDefault="00D8401F" w:rsidP="00D84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I</w:t>
            </w:r>
          </w:p>
        </w:tc>
        <w:tc>
          <w:tcPr>
            <w:tcW w:w="1964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4635A4EE" w14:textId="56823D66" w:rsidR="00D8401F" w:rsidRPr="005E11BD" w:rsidRDefault="00D8401F" w:rsidP="00D84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R</w:t>
            </w:r>
          </w:p>
        </w:tc>
      </w:tr>
      <w:tr w:rsidR="005E11BD" w:rsidRPr="005E11BD" w14:paraId="2A73231B" w14:textId="77777777" w:rsidTr="00442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31C898" w14:textId="3617C1B5" w:rsidR="00442EAE" w:rsidRPr="005E11BD" w:rsidRDefault="00442EAE" w:rsidP="00442EAE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Kanamycin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（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KAN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）</w:t>
            </w:r>
          </w:p>
        </w:tc>
        <w:tc>
          <w:tcPr>
            <w:tcW w:w="21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E93DAB" w14:textId="7D2E8C2A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cs="Times New Roman" w:hint="eastAsia"/>
                <w:color w:val="auto"/>
                <w:sz w:val="22"/>
              </w:rPr>
              <w:t>≤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16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EFA9C8" w14:textId="7DC43086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32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511D46" w14:textId="6A867BE3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cs="Times New Roman" w:hint="eastAsia"/>
                <w:color w:val="auto"/>
                <w:sz w:val="22"/>
              </w:rPr>
              <w:t>≥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64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DCC212" w14:textId="00615046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-</w:t>
            </w:r>
          </w:p>
        </w:tc>
        <w:tc>
          <w:tcPr>
            <w:tcW w:w="21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0E1CDC" w14:textId="36EF0492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-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75E230" w14:textId="2F294064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-</w:t>
            </w:r>
          </w:p>
        </w:tc>
      </w:tr>
      <w:tr w:rsidR="005E11BD" w:rsidRPr="005E11BD" w14:paraId="141215F1" w14:textId="77777777" w:rsidTr="00AA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dxa"/>
            <w:shd w:val="clear" w:color="auto" w:fill="auto"/>
            <w:vAlign w:val="center"/>
          </w:tcPr>
          <w:p w14:paraId="1E168A38" w14:textId="486EFB18" w:rsidR="00442EAE" w:rsidRPr="005E11BD" w:rsidRDefault="00442EAE" w:rsidP="00442EAE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Gentamicin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（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GEN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）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61C13DCA" w14:textId="5CC51521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cs="Times New Roman" w:hint="eastAsia"/>
                <w:color w:val="auto"/>
                <w:sz w:val="22"/>
              </w:rPr>
              <w:t>≤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4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4D6C581B" w14:textId="0FC86CD5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8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507CE8F6" w14:textId="1703D2B1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cs="Times New Roman" w:hint="eastAsia"/>
                <w:color w:val="auto"/>
                <w:sz w:val="22"/>
              </w:rPr>
              <w:t>≥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16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63020772" w14:textId="4E080A4A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-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5FE497B3" w14:textId="2A68F22A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-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5F9C8E75" w14:textId="1C093579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-</w:t>
            </w:r>
          </w:p>
        </w:tc>
      </w:tr>
      <w:tr w:rsidR="005E11BD" w:rsidRPr="005E11BD" w14:paraId="3B1A0FAC" w14:textId="77777777" w:rsidTr="00AA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dxa"/>
            <w:shd w:val="clear" w:color="auto" w:fill="auto"/>
            <w:vAlign w:val="center"/>
          </w:tcPr>
          <w:p w14:paraId="14E0868F" w14:textId="64A3A65A" w:rsidR="00442EAE" w:rsidRPr="005E11BD" w:rsidRDefault="00442EAE" w:rsidP="00442EAE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Erythromycin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（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ERY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）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0496E4C9" w14:textId="6758234F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-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2BD3956A" w14:textId="71777CF7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-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6F17C54B" w14:textId="374196FE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-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7DF8BA84" w14:textId="78A0F59F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4A1845ED" w14:textId="51FBC215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1-4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203F6533" w14:textId="42517A11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8</w:t>
            </w:r>
          </w:p>
        </w:tc>
      </w:tr>
      <w:tr w:rsidR="005E11BD" w:rsidRPr="005E11BD" w14:paraId="610D5047" w14:textId="77777777" w:rsidTr="00AA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dxa"/>
            <w:shd w:val="clear" w:color="auto" w:fill="auto"/>
            <w:vAlign w:val="center"/>
          </w:tcPr>
          <w:p w14:paraId="71D81186" w14:textId="7531B457" w:rsidR="00442EAE" w:rsidRPr="005E11BD" w:rsidRDefault="00442EAE" w:rsidP="00442EAE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Azithromycin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（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AZM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）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09252BEF" w14:textId="4AC4C13B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cs="Times New Roman" w:hint="eastAsia"/>
                <w:color w:val="auto"/>
                <w:sz w:val="22"/>
              </w:rPr>
              <w:t>≤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16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721312D0" w14:textId="42721EC0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-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60C5AF18" w14:textId="20F4DC91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cs="Times New Roman" w:hint="eastAsia"/>
                <w:color w:val="auto"/>
                <w:sz w:val="22"/>
              </w:rPr>
              <w:t>≥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32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1ADB1D8A" w14:textId="76F4887F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-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6308E73C" w14:textId="1AAA4A14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-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679BDA29" w14:textId="2747F907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-</w:t>
            </w:r>
          </w:p>
        </w:tc>
      </w:tr>
      <w:tr w:rsidR="005E11BD" w:rsidRPr="005E11BD" w14:paraId="5E96F38B" w14:textId="77777777" w:rsidTr="00AA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dxa"/>
            <w:shd w:val="clear" w:color="auto" w:fill="auto"/>
            <w:vAlign w:val="center"/>
          </w:tcPr>
          <w:p w14:paraId="56CD9785" w14:textId="0EE07228" w:rsidR="00442EAE" w:rsidRPr="005E11BD" w:rsidRDefault="00442EAE" w:rsidP="00442EAE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Norfloxacin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（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NOR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）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283AC074" w14:textId="3B9E5360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cs="Times New Roman" w:hint="eastAsia"/>
                <w:color w:val="auto"/>
                <w:sz w:val="22"/>
              </w:rPr>
              <w:t>≤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4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70F5F4A2" w14:textId="43F16B35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8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26B6EA88" w14:textId="1FAAA839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cs="Times New Roman" w:hint="eastAsia"/>
                <w:color w:val="auto"/>
                <w:sz w:val="22"/>
              </w:rPr>
              <w:t>≥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16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52502AAA" w14:textId="71044F9F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cs="Times New Roman" w:hint="eastAsia"/>
                <w:color w:val="auto"/>
                <w:sz w:val="22"/>
              </w:rPr>
              <w:t>≤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4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68818BA1" w14:textId="4D6F7A73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8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4CD69174" w14:textId="48B97900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cs="Times New Roman" w:hint="eastAsia"/>
                <w:color w:val="auto"/>
                <w:sz w:val="22"/>
              </w:rPr>
              <w:t>≥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16</w:t>
            </w:r>
          </w:p>
        </w:tc>
      </w:tr>
      <w:tr w:rsidR="005E11BD" w:rsidRPr="005E11BD" w14:paraId="15957B25" w14:textId="77777777" w:rsidTr="00AA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dxa"/>
            <w:shd w:val="clear" w:color="auto" w:fill="auto"/>
            <w:vAlign w:val="center"/>
          </w:tcPr>
          <w:p w14:paraId="600A049E" w14:textId="53882872" w:rsidR="00442EAE" w:rsidRPr="005E11BD" w:rsidRDefault="00442EAE" w:rsidP="00442EAE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Ofloxacin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（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OFX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）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7B601B87" w14:textId="0E63CC12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cs="Times New Roman" w:hint="eastAsia"/>
                <w:color w:val="auto"/>
                <w:sz w:val="22"/>
              </w:rPr>
              <w:t>≤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2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310D0D18" w14:textId="25988490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4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5CBC1FB8" w14:textId="672260BA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cs="Times New Roman" w:hint="eastAsia"/>
                <w:color w:val="auto"/>
                <w:sz w:val="22"/>
              </w:rPr>
              <w:t>≥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8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3819B30E" w14:textId="3D3C9776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-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4CF6F86D" w14:textId="73D3A713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-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39A54D5B" w14:textId="13545615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-</w:t>
            </w:r>
          </w:p>
        </w:tc>
      </w:tr>
      <w:tr w:rsidR="005E11BD" w:rsidRPr="005E11BD" w14:paraId="1CE3AFCB" w14:textId="77777777" w:rsidTr="00AA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dxa"/>
            <w:shd w:val="clear" w:color="auto" w:fill="auto"/>
            <w:vAlign w:val="center"/>
          </w:tcPr>
          <w:p w14:paraId="22A2012D" w14:textId="298474EF" w:rsidR="00442EAE" w:rsidRPr="005E11BD" w:rsidRDefault="00442EAE" w:rsidP="00442EAE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Ciprofloxacin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（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CIP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）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3C13E0CF" w14:textId="2B542588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cs="Times New Roman" w:hint="eastAsia"/>
                <w:color w:val="auto"/>
                <w:sz w:val="22"/>
              </w:rPr>
              <w:t>≤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0.25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61A42749" w14:textId="56308B63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7183FD4C" w14:textId="1F604745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cs="Times New Roman" w:hint="eastAsia"/>
                <w:color w:val="auto"/>
                <w:sz w:val="22"/>
              </w:rPr>
              <w:t>≥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1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6F994E62" w14:textId="4B9AEC3F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等线" w:eastAsia="等线" w:hAnsi="等线" w:cs="Times New Roman" w:hint="eastAsia"/>
                <w:color w:val="auto"/>
                <w:sz w:val="22"/>
              </w:rPr>
              <w:t>≤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1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6760F684" w14:textId="1165FFFC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2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0DDE1BF8" w14:textId="111A2AE2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等线" w:eastAsia="等线" w:hAnsi="等线" w:cs="Times New Roman" w:hint="eastAsia"/>
                <w:color w:val="auto"/>
                <w:sz w:val="22"/>
              </w:rPr>
              <w:t>≥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4</w:t>
            </w:r>
          </w:p>
        </w:tc>
      </w:tr>
      <w:tr w:rsidR="005E11BD" w:rsidRPr="005E11BD" w14:paraId="65787F71" w14:textId="77777777" w:rsidTr="00AA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dxa"/>
            <w:shd w:val="clear" w:color="auto" w:fill="auto"/>
            <w:vAlign w:val="center"/>
          </w:tcPr>
          <w:p w14:paraId="65DBC926" w14:textId="5986AE4B" w:rsidR="00442EAE" w:rsidRPr="005E11BD" w:rsidRDefault="00442EAE" w:rsidP="00442EAE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Lomefloxacin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（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LOM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）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3BC09ECE" w14:textId="33EBECC1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cs="Times New Roman" w:hint="eastAsia"/>
                <w:color w:val="auto"/>
                <w:sz w:val="22"/>
              </w:rPr>
              <w:t>≤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2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6799232B" w14:textId="7CE67AFB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4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78E71CC2" w14:textId="3108EB57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cs="Times New Roman" w:hint="eastAsia"/>
                <w:color w:val="auto"/>
                <w:sz w:val="22"/>
              </w:rPr>
              <w:t>≥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8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55472D25" w14:textId="66FA3EBE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-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269BC939" w14:textId="7B211F7A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-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41834EF2" w14:textId="586C2F88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-</w:t>
            </w:r>
          </w:p>
        </w:tc>
      </w:tr>
      <w:tr w:rsidR="005E11BD" w:rsidRPr="005E11BD" w14:paraId="562B7143" w14:textId="77777777" w:rsidTr="00AA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dxa"/>
            <w:shd w:val="clear" w:color="auto" w:fill="auto"/>
            <w:vAlign w:val="center"/>
          </w:tcPr>
          <w:p w14:paraId="5ABDF09C" w14:textId="1ED9594D" w:rsidR="00442EAE" w:rsidRPr="005E11BD" w:rsidRDefault="00442EAE" w:rsidP="00442EAE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Levofloxacin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（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LEV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）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43C4735A" w14:textId="442F75CD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cs="Times New Roman" w:hint="eastAsia"/>
                <w:color w:val="auto"/>
                <w:sz w:val="22"/>
              </w:rPr>
              <w:t>≤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628A2600" w14:textId="6BC7023A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1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68E0B3D3" w14:textId="4CAD5338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cs="Times New Roman" w:hint="eastAsia"/>
                <w:color w:val="auto"/>
                <w:sz w:val="22"/>
              </w:rPr>
              <w:t>≥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2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0F5FA017" w14:textId="305E77C4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cs="Times New Roman" w:hint="eastAsia"/>
                <w:color w:val="auto"/>
                <w:sz w:val="22"/>
              </w:rPr>
              <w:t>≤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2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628D3E30" w14:textId="33256DAD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4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5F979B3E" w14:textId="3DED46A9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cs="Times New Roman" w:hint="eastAsia"/>
                <w:color w:val="auto"/>
                <w:sz w:val="22"/>
              </w:rPr>
              <w:t>≥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8</w:t>
            </w:r>
          </w:p>
        </w:tc>
      </w:tr>
      <w:tr w:rsidR="005E11BD" w:rsidRPr="005E11BD" w14:paraId="7CE0A792" w14:textId="77777777" w:rsidTr="00AA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dxa"/>
            <w:shd w:val="clear" w:color="auto" w:fill="auto"/>
            <w:vAlign w:val="center"/>
          </w:tcPr>
          <w:p w14:paraId="5BA50C14" w14:textId="1343A196" w:rsidR="00442EAE" w:rsidRPr="005E11BD" w:rsidRDefault="00442EAE" w:rsidP="00442EAE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Sulfonamides</w:t>
            </w:r>
            <w:r w:rsidRPr="005E11BD">
              <w:rPr>
                <w:rFonts w:cs="Times New Roman" w:hint="eastAsia"/>
                <w:b w:val="0"/>
                <w:bCs w:val="0"/>
                <w:color w:val="auto"/>
                <w:sz w:val="22"/>
              </w:rPr>
              <w:t>（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SD</w:t>
            </w:r>
            <w:r w:rsidRPr="005E11BD">
              <w:rPr>
                <w:rFonts w:cs="Times New Roman" w:hint="eastAsia"/>
                <w:b w:val="0"/>
                <w:bCs w:val="0"/>
                <w:color w:val="auto"/>
                <w:sz w:val="22"/>
              </w:rPr>
              <w:t>）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65CD34F4" w14:textId="52BC9FCE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cs="Times New Roman" w:hint="eastAsia"/>
                <w:color w:val="auto"/>
                <w:sz w:val="22"/>
              </w:rPr>
              <w:t>≤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256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0C755EBE" w14:textId="294B7695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-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0DC05A4C" w14:textId="4F10F650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cs="Times New Roman" w:hint="eastAsia"/>
                <w:color w:val="auto"/>
                <w:sz w:val="22"/>
              </w:rPr>
              <w:t>≥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512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2754BCB9" w14:textId="4312A71A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-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78D8D800" w14:textId="71834634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-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31E36D30" w14:textId="4821F1D9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-</w:t>
            </w:r>
          </w:p>
        </w:tc>
      </w:tr>
      <w:tr w:rsidR="005E11BD" w:rsidRPr="005E11BD" w14:paraId="5DBDFC7D" w14:textId="77777777" w:rsidTr="00AA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dxa"/>
            <w:shd w:val="clear" w:color="auto" w:fill="auto"/>
            <w:vAlign w:val="center"/>
          </w:tcPr>
          <w:p w14:paraId="518983C6" w14:textId="249ABD54" w:rsidR="00442EAE" w:rsidRPr="005E11BD" w:rsidRDefault="00442EAE" w:rsidP="00442EAE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Trimethoprim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（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TMP)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239126F6" w14:textId="487CBA87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cs="Times New Roman" w:hint="eastAsia"/>
                <w:color w:val="auto"/>
                <w:sz w:val="22"/>
              </w:rPr>
              <w:t>≤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8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129071A7" w14:textId="740CA1C9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-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4A64D5AE" w14:textId="23A78692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cs="Times New Roman" w:hint="eastAsia"/>
                <w:color w:val="auto"/>
                <w:sz w:val="22"/>
              </w:rPr>
              <w:t>≥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16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19664F07" w14:textId="37F50DFA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-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04F278B8" w14:textId="7DA1745A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-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650DCEA8" w14:textId="454801BF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-</w:t>
            </w:r>
          </w:p>
        </w:tc>
      </w:tr>
      <w:tr w:rsidR="005E11BD" w:rsidRPr="005E11BD" w14:paraId="7A0B5D72" w14:textId="77777777" w:rsidTr="00AA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dxa"/>
            <w:shd w:val="clear" w:color="auto" w:fill="auto"/>
            <w:vAlign w:val="center"/>
          </w:tcPr>
          <w:p w14:paraId="5C8C321B" w14:textId="5F5DFE14" w:rsidR="00442EAE" w:rsidRPr="005E11BD" w:rsidRDefault="00442EAE" w:rsidP="00442EAE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Ceftriaxone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（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CRO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）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096B28D4" w14:textId="32B106BE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cs="Times New Roman" w:hint="eastAsia"/>
                <w:color w:val="auto"/>
                <w:sz w:val="22"/>
              </w:rPr>
              <w:t>≤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1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6F09F985" w14:textId="4C5C6C55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2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6CB65F78" w14:textId="10B4D365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cs="Times New Roman" w:hint="eastAsia"/>
                <w:color w:val="auto"/>
                <w:sz w:val="22"/>
              </w:rPr>
              <w:t>≥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4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2B797E0C" w14:textId="6E765FD6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-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6EE56B26" w14:textId="26C8CC1A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-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724C7402" w14:textId="4D6A6F23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-</w:t>
            </w:r>
          </w:p>
        </w:tc>
      </w:tr>
      <w:tr w:rsidR="005E11BD" w:rsidRPr="005E11BD" w14:paraId="55DC1BC1" w14:textId="77777777" w:rsidTr="00AA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dxa"/>
            <w:shd w:val="clear" w:color="auto" w:fill="auto"/>
            <w:vAlign w:val="center"/>
          </w:tcPr>
          <w:p w14:paraId="210CCDD6" w14:textId="33E938CE" w:rsidR="00442EAE" w:rsidRPr="005E11BD" w:rsidRDefault="00442EAE" w:rsidP="00442EAE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Cefixime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（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CFM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）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0341421E" w14:textId="3363F13D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cs="Times New Roman" w:hint="eastAsia"/>
                <w:color w:val="auto"/>
                <w:sz w:val="22"/>
              </w:rPr>
              <w:t>≤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1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7992354A" w14:textId="1C2A8382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2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79134128" w14:textId="2603DD9B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cs="Times New Roman" w:hint="eastAsia"/>
                <w:color w:val="auto"/>
                <w:sz w:val="22"/>
              </w:rPr>
              <w:t>≥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4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72B7943D" w14:textId="50558949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-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07BED9FB" w14:textId="6DC8CE68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-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3FBD225D" w14:textId="558F8A05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-</w:t>
            </w:r>
          </w:p>
        </w:tc>
      </w:tr>
      <w:tr w:rsidR="005E11BD" w:rsidRPr="005E11BD" w14:paraId="2E82E7DD" w14:textId="77777777" w:rsidTr="00AA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dxa"/>
            <w:shd w:val="clear" w:color="auto" w:fill="auto"/>
            <w:vAlign w:val="center"/>
          </w:tcPr>
          <w:p w14:paraId="7821B05F" w14:textId="15351420" w:rsidR="00442EAE" w:rsidRPr="005E11BD" w:rsidRDefault="00442EAE" w:rsidP="00442EAE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Ampicillin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（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AMP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）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3F7836FB" w14:textId="60E0815C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cs="Times New Roman" w:hint="eastAsia"/>
                <w:color w:val="auto"/>
                <w:sz w:val="22"/>
              </w:rPr>
              <w:t>≤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8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01E20870" w14:textId="1FCF8BCD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16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576A6E94" w14:textId="78330818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cs="Times New Roman" w:hint="eastAsia"/>
                <w:color w:val="auto"/>
                <w:sz w:val="22"/>
              </w:rPr>
              <w:t>≥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32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2920FEF5" w14:textId="58CA6BA4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cs="Times New Roman" w:hint="eastAsia"/>
                <w:color w:val="auto"/>
                <w:sz w:val="22"/>
              </w:rPr>
              <w:t>≤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8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71E1C9A7" w14:textId="11A0FF5A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-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7E0204E6" w14:textId="03FB6919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等线" w:eastAsia="等线" w:hAnsi="等线" w:cs="Times New Roman" w:hint="eastAsia"/>
                <w:color w:val="auto"/>
                <w:sz w:val="22"/>
              </w:rPr>
              <w:t>≥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16</w:t>
            </w:r>
          </w:p>
        </w:tc>
      </w:tr>
      <w:tr w:rsidR="005E11BD" w:rsidRPr="005E11BD" w14:paraId="7102A892" w14:textId="77777777" w:rsidTr="00AA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dxa"/>
            <w:shd w:val="clear" w:color="auto" w:fill="auto"/>
            <w:vAlign w:val="center"/>
          </w:tcPr>
          <w:p w14:paraId="6F05C9F2" w14:textId="538CF187" w:rsidR="00442EAE" w:rsidRPr="005E11BD" w:rsidRDefault="00442EAE" w:rsidP="00442EAE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Amoxicillin</w:t>
            </w:r>
            <w:r w:rsidR="00D8401F"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 xml:space="preserve"> </w:t>
            </w:r>
            <w:r w:rsidR="009C38D5"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  <w:vertAlign w:val="superscript"/>
              </w:rPr>
              <w:t>a</w:t>
            </w:r>
            <w:r w:rsidRPr="005E11BD">
              <w:rPr>
                <w:rFonts w:cs="Times New Roman" w:hint="eastAsia"/>
                <w:b w:val="0"/>
                <w:bCs w:val="0"/>
                <w:color w:val="auto"/>
                <w:sz w:val="22"/>
              </w:rPr>
              <w:t>（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AML</w:t>
            </w:r>
            <w:r w:rsidRPr="005E11BD">
              <w:rPr>
                <w:rFonts w:cs="Times New Roman" w:hint="eastAsia"/>
                <w:b w:val="0"/>
                <w:bCs w:val="0"/>
                <w:color w:val="auto"/>
                <w:sz w:val="22"/>
              </w:rPr>
              <w:t>）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4C213FC0" w14:textId="5EFB9083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cs="Times New Roman" w:hint="eastAsia"/>
                <w:color w:val="auto"/>
                <w:sz w:val="22"/>
              </w:rPr>
              <w:t>≤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8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329785E3" w14:textId="73E3E6C6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16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79F826D5" w14:textId="09193D6F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cs="Times New Roman" w:hint="eastAsia"/>
                <w:color w:val="auto"/>
                <w:sz w:val="22"/>
              </w:rPr>
              <w:t>≥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32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3FF6C39F" w14:textId="4BC3CC42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-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78BB898B" w14:textId="12C2625B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-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4D989115" w14:textId="3A60A78F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-</w:t>
            </w:r>
          </w:p>
        </w:tc>
      </w:tr>
      <w:tr w:rsidR="005E11BD" w:rsidRPr="005E11BD" w14:paraId="43442E96" w14:textId="77777777" w:rsidTr="00AA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dxa"/>
            <w:shd w:val="clear" w:color="auto" w:fill="auto"/>
            <w:vAlign w:val="center"/>
          </w:tcPr>
          <w:p w14:paraId="0E09CFFE" w14:textId="4C8864AD" w:rsidR="00442EAE" w:rsidRPr="005E11BD" w:rsidRDefault="00442EAE" w:rsidP="00442EAE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Aztreonam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（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ATM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）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297D0CEE" w14:textId="6081C6E4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cs="Times New Roman" w:hint="eastAsia"/>
                <w:color w:val="auto"/>
                <w:sz w:val="22"/>
              </w:rPr>
              <w:t>≤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4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3D65CF24" w14:textId="6DB815BB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8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05C87944" w14:textId="4A269F45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cs="Times New Roman" w:hint="eastAsia"/>
                <w:color w:val="auto"/>
                <w:sz w:val="22"/>
              </w:rPr>
              <w:t>≥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16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76E0C95E" w14:textId="56710B66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-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289A06AC" w14:textId="2DACB953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-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37FEC123" w14:textId="1C482980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-</w:t>
            </w:r>
          </w:p>
        </w:tc>
      </w:tr>
      <w:tr w:rsidR="005E11BD" w:rsidRPr="005E11BD" w14:paraId="3FBEC79B" w14:textId="77777777" w:rsidTr="00AA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dxa"/>
            <w:shd w:val="clear" w:color="auto" w:fill="auto"/>
            <w:vAlign w:val="center"/>
          </w:tcPr>
          <w:p w14:paraId="29BC0649" w14:textId="278B204F" w:rsidR="00442EAE" w:rsidRPr="005E11BD" w:rsidRDefault="00442EAE" w:rsidP="00442EAE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Imipenem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（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IPM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）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2D49F789" w14:textId="43A221EF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cs="Times New Roman" w:hint="eastAsia"/>
                <w:color w:val="auto"/>
                <w:sz w:val="22"/>
              </w:rPr>
              <w:t>≤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1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09AA1485" w14:textId="3DFCA1F8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2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5CE1EC4F" w14:textId="1FDE8043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cs="Times New Roman" w:hint="eastAsia"/>
                <w:color w:val="auto"/>
                <w:sz w:val="22"/>
              </w:rPr>
              <w:t>≥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4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6233832A" w14:textId="44B26421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-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6D3BD4BF" w14:textId="5322EB46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-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2B5D9235" w14:textId="4FD4DF2A" w:rsidR="00442EAE" w:rsidRPr="005E11BD" w:rsidRDefault="00442EAE" w:rsidP="00442E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-</w:t>
            </w:r>
          </w:p>
        </w:tc>
      </w:tr>
      <w:tr w:rsidR="005E11BD" w:rsidRPr="005E11BD" w14:paraId="64E174E8" w14:textId="77777777" w:rsidTr="00AA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dxa"/>
            <w:shd w:val="clear" w:color="auto" w:fill="auto"/>
            <w:vAlign w:val="center"/>
          </w:tcPr>
          <w:p w14:paraId="14FC62AC" w14:textId="1F6339EA" w:rsidR="00442EAE" w:rsidRPr="005E11BD" w:rsidRDefault="00442EAE" w:rsidP="00442EAE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Tetracycline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（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TET</w:t>
            </w:r>
            <w:r w:rsidRPr="005E11BD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2"/>
              </w:rPr>
              <w:t>）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31622066" w14:textId="6C94287F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cs="Times New Roman" w:hint="eastAsia"/>
                <w:color w:val="auto"/>
                <w:sz w:val="22"/>
              </w:rPr>
              <w:t>≤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4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1C81C093" w14:textId="0AE27C1D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8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38C580E0" w14:textId="2DC00E46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cs="Times New Roman" w:hint="eastAsia"/>
                <w:color w:val="auto"/>
                <w:sz w:val="22"/>
              </w:rPr>
              <w:t>≥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16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0BEDD111" w14:textId="3BF04D93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cs="Times New Roman" w:hint="eastAsia"/>
                <w:color w:val="auto"/>
                <w:sz w:val="22"/>
              </w:rPr>
              <w:t>≤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4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3D7A3BCA" w14:textId="0CDCD872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8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15547A38" w14:textId="0F68514D" w:rsidR="00442EAE" w:rsidRPr="005E11BD" w:rsidRDefault="00442EAE" w:rsidP="00442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5E11BD">
              <w:rPr>
                <w:rFonts w:cs="Times New Roman" w:hint="eastAsia"/>
                <w:color w:val="auto"/>
                <w:sz w:val="22"/>
              </w:rPr>
              <w:t>≥</w:t>
            </w:r>
            <w:r w:rsidRPr="005E11BD">
              <w:rPr>
                <w:rFonts w:ascii="Times New Roman" w:eastAsia="等线" w:hAnsi="Times New Roman" w:cs="Times New Roman"/>
                <w:color w:val="auto"/>
                <w:sz w:val="22"/>
              </w:rPr>
              <w:t>16</w:t>
            </w:r>
          </w:p>
        </w:tc>
      </w:tr>
    </w:tbl>
    <w:p w14:paraId="50E97CE1" w14:textId="767A1BDE" w:rsidR="00442EAE" w:rsidRPr="005E11BD" w:rsidRDefault="00442EAE" w:rsidP="00D8401F">
      <w:pPr>
        <w:spacing w:line="276" w:lineRule="auto"/>
        <w:rPr>
          <w:rFonts w:ascii="Times New Roman" w:hAnsi="Times New Roman" w:cs="Times New Roman"/>
          <w:szCs w:val="21"/>
        </w:rPr>
      </w:pPr>
      <w:r w:rsidRPr="005E11BD">
        <w:rPr>
          <w:rFonts w:ascii="Times New Roman" w:hAnsi="Times New Roman" w:cs="Times New Roman"/>
          <w:szCs w:val="21"/>
        </w:rPr>
        <w:t>–</w:t>
      </w:r>
      <w:r w:rsidR="009C38D5" w:rsidRPr="005E11BD">
        <w:rPr>
          <w:rFonts w:ascii="Times New Roman" w:hAnsi="Times New Roman" w:cs="Times New Roman"/>
          <w:szCs w:val="21"/>
        </w:rPr>
        <w:t>,</w:t>
      </w:r>
      <w:r w:rsidRPr="005E11BD">
        <w:rPr>
          <w:rFonts w:ascii="Times New Roman" w:hAnsi="Times New Roman" w:cs="Times New Roman"/>
          <w:szCs w:val="21"/>
        </w:rPr>
        <w:t xml:space="preserve"> No CLSI breakpoints were available.</w:t>
      </w:r>
    </w:p>
    <w:p w14:paraId="532AC8D3" w14:textId="14D0D170" w:rsidR="00442EAE" w:rsidRPr="005E11BD" w:rsidRDefault="009C38D5" w:rsidP="00CB0B22">
      <w:pPr>
        <w:spacing w:line="276" w:lineRule="auto"/>
        <w:rPr>
          <w:rFonts w:ascii="Times New Roman" w:hAnsi="Times New Roman" w:cs="Times New Roman"/>
          <w:szCs w:val="21"/>
        </w:rPr>
      </w:pPr>
      <w:r w:rsidRPr="005E11BD">
        <w:rPr>
          <w:rFonts w:ascii="Times New Roman" w:hAnsi="Times New Roman" w:cs="Times New Roman"/>
          <w:szCs w:val="21"/>
        </w:rPr>
        <w:t>a.</w:t>
      </w:r>
      <w:r w:rsidR="00D8401F" w:rsidRPr="005E11BD">
        <w:rPr>
          <w:rFonts w:ascii="Times New Roman" w:hAnsi="Times New Roman" w:cs="Times New Roman"/>
          <w:szCs w:val="21"/>
        </w:rPr>
        <w:t xml:space="preserve"> </w:t>
      </w:r>
      <w:r w:rsidR="00442EAE" w:rsidRPr="005E11BD">
        <w:rPr>
          <w:rFonts w:ascii="Times New Roman" w:hAnsi="Times New Roman" w:cs="Times New Roman"/>
          <w:szCs w:val="21"/>
        </w:rPr>
        <w:t xml:space="preserve">The breakpoint </w:t>
      </w:r>
      <w:r w:rsidR="00D8401F" w:rsidRPr="005E11BD">
        <w:rPr>
          <w:rFonts w:ascii="Times New Roman" w:hAnsi="Times New Roman" w:cs="Times New Roman"/>
          <w:szCs w:val="21"/>
        </w:rPr>
        <w:t>of amoxicillin</w:t>
      </w:r>
      <w:r w:rsidR="002D19BB" w:rsidRPr="005E11BD">
        <w:rPr>
          <w:rFonts w:ascii="Times New Roman" w:hAnsi="Times New Roman" w:cs="Times New Roman"/>
          <w:szCs w:val="21"/>
        </w:rPr>
        <w:t xml:space="preserve"> testing was predicted by ampicillin.</w:t>
      </w:r>
    </w:p>
    <w:p w14:paraId="46D11DA9" w14:textId="77777777" w:rsidR="00CB0B22" w:rsidRPr="005E11BD" w:rsidRDefault="00CB0B22">
      <w:pPr>
        <w:widowControl/>
        <w:jc w:val="left"/>
        <w:rPr>
          <w:rFonts w:ascii="Times New Roman" w:hAnsi="Times New Roman" w:cs="Times New Roman"/>
          <w:szCs w:val="21"/>
        </w:rPr>
      </w:pPr>
      <w:r w:rsidRPr="005E11BD">
        <w:rPr>
          <w:rFonts w:ascii="Times New Roman" w:hAnsi="Times New Roman" w:cs="Times New Roman"/>
          <w:szCs w:val="21"/>
        </w:rPr>
        <w:br w:type="page"/>
      </w:r>
    </w:p>
    <w:p w14:paraId="2F5DA3AA" w14:textId="29FF6BA3" w:rsidR="00A6150E" w:rsidRPr="005E11BD" w:rsidRDefault="00A6150E" w:rsidP="00A6150E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5E11BD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Pr="005E11BD">
        <w:rPr>
          <w:rFonts w:ascii="Times New Roman" w:hAnsi="Times New Roman" w:cs="Times New Roman"/>
          <w:sz w:val="24"/>
          <w:szCs w:val="24"/>
        </w:rPr>
        <w:t>able S</w:t>
      </w:r>
      <w:r w:rsidR="002D19BB" w:rsidRPr="005E11BD">
        <w:rPr>
          <w:rFonts w:ascii="Times New Roman" w:hAnsi="Times New Roman" w:cs="Times New Roman"/>
          <w:sz w:val="24"/>
          <w:szCs w:val="24"/>
        </w:rPr>
        <w:t>4</w:t>
      </w:r>
      <w:r w:rsidRPr="005E11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E11BD">
        <w:rPr>
          <w:rFonts w:ascii="Times New Roman" w:hAnsi="Times New Roman" w:cs="Times New Roman"/>
          <w:sz w:val="24"/>
          <w:szCs w:val="24"/>
        </w:rPr>
        <w:t>Primers</w:t>
      </w:r>
      <w:r w:rsidR="00213DB4" w:rsidRPr="005E11BD">
        <w:rPr>
          <w:rFonts w:ascii="Times New Roman" w:hAnsi="Times New Roman" w:cs="Times New Roman"/>
          <w:sz w:val="24"/>
          <w:szCs w:val="24"/>
        </w:rPr>
        <w:t>, expected product sizes and annealing temperatures</w:t>
      </w:r>
      <w:r w:rsidRPr="005E11BD">
        <w:rPr>
          <w:rFonts w:ascii="Times New Roman" w:hAnsi="Times New Roman" w:cs="Times New Roman"/>
          <w:sz w:val="24"/>
          <w:szCs w:val="24"/>
        </w:rPr>
        <w:t xml:space="preserve"> </w:t>
      </w:r>
      <w:r w:rsidR="00213DB4" w:rsidRPr="005E11BD">
        <w:rPr>
          <w:rFonts w:ascii="Times New Roman" w:hAnsi="Times New Roman" w:cs="Times New Roman"/>
          <w:sz w:val="24"/>
          <w:szCs w:val="24"/>
        </w:rPr>
        <w:t>in the</w:t>
      </w:r>
      <w:r w:rsidRPr="005E11BD">
        <w:rPr>
          <w:rFonts w:ascii="Times New Roman" w:hAnsi="Times New Roman" w:cs="Times New Roman"/>
          <w:sz w:val="24"/>
          <w:szCs w:val="24"/>
        </w:rPr>
        <w:t xml:space="preserve"> </w:t>
      </w:r>
      <w:r w:rsidR="00213DB4" w:rsidRPr="005E11BD">
        <w:rPr>
          <w:rFonts w:ascii="Times New Roman" w:hAnsi="Times New Roman" w:cs="Times New Roman"/>
          <w:sz w:val="24"/>
          <w:szCs w:val="24"/>
        </w:rPr>
        <w:t xml:space="preserve">amplification of </w:t>
      </w:r>
      <w:r w:rsidR="001D5042" w:rsidRPr="005E11BD">
        <w:rPr>
          <w:rFonts w:ascii="Times New Roman" w:hAnsi="Times New Roman" w:cs="Times New Roman"/>
          <w:sz w:val="24"/>
          <w:szCs w:val="24"/>
        </w:rPr>
        <w:t xml:space="preserve">antimicrobial resistance </w:t>
      </w:r>
      <w:r w:rsidRPr="005E11BD">
        <w:rPr>
          <w:rFonts w:ascii="Times New Roman" w:hAnsi="Times New Roman" w:cs="Times New Roman"/>
          <w:sz w:val="24"/>
          <w:szCs w:val="24"/>
        </w:rPr>
        <w:t>genes.</w:t>
      </w:r>
    </w:p>
    <w:tbl>
      <w:tblPr>
        <w:tblStyle w:val="6"/>
        <w:tblW w:w="14128" w:type="dxa"/>
        <w:tblLook w:val="04A0" w:firstRow="1" w:lastRow="0" w:firstColumn="1" w:lastColumn="0" w:noHBand="0" w:noVBand="1"/>
      </w:tblPr>
      <w:tblGrid>
        <w:gridCol w:w="2249"/>
        <w:gridCol w:w="1489"/>
        <w:gridCol w:w="3759"/>
        <w:gridCol w:w="1755"/>
        <w:gridCol w:w="2070"/>
        <w:gridCol w:w="2570"/>
        <w:gridCol w:w="236"/>
      </w:tblGrid>
      <w:tr w:rsidR="005E11BD" w:rsidRPr="005E11BD" w14:paraId="163F5688" w14:textId="77777777" w:rsidTr="00EB717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bookmarkEnd w:id="2"/>
          <w:p w14:paraId="014CDB49" w14:textId="77777777" w:rsidR="00A6150E" w:rsidRPr="005E11BD" w:rsidRDefault="00A6150E" w:rsidP="00EB717C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Antimicrobials class </w:t>
            </w:r>
          </w:p>
        </w:tc>
        <w:tc>
          <w:tcPr>
            <w:tcW w:w="1489" w:type="dxa"/>
            <w:shd w:val="clear" w:color="auto" w:fill="auto"/>
          </w:tcPr>
          <w:p w14:paraId="7C85413A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Target gene</w:t>
            </w:r>
          </w:p>
        </w:tc>
        <w:tc>
          <w:tcPr>
            <w:tcW w:w="3759" w:type="dxa"/>
            <w:shd w:val="clear" w:color="auto" w:fill="auto"/>
          </w:tcPr>
          <w:p w14:paraId="1F2459BD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rimer sequence (5'→3'</w:t>
            </w:r>
            <w:r w:rsidRPr="005E11BD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1755" w:type="dxa"/>
            <w:shd w:val="clear" w:color="auto" w:fill="auto"/>
          </w:tcPr>
          <w:p w14:paraId="50937CDA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roduct size (bp)</w:t>
            </w:r>
          </w:p>
        </w:tc>
        <w:tc>
          <w:tcPr>
            <w:tcW w:w="2070" w:type="dxa"/>
            <w:shd w:val="clear" w:color="auto" w:fill="auto"/>
          </w:tcPr>
          <w:p w14:paraId="4529A531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Annealing temperature</w:t>
            </w:r>
          </w:p>
        </w:tc>
        <w:tc>
          <w:tcPr>
            <w:tcW w:w="2570" w:type="dxa"/>
            <w:shd w:val="clear" w:color="auto" w:fill="auto"/>
          </w:tcPr>
          <w:p w14:paraId="69B31527" w14:textId="77437ADF" w:rsidR="00A6150E" w:rsidRPr="005E11BD" w:rsidRDefault="00A6150E" w:rsidP="00EB717C">
            <w:pPr>
              <w:spacing w:beforeLines="50" w:before="156" w:afterLines="50" w:after="156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Reference </w:t>
            </w:r>
          </w:p>
        </w:tc>
      </w:tr>
      <w:tr w:rsidR="005E11BD" w:rsidRPr="005E11BD" w14:paraId="52A059F4" w14:textId="77777777" w:rsidTr="00EB71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14:paraId="16E75F53" w14:textId="77777777" w:rsidR="00A6150E" w:rsidRPr="005E11BD" w:rsidRDefault="00A6150E" w:rsidP="00EB717C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Aminoglycosides</w:t>
            </w:r>
          </w:p>
        </w:tc>
        <w:tc>
          <w:tcPr>
            <w:tcW w:w="1489" w:type="dxa"/>
            <w:shd w:val="clear" w:color="auto" w:fill="auto"/>
          </w:tcPr>
          <w:p w14:paraId="4540A44E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aph (3')-IIa</w:t>
            </w:r>
          </w:p>
        </w:tc>
        <w:tc>
          <w:tcPr>
            <w:tcW w:w="3759" w:type="dxa"/>
            <w:shd w:val="clear" w:color="auto" w:fill="auto"/>
          </w:tcPr>
          <w:p w14:paraId="5BEC242B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ACTGGGCACAACAGACAA</w:t>
            </w:r>
          </w:p>
        </w:tc>
        <w:tc>
          <w:tcPr>
            <w:tcW w:w="1755" w:type="dxa"/>
            <w:shd w:val="clear" w:color="auto" w:fill="auto"/>
          </w:tcPr>
          <w:p w14:paraId="0D346BAD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6</w:t>
            </w: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7</w:t>
            </w:r>
          </w:p>
        </w:tc>
        <w:tc>
          <w:tcPr>
            <w:tcW w:w="2070" w:type="dxa"/>
            <w:shd w:val="clear" w:color="auto" w:fill="auto"/>
          </w:tcPr>
          <w:p w14:paraId="2F138E76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</w:t>
            </w: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2570" w:type="dxa"/>
            <w:shd w:val="clear" w:color="auto" w:fill="auto"/>
          </w:tcPr>
          <w:p w14:paraId="1C4D0AB4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Dk8L1llYXI+PFJl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</w:fldData>
              </w:fldChar>
            </w: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instrText xml:space="preserve"> ADDIN EN.CITE </w:instrText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Dk8L1llYXI+PFJl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</w:fldData>
              </w:fldChar>
            </w: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instrText xml:space="preserve"> ADDIN EN.CITE.DATA </w:instrText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1BD"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(</w:t>
            </w:r>
            <w:hyperlink w:anchor="_ENREF_60" w:tooltip="Zhang, 2009 #33" w:history="1">
              <w:r w:rsidRPr="005E11BD">
                <w:rPr>
                  <w:rFonts w:ascii="Times New Roman" w:hAnsi="Times New Roman" w:cs="Times New Roman"/>
                  <w:noProof/>
                  <w:color w:val="auto"/>
                  <w:sz w:val="20"/>
                  <w:szCs w:val="20"/>
                </w:rPr>
                <w:t>Zhang</w:t>
              </w:r>
              <w:r w:rsidRPr="005E11BD">
                <w:rPr>
                  <w:rFonts w:ascii="Times New Roman" w:hAnsi="Times New Roman" w:cs="Times New Roman"/>
                  <w:i/>
                  <w:noProof/>
                  <w:color w:val="auto"/>
                  <w:sz w:val="20"/>
                  <w:szCs w:val="20"/>
                </w:rPr>
                <w:t xml:space="preserve"> et al.</w:t>
              </w:r>
              <w:r w:rsidRPr="005E11BD">
                <w:rPr>
                  <w:rFonts w:ascii="Times New Roman" w:hAnsi="Times New Roman" w:cs="Times New Roman"/>
                  <w:noProof/>
                  <w:color w:val="auto"/>
                  <w:sz w:val="20"/>
                  <w:szCs w:val="20"/>
                </w:rPr>
                <w:t>, 2009</w:t>
              </w:r>
            </w:hyperlink>
            <w:r w:rsidRPr="005E11BD"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)</w:t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E11BD" w:rsidRPr="005E11BD" w14:paraId="08DC6419" w14:textId="77777777" w:rsidTr="00EB717C">
        <w:trPr>
          <w:gridAfter w:val="1"/>
          <w:wAfter w:w="23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14:paraId="6CA7D92D" w14:textId="77777777" w:rsidR="00A6150E" w:rsidRPr="005E11BD" w:rsidDel="000924A1" w:rsidRDefault="00A6150E" w:rsidP="00EB717C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</w:tcPr>
          <w:p w14:paraId="7E4396FE" w14:textId="77777777" w:rsidR="00A6150E" w:rsidRPr="005E11BD" w:rsidDel="000924A1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3759" w:type="dxa"/>
            <w:shd w:val="clear" w:color="auto" w:fill="auto"/>
          </w:tcPr>
          <w:p w14:paraId="02049406" w14:textId="77777777" w:rsidR="00A6150E" w:rsidRPr="005E11BD" w:rsidDel="000924A1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GCGATACCGTAAAGCAC</w:t>
            </w:r>
          </w:p>
        </w:tc>
        <w:tc>
          <w:tcPr>
            <w:tcW w:w="1755" w:type="dxa"/>
            <w:shd w:val="clear" w:color="auto" w:fill="auto"/>
          </w:tcPr>
          <w:p w14:paraId="04AF6680" w14:textId="77777777" w:rsidR="00A6150E" w:rsidRPr="005E11BD" w:rsidDel="000924A1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57FBF872" w14:textId="77777777" w:rsidR="00A6150E" w:rsidRPr="005E11BD" w:rsidDel="000924A1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70" w:type="dxa"/>
            <w:shd w:val="clear" w:color="auto" w:fill="auto"/>
          </w:tcPr>
          <w:p w14:paraId="787703DE" w14:textId="77777777" w:rsidR="00A6150E" w:rsidRPr="005E11BD" w:rsidDel="000924A1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E11BD" w:rsidRPr="005E11BD" w14:paraId="03B9DDC5" w14:textId="77777777" w:rsidTr="00EB71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14:paraId="09F8BDB8" w14:textId="77777777" w:rsidR="00A6150E" w:rsidRPr="005E11BD" w:rsidDel="000924A1" w:rsidRDefault="00A6150E" w:rsidP="00EB717C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</w:tcPr>
          <w:p w14:paraId="2692FCE2" w14:textId="77777777" w:rsidR="00A6150E" w:rsidRPr="005E11BD" w:rsidDel="000924A1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acc (3)-IIa</w:t>
            </w:r>
          </w:p>
        </w:tc>
        <w:tc>
          <w:tcPr>
            <w:tcW w:w="3759" w:type="dxa"/>
            <w:shd w:val="clear" w:color="auto" w:fill="auto"/>
          </w:tcPr>
          <w:p w14:paraId="6FFC370D" w14:textId="77777777" w:rsidR="00A6150E" w:rsidRPr="005E11BD" w:rsidDel="000924A1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CCTACGAGGAGACTCTGAATG</w:t>
            </w:r>
          </w:p>
        </w:tc>
        <w:tc>
          <w:tcPr>
            <w:tcW w:w="1755" w:type="dxa"/>
            <w:shd w:val="clear" w:color="auto" w:fill="auto"/>
          </w:tcPr>
          <w:p w14:paraId="39D8DC78" w14:textId="77777777" w:rsidR="00A6150E" w:rsidRPr="005E11BD" w:rsidDel="000924A1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3</w:t>
            </w: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4</w:t>
            </w:r>
          </w:p>
        </w:tc>
        <w:tc>
          <w:tcPr>
            <w:tcW w:w="2070" w:type="dxa"/>
            <w:shd w:val="clear" w:color="auto" w:fill="auto"/>
          </w:tcPr>
          <w:p w14:paraId="4F8EAD0D" w14:textId="77777777" w:rsidR="00A6150E" w:rsidRPr="005E11BD" w:rsidDel="000924A1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</w:t>
            </w: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2570" w:type="dxa"/>
            <w:shd w:val="clear" w:color="auto" w:fill="auto"/>
          </w:tcPr>
          <w:p w14:paraId="2F91B42D" w14:textId="77777777" w:rsidR="00A6150E" w:rsidRPr="005E11BD" w:rsidDel="000924A1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E11BD" w:rsidRPr="005E11BD" w14:paraId="4A286E90" w14:textId="77777777" w:rsidTr="00EB717C">
        <w:trPr>
          <w:gridAfter w:val="1"/>
          <w:wAfter w:w="23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14:paraId="0C7D839E" w14:textId="77777777" w:rsidR="00A6150E" w:rsidRPr="005E11BD" w:rsidDel="000924A1" w:rsidRDefault="00A6150E" w:rsidP="00EB717C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</w:tcPr>
          <w:p w14:paraId="462F0EF4" w14:textId="77777777" w:rsidR="00A6150E" w:rsidRPr="005E11BD" w:rsidDel="000924A1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3759" w:type="dxa"/>
            <w:shd w:val="clear" w:color="auto" w:fill="auto"/>
          </w:tcPr>
          <w:p w14:paraId="165D7638" w14:textId="77777777" w:rsidR="00A6150E" w:rsidRPr="005E11BD" w:rsidDel="000924A1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CAAGCATCGGCATCTCATA</w:t>
            </w:r>
          </w:p>
        </w:tc>
        <w:tc>
          <w:tcPr>
            <w:tcW w:w="1755" w:type="dxa"/>
            <w:shd w:val="clear" w:color="auto" w:fill="auto"/>
          </w:tcPr>
          <w:p w14:paraId="1A8CF213" w14:textId="77777777" w:rsidR="00A6150E" w:rsidRPr="005E11BD" w:rsidDel="000924A1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2C2F916E" w14:textId="77777777" w:rsidR="00A6150E" w:rsidRPr="005E11BD" w:rsidDel="000924A1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70" w:type="dxa"/>
            <w:shd w:val="clear" w:color="auto" w:fill="auto"/>
          </w:tcPr>
          <w:p w14:paraId="37EAEA39" w14:textId="77777777" w:rsidR="00A6150E" w:rsidRPr="005E11BD" w:rsidDel="000924A1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E11BD" w:rsidRPr="005E11BD" w14:paraId="787311A9" w14:textId="77777777" w:rsidTr="00EB71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14:paraId="0C266CB2" w14:textId="77777777" w:rsidR="00A6150E" w:rsidRPr="005E11BD" w:rsidDel="000924A1" w:rsidRDefault="00A6150E" w:rsidP="00EB717C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</w:tcPr>
          <w:p w14:paraId="3924AF19" w14:textId="77777777" w:rsidR="00A6150E" w:rsidRPr="005E11BD" w:rsidDel="000924A1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acc (6')-Ib</w:t>
            </w:r>
          </w:p>
        </w:tc>
        <w:tc>
          <w:tcPr>
            <w:tcW w:w="3759" w:type="dxa"/>
            <w:shd w:val="clear" w:color="auto" w:fill="auto"/>
          </w:tcPr>
          <w:p w14:paraId="4F5E2208" w14:textId="77777777" w:rsidR="00A6150E" w:rsidRPr="005E11BD" w:rsidDel="000924A1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GACCTTGCGATGCTCTATGA</w:t>
            </w:r>
          </w:p>
        </w:tc>
        <w:tc>
          <w:tcPr>
            <w:tcW w:w="1755" w:type="dxa"/>
            <w:shd w:val="clear" w:color="auto" w:fill="auto"/>
          </w:tcPr>
          <w:p w14:paraId="694C5F7A" w14:textId="77777777" w:rsidR="00A6150E" w:rsidRPr="005E11BD" w:rsidDel="000924A1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</w:t>
            </w: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6</w:t>
            </w:r>
          </w:p>
        </w:tc>
        <w:tc>
          <w:tcPr>
            <w:tcW w:w="2070" w:type="dxa"/>
            <w:shd w:val="clear" w:color="auto" w:fill="auto"/>
          </w:tcPr>
          <w:p w14:paraId="31F7AB9B" w14:textId="77777777" w:rsidR="00A6150E" w:rsidRPr="005E11BD" w:rsidDel="000924A1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</w:t>
            </w: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2570" w:type="dxa"/>
            <w:shd w:val="clear" w:color="auto" w:fill="auto"/>
          </w:tcPr>
          <w:p w14:paraId="057F1C73" w14:textId="77777777" w:rsidR="00A6150E" w:rsidRPr="005E11BD" w:rsidDel="000924A1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E11BD" w:rsidRPr="005E11BD" w14:paraId="3671136A" w14:textId="77777777" w:rsidTr="00EB717C">
        <w:trPr>
          <w:gridAfter w:val="1"/>
          <w:wAfter w:w="23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14:paraId="71796ED6" w14:textId="77777777" w:rsidR="00A6150E" w:rsidRPr="005E11BD" w:rsidDel="000924A1" w:rsidRDefault="00A6150E" w:rsidP="00EB717C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</w:tcPr>
          <w:p w14:paraId="5A9DFE0D" w14:textId="77777777" w:rsidR="00A6150E" w:rsidRPr="005E11BD" w:rsidDel="000924A1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3759" w:type="dxa"/>
            <w:shd w:val="clear" w:color="auto" w:fill="auto"/>
          </w:tcPr>
          <w:p w14:paraId="7A2831BB" w14:textId="77777777" w:rsidR="00A6150E" w:rsidRPr="005E11BD" w:rsidDel="000924A1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AATGCCTGGCGTGTTT</w:t>
            </w:r>
          </w:p>
        </w:tc>
        <w:tc>
          <w:tcPr>
            <w:tcW w:w="1755" w:type="dxa"/>
            <w:shd w:val="clear" w:color="auto" w:fill="auto"/>
          </w:tcPr>
          <w:p w14:paraId="7308BA2F" w14:textId="77777777" w:rsidR="00A6150E" w:rsidRPr="005E11BD" w:rsidDel="000924A1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30DB829A" w14:textId="77777777" w:rsidR="00A6150E" w:rsidRPr="005E11BD" w:rsidDel="000924A1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70" w:type="dxa"/>
            <w:shd w:val="clear" w:color="auto" w:fill="auto"/>
          </w:tcPr>
          <w:p w14:paraId="702E2C94" w14:textId="77777777" w:rsidR="00A6150E" w:rsidRPr="005E11BD" w:rsidDel="000924A1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E11BD" w:rsidRPr="005E11BD" w14:paraId="2959CD81" w14:textId="77777777" w:rsidTr="00EB71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14:paraId="2B02A7D8" w14:textId="77777777" w:rsidR="00A6150E" w:rsidRPr="005E11BD" w:rsidRDefault="00A6150E" w:rsidP="00EB717C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</w:tcPr>
          <w:p w14:paraId="1FEDD73F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ant (3'')-Ia</w:t>
            </w:r>
          </w:p>
        </w:tc>
        <w:tc>
          <w:tcPr>
            <w:tcW w:w="3759" w:type="dxa"/>
            <w:shd w:val="clear" w:color="auto" w:fill="auto"/>
          </w:tcPr>
          <w:p w14:paraId="02675432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CTGGCTATCTTGCTGACA</w:t>
            </w:r>
          </w:p>
        </w:tc>
        <w:tc>
          <w:tcPr>
            <w:tcW w:w="1755" w:type="dxa"/>
            <w:shd w:val="clear" w:color="auto" w:fill="auto"/>
          </w:tcPr>
          <w:p w14:paraId="5115C081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2</w:t>
            </w: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4</w:t>
            </w:r>
          </w:p>
        </w:tc>
        <w:tc>
          <w:tcPr>
            <w:tcW w:w="2070" w:type="dxa"/>
            <w:shd w:val="clear" w:color="auto" w:fill="auto"/>
          </w:tcPr>
          <w:p w14:paraId="4A86F380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</w:t>
            </w: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2570" w:type="dxa"/>
            <w:shd w:val="clear" w:color="auto" w:fill="auto"/>
          </w:tcPr>
          <w:p w14:paraId="36384FCA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E11BD" w:rsidRPr="005E11BD" w14:paraId="39A6DDC3" w14:textId="77777777" w:rsidTr="00EB717C">
        <w:trPr>
          <w:gridAfter w:val="1"/>
          <w:wAfter w:w="23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14:paraId="752D8E86" w14:textId="77777777" w:rsidR="00A6150E" w:rsidRPr="005E11BD" w:rsidRDefault="00A6150E" w:rsidP="00EB717C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</w:tcPr>
          <w:p w14:paraId="6FC1A183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3759" w:type="dxa"/>
            <w:shd w:val="clear" w:color="auto" w:fill="auto"/>
          </w:tcPr>
          <w:p w14:paraId="725E2216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TGACGGGCTGATACTGG</w:t>
            </w:r>
          </w:p>
        </w:tc>
        <w:tc>
          <w:tcPr>
            <w:tcW w:w="1755" w:type="dxa"/>
            <w:shd w:val="clear" w:color="auto" w:fill="auto"/>
          </w:tcPr>
          <w:p w14:paraId="204E9DCE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0308AC66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70" w:type="dxa"/>
            <w:shd w:val="clear" w:color="auto" w:fill="auto"/>
          </w:tcPr>
          <w:p w14:paraId="7ECA803F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E11BD" w:rsidRPr="005E11BD" w14:paraId="09E5FD56" w14:textId="77777777" w:rsidTr="00EB7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14:paraId="51964965" w14:textId="77777777" w:rsidR="00A6150E" w:rsidRPr="005E11BD" w:rsidRDefault="00A6150E" w:rsidP="00EB717C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Macrolides</w:t>
            </w:r>
          </w:p>
        </w:tc>
        <w:tc>
          <w:tcPr>
            <w:tcW w:w="1489" w:type="dxa"/>
            <w:shd w:val="clear" w:color="auto" w:fill="auto"/>
          </w:tcPr>
          <w:p w14:paraId="0D8A9371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5E11BD">
              <w:rPr>
                <w:rFonts w:ascii="Times New Roman" w:eastAsia="宋体" w:hAnsi="Times New Roman" w:cs="Times New Roman"/>
                <w:i/>
                <w:iCs/>
                <w:color w:val="auto"/>
                <w:sz w:val="20"/>
                <w:szCs w:val="20"/>
              </w:rPr>
              <w:t>ermE</w:t>
            </w:r>
          </w:p>
        </w:tc>
        <w:tc>
          <w:tcPr>
            <w:tcW w:w="3759" w:type="dxa"/>
            <w:shd w:val="clear" w:color="auto" w:fill="auto"/>
          </w:tcPr>
          <w:p w14:paraId="1847112C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GAAAAGAGTACTCAACCAAATA</w:t>
            </w:r>
          </w:p>
        </w:tc>
        <w:tc>
          <w:tcPr>
            <w:tcW w:w="1755" w:type="dxa"/>
            <w:shd w:val="clear" w:color="auto" w:fill="auto"/>
          </w:tcPr>
          <w:p w14:paraId="796A8485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6</w:t>
            </w:r>
            <w:r w:rsidRPr="005E11BD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2070" w:type="dxa"/>
            <w:shd w:val="clear" w:color="auto" w:fill="auto"/>
          </w:tcPr>
          <w:p w14:paraId="066AE3B9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70" w:type="dxa"/>
            <w:shd w:val="clear" w:color="auto" w:fill="auto"/>
          </w:tcPr>
          <w:p w14:paraId="4DAED7FE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47A1166C" w14:textId="77777777" w:rsidR="00A6150E" w:rsidRPr="005E11BD" w:rsidRDefault="00A6150E" w:rsidP="00EB717C">
            <w:pPr>
              <w:widowControl/>
              <w:spacing w:beforeLines="50" w:before="156"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5E11BD" w:rsidRPr="005E11BD" w14:paraId="211B8DA8" w14:textId="77777777" w:rsidTr="00EB717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14:paraId="57348663" w14:textId="77777777" w:rsidR="00A6150E" w:rsidRPr="005E11BD" w:rsidRDefault="00A6150E" w:rsidP="00EB717C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</w:tcPr>
          <w:p w14:paraId="15145C02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3759" w:type="dxa"/>
            <w:shd w:val="clear" w:color="auto" w:fill="auto"/>
          </w:tcPr>
          <w:p w14:paraId="491A7C9D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AGTAACGGTACTTAAATTGTTTA</w:t>
            </w:r>
          </w:p>
        </w:tc>
        <w:tc>
          <w:tcPr>
            <w:tcW w:w="1755" w:type="dxa"/>
            <w:shd w:val="clear" w:color="auto" w:fill="auto"/>
          </w:tcPr>
          <w:p w14:paraId="182B5C3E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527E7BC2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70" w:type="dxa"/>
            <w:shd w:val="clear" w:color="auto" w:fill="auto"/>
          </w:tcPr>
          <w:p w14:paraId="595E9505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1C87CEF7" w14:textId="77777777" w:rsidR="00A6150E" w:rsidRPr="005E11BD" w:rsidRDefault="00A6150E" w:rsidP="00EB717C">
            <w:pPr>
              <w:widowControl/>
              <w:spacing w:beforeLines="50" w:before="156"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5E11BD" w:rsidRPr="005E11BD" w14:paraId="59EA952E" w14:textId="77777777" w:rsidTr="00EB71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14:paraId="39163B27" w14:textId="77777777" w:rsidR="00A6150E" w:rsidRPr="005E11BD" w:rsidRDefault="00A6150E" w:rsidP="00EB717C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Quinolones</w:t>
            </w:r>
          </w:p>
        </w:tc>
        <w:tc>
          <w:tcPr>
            <w:tcW w:w="1489" w:type="dxa"/>
            <w:shd w:val="clear" w:color="auto" w:fill="auto"/>
          </w:tcPr>
          <w:p w14:paraId="24E807D5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qnrA</w:t>
            </w:r>
          </w:p>
        </w:tc>
        <w:tc>
          <w:tcPr>
            <w:tcW w:w="3759" w:type="dxa"/>
            <w:shd w:val="clear" w:color="auto" w:fill="auto"/>
          </w:tcPr>
          <w:p w14:paraId="748146D9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AGCAAGAGGATTTCTCA</w:t>
            </w:r>
          </w:p>
        </w:tc>
        <w:tc>
          <w:tcPr>
            <w:tcW w:w="1755" w:type="dxa"/>
            <w:shd w:val="clear" w:color="auto" w:fill="auto"/>
          </w:tcPr>
          <w:p w14:paraId="1E87F62F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7</w:t>
            </w: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2070" w:type="dxa"/>
            <w:shd w:val="clear" w:color="auto" w:fill="auto"/>
          </w:tcPr>
          <w:p w14:paraId="60FC2C95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70" w:type="dxa"/>
            <w:shd w:val="clear" w:color="auto" w:fill="auto"/>
          </w:tcPr>
          <w:p w14:paraId="45474338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b3U8L0F1dGhvcj48WWVhcj4yMDE4PC9ZZWFyPjxSZWNO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</w:fldData>
              </w:fldChar>
            </w: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instrText xml:space="preserve"> ADDIN EN.CITE </w:instrText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b3U8L0F1dGhvcj48WWVhcj4yMDE4PC9ZZWFyPjxSZWNO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</w:fldData>
              </w:fldChar>
            </w: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instrText xml:space="preserve"> ADDIN EN.CITE.DATA </w:instrText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1BD"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(</w:t>
            </w:r>
            <w:hyperlink w:anchor="_ENREF_64" w:tooltip="Zou, 2018 #34" w:history="1">
              <w:r w:rsidRPr="005E11BD">
                <w:rPr>
                  <w:rFonts w:ascii="Times New Roman" w:hAnsi="Times New Roman" w:cs="Times New Roman"/>
                  <w:noProof/>
                  <w:color w:val="auto"/>
                  <w:sz w:val="20"/>
                  <w:szCs w:val="20"/>
                </w:rPr>
                <w:t>Zou</w:t>
              </w:r>
              <w:r w:rsidRPr="005E11BD">
                <w:rPr>
                  <w:rFonts w:ascii="Times New Roman" w:hAnsi="Times New Roman" w:cs="Times New Roman"/>
                  <w:i/>
                  <w:noProof/>
                  <w:color w:val="auto"/>
                  <w:sz w:val="20"/>
                  <w:szCs w:val="20"/>
                </w:rPr>
                <w:t xml:space="preserve"> et al.</w:t>
              </w:r>
              <w:r w:rsidRPr="005E11BD">
                <w:rPr>
                  <w:rFonts w:ascii="Times New Roman" w:hAnsi="Times New Roman" w:cs="Times New Roman"/>
                  <w:noProof/>
                  <w:color w:val="auto"/>
                  <w:sz w:val="20"/>
                  <w:szCs w:val="20"/>
                </w:rPr>
                <w:t>, 2018</w:t>
              </w:r>
            </w:hyperlink>
            <w:r w:rsidRPr="005E11BD"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)</w:t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E11BD" w:rsidRPr="005E11BD" w14:paraId="3CB7EB43" w14:textId="77777777" w:rsidTr="00EB717C">
        <w:trPr>
          <w:gridAfter w:val="1"/>
          <w:wAfter w:w="23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14:paraId="1769FDC0" w14:textId="77777777" w:rsidR="00A6150E" w:rsidRPr="005E11BD" w:rsidRDefault="00A6150E" w:rsidP="00EB717C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</w:tcPr>
          <w:p w14:paraId="583861C6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3759" w:type="dxa"/>
            <w:shd w:val="clear" w:color="auto" w:fill="auto"/>
          </w:tcPr>
          <w:p w14:paraId="060BDD86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CAGCACTATTACTCCCA</w:t>
            </w:r>
          </w:p>
        </w:tc>
        <w:tc>
          <w:tcPr>
            <w:tcW w:w="1755" w:type="dxa"/>
            <w:shd w:val="clear" w:color="auto" w:fill="auto"/>
          </w:tcPr>
          <w:p w14:paraId="103E0312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36089584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70" w:type="dxa"/>
            <w:shd w:val="clear" w:color="auto" w:fill="auto"/>
          </w:tcPr>
          <w:p w14:paraId="025CC9D7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E11BD" w:rsidRPr="005E11BD" w14:paraId="47B1E29B" w14:textId="77777777" w:rsidTr="00EB71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14:paraId="76C93EFB" w14:textId="77777777" w:rsidR="00A6150E" w:rsidRPr="005E11BD" w:rsidRDefault="00A6150E" w:rsidP="00EB717C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</w:tcPr>
          <w:p w14:paraId="21822BA1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qnrB</w:t>
            </w:r>
          </w:p>
        </w:tc>
        <w:tc>
          <w:tcPr>
            <w:tcW w:w="3759" w:type="dxa"/>
            <w:shd w:val="clear" w:color="auto" w:fill="auto"/>
          </w:tcPr>
          <w:p w14:paraId="19D0907D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ACCTGAGCGGCACTGAAT</w:t>
            </w:r>
          </w:p>
        </w:tc>
        <w:tc>
          <w:tcPr>
            <w:tcW w:w="1755" w:type="dxa"/>
            <w:shd w:val="clear" w:color="auto" w:fill="auto"/>
          </w:tcPr>
          <w:p w14:paraId="7143CC72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</w:t>
            </w: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2070" w:type="dxa"/>
            <w:shd w:val="clear" w:color="auto" w:fill="auto"/>
          </w:tcPr>
          <w:p w14:paraId="510724BA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5</w:t>
            </w: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5</w:t>
            </w:r>
          </w:p>
        </w:tc>
        <w:tc>
          <w:tcPr>
            <w:tcW w:w="2570" w:type="dxa"/>
            <w:shd w:val="clear" w:color="auto" w:fill="auto"/>
          </w:tcPr>
          <w:p w14:paraId="1A18E264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E11BD" w:rsidRPr="005E11BD" w14:paraId="0B10E2DB" w14:textId="77777777" w:rsidTr="00EB717C">
        <w:trPr>
          <w:gridAfter w:val="1"/>
          <w:wAfter w:w="23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14:paraId="0E4F2AB4" w14:textId="77777777" w:rsidR="00A6150E" w:rsidRPr="005E11BD" w:rsidRDefault="00A6150E" w:rsidP="00EB717C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</w:tcPr>
          <w:p w14:paraId="0E25FF6E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3759" w:type="dxa"/>
            <w:shd w:val="clear" w:color="auto" w:fill="auto"/>
          </w:tcPr>
          <w:p w14:paraId="62C4CFBD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AGCAACGATGCCTGGTAG</w:t>
            </w:r>
          </w:p>
        </w:tc>
        <w:tc>
          <w:tcPr>
            <w:tcW w:w="1755" w:type="dxa"/>
            <w:shd w:val="clear" w:color="auto" w:fill="auto"/>
          </w:tcPr>
          <w:p w14:paraId="33626904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616392BF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70" w:type="dxa"/>
            <w:shd w:val="clear" w:color="auto" w:fill="auto"/>
          </w:tcPr>
          <w:p w14:paraId="4401907D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E11BD" w:rsidRPr="005E11BD" w14:paraId="5F316763" w14:textId="77777777" w:rsidTr="00EB71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14:paraId="21DB9E10" w14:textId="77777777" w:rsidR="00A6150E" w:rsidRPr="005E11BD" w:rsidRDefault="00A6150E" w:rsidP="00EB717C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Sulfonamides</w:t>
            </w:r>
          </w:p>
        </w:tc>
        <w:tc>
          <w:tcPr>
            <w:tcW w:w="1489" w:type="dxa"/>
            <w:shd w:val="clear" w:color="auto" w:fill="auto"/>
          </w:tcPr>
          <w:p w14:paraId="014B8FA0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sul 1</w:t>
            </w:r>
          </w:p>
        </w:tc>
        <w:tc>
          <w:tcPr>
            <w:tcW w:w="3759" w:type="dxa"/>
            <w:shd w:val="clear" w:color="auto" w:fill="auto"/>
          </w:tcPr>
          <w:p w14:paraId="4AD1AF5C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TTGCCTGGTTGCTTCAT</w:t>
            </w:r>
          </w:p>
        </w:tc>
        <w:tc>
          <w:tcPr>
            <w:tcW w:w="1755" w:type="dxa"/>
            <w:shd w:val="clear" w:color="auto" w:fill="auto"/>
          </w:tcPr>
          <w:p w14:paraId="69414C24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8</w:t>
            </w:r>
          </w:p>
        </w:tc>
        <w:tc>
          <w:tcPr>
            <w:tcW w:w="2070" w:type="dxa"/>
            <w:shd w:val="clear" w:color="auto" w:fill="auto"/>
          </w:tcPr>
          <w:p w14:paraId="0912DFB7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70" w:type="dxa"/>
            <w:shd w:val="clear" w:color="auto" w:fill="auto"/>
          </w:tcPr>
          <w:p w14:paraId="341D32C4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Dk8L1llYXI+PFJl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</w:fldData>
              </w:fldChar>
            </w: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instrText xml:space="preserve"> ADDIN EN.CITE </w:instrText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Dk8L1llYXI+PFJl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</w:fldData>
              </w:fldChar>
            </w: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instrText xml:space="preserve"> ADDIN EN.CITE.DATA </w:instrText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1BD"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(</w:t>
            </w:r>
            <w:hyperlink w:anchor="_ENREF_60" w:tooltip="Zhang, 2009 #33" w:history="1">
              <w:r w:rsidRPr="005E11BD">
                <w:rPr>
                  <w:rFonts w:ascii="Times New Roman" w:hAnsi="Times New Roman" w:cs="Times New Roman"/>
                  <w:noProof/>
                  <w:color w:val="auto"/>
                  <w:sz w:val="20"/>
                  <w:szCs w:val="20"/>
                </w:rPr>
                <w:t>Zhang</w:t>
              </w:r>
              <w:r w:rsidRPr="005E11BD">
                <w:rPr>
                  <w:rFonts w:ascii="Times New Roman" w:hAnsi="Times New Roman" w:cs="Times New Roman"/>
                  <w:i/>
                  <w:noProof/>
                  <w:color w:val="auto"/>
                  <w:sz w:val="20"/>
                  <w:szCs w:val="20"/>
                </w:rPr>
                <w:t xml:space="preserve"> et al.</w:t>
              </w:r>
              <w:r w:rsidRPr="005E11BD">
                <w:rPr>
                  <w:rFonts w:ascii="Times New Roman" w:hAnsi="Times New Roman" w:cs="Times New Roman"/>
                  <w:noProof/>
                  <w:color w:val="auto"/>
                  <w:sz w:val="20"/>
                  <w:szCs w:val="20"/>
                </w:rPr>
                <w:t>, 2009</w:t>
              </w:r>
            </w:hyperlink>
            <w:r w:rsidRPr="005E11BD"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)</w:t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E11BD" w:rsidRPr="005E11BD" w14:paraId="309ADFD9" w14:textId="77777777" w:rsidTr="00EB717C">
        <w:trPr>
          <w:gridAfter w:val="1"/>
          <w:wAfter w:w="23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14:paraId="0558272C" w14:textId="77777777" w:rsidR="00A6150E" w:rsidRPr="005E11BD" w:rsidRDefault="00A6150E" w:rsidP="00EB717C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</w:tcPr>
          <w:p w14:paraId="21E36D2C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3759" w:type="dxa"/>
            <w:shd w:val="clear" w:color="auto" w:fill="auto"/>
          </w:tcPr>
          <w:p w14:paraId="2CDFEE94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CCGACTCGCAGCATTT</w:t>
            </w:r>
          </w:p>
        </w:tc>
        <w:tc>
          <w:tcPr>
            <w:tcW w:w="1755" w:type="dxa"/>
            <w:shd w:val="clear" w:color="auto" w:fill="auto"/>
          </w:tcPr>
          <w:p w14:paraId="25D06315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4675E2C3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70" w:type="dxa"/>
            <w:shd w:val="clear" w:color="auto" w:fill="auto"/>
          </w:tcPr>
          <w:p w14:paraId="33892D48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E11BD" w:rsidRPr="005E11BD" w14:paraId="7267DC3C" w14:textId="77777777" w:rsidTr="00EB71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14:paraId="408A669E" w14:textId="77777777" w:rsidR="00A6150E" w:rsidRPr="005E11BD" w:rsidRDefault="00A6150E" w:rsidP="00EB717C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</w:tcPr>
          <w:p w14:paraId="188F8CA0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sul 2</w:t>
            </w:r>
          </w:p>
        </w:tc>
        <w:tc>
          <w:tcPr>
            <w:tcW w:w="3759" w:type="dxa"/>
            <w:shd w:val="clear" w:color="auto" w:fill="auto"/>
          </w:tcPr>
          <w:p w14:paraId="561285B4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TCATTTTCGGCATCGTC</w:t>
            </w:r>
          </w:p>
        </w:tc>
        <w:tc>
          <w:tcPr>
            <w:tcW w:w="1755" w:type="dxa"/>
            <w:shd w:val="clear" w:color="auto" w:fill="auto"/>
          </w:tcPr>
          <w:p w14:paraId="1FA03158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93</w:t>
            </w:r>
          </w:p>
        </w:tc>
        <w:tc>
          <w:tcPr>
            <w:tcW w:w="2070" w:type="dxa"/>
            <w:shd w:val="clear" w:color="auto" w:fill="auto"/>
          </w:tcPr>
          <w:p w14:paraId="5F91C679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70" w:type="dxa"/>
            <w:shd w:val="clear" w:color="auto" w:fill="auto"/>
          </w:tcPr>
          <w:p w14:paraId="7677F110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E11BD" w:rsidRPr="005E11BD" w14:paraId="1753032D" w14:textId="77777777" w:rsidTr="00EB717C">
        <w:trPr>
          <w:gridAfter w:val="1"/>
          <w:wAfter w:w="23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14:paraId="1578D985" w14:textId="77777777" w:rsidR="00A6150E" w:rsidRPr="005E11BD" w:rsidRDefault="00A6150E" w:rsidP="00EB717C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</w:tcPr>
          <w:p w14:paraId="583D7033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3759" w:type="dxa"/>
            <w:shd w:val="clear" w:color="auto" w:fill="auto"/>
          </w:tcPr>
          <w:p w14:paraId="480626CC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TTGCGGTTTCTTTCAGC</w:t>
            </w:r>
          </w:p>
        </w:tc>
        <w:tc>
          <w:tcPr>
            <w:tcW w:w="1755" w:type="dxa"/>
            <w:shd w:val="clear" w:color="auto" w:fill="auto"/>
          </w:tcPr>
          <w:p w14:paraId="2F0B4AE2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5F4493B8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70" w:type="dxa"/>
            <w:shd w:val="clear" w:color="auto" w:fill="auto"/>
          </w:tcPr>
          <w:p w14:paraId="64E3EEF4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E11BD" w:rsidRPr="005E11BD" w14:paraId="08DC4BE5" w14:textId="77777777" w:rsidTr="00EB71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14:paraId="66AD847A" w14:textId="77777777" w:rsidR="00A6150E" w:rsidRPr="005E11BD" w:rsidRDefault="00A6150E" w:rsidP="00EB717C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</w:tcPr>
          <w:p w14:paraId="29C01FD4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sul 3</w:t>
            </w:r>
          </w:p>
        </w:tc>
        <w:tc>
          <w:tcPr>
            <w:tcW w:w="3759" w:type="dxa"/>
            <w:shd w:val="clear" w:color="auto" w:fill="auto"/>
          </w:tcPr>
          <w:p w14:paraId="4A91C3E2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ATGTGATTGATTTGGGAGC</w:t>
            </w:r>
          </w:p>
        </w:tc>
        <w:tc>
          <w:tcPr>
            <w:tcW w:w="1755" w:type="dxa"/>
            <w:shd w:val="clear" w:color="auto" w:fill="auto"/>
          </w:tcPr>
          <w:p w14:paraId="551493F6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3</w:t>
            </w:r>
          </w:p>
        </w:tc>
        <w:tc>
          <w:tcPr>
            <w:tcW w:w="2070" w:type="dxa"/>
            <w:shd w:val="clear" w:color="auto" w:fill="auto"/>
          </w:tcPr>
          <w:p w14:paraId="117D1C90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70" w:type="dxa"/>
            <w:shd w:val="clear" w:color="auto" w:fill="auto"/>
          </w:tcPr>
          <w:p w14:paraId="07BD6BC6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E11BD" w:rsidRPr="005E11BD" w14:paraId="2E48FA19" w14:textId="77777777" w:rsidTr="00EB717C">
        <w:trPr>
          <w:gridAfter w:val="1"/>
          <w:wAfter w:w="23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14:paraId="0658562E" w14:textId="77777777" w:rsidR="00A6150E" w:rsidRPr="005E11BD" w:rsidRDefault="00A6150E" w:rsidP="00EB717C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</w:tcPr>
          <w:p w14:paraId="05EEC8DA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3759" w:type="dxa"/>
            <w:shd w:val="clear" w:color="auto" w:fill="auto"/>
          </w:tcPr>
          <w:p w14:paraId="349C1821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GTTGTTTCTGGATTAGAGCCT</w:t>
            </w:r>
          </w:p>
        </w:tc>
        <w:tc>
          <w:tcPr>
            <w:tcW w:w="1755" w:type="dxa"/>
            <w:shd w:val="clear" w:color="auto" w:fill="auto"/>
          </w:tcPr>
          <w:p w14:paraId="63568805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09AD2673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70" w:type="dxa"/>
            <w:shd w:val="clear" w:color="auto" w:fill="auto"/>
          </w:tcPr>
          <w:p w14:paraId="52A8BC34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E11BD" w:rsidRPr="005E11BD" w14:paraId="1F5FF102" w14:textId="77777777" w:rsidTr="00EB71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14:paraId="40AF5771" w14:textId="77777777" w:rsidR="00A6150E" w:rsidRPr="005E11BD" w:rsidRDefault="00A6150E" w:rsidP="00EB717C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β-Lactams</w:t>
            </w:r>
          </w:p>
        </w:tc>
        <w:tc>
          <w:tcPr>
            <w:tcW w:w="1489" w:type="dxa"/>
            <w:shd w:val="clear" w:color="auto" w:fill="auto"/>
          </w:tcPr>
          <w:p w14:paraId="21BA5308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bla</w:t>
            </w: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TEM</w:t>
            </w:r>
          </w:p>
        </w:tc>
        <w:tc>
          <w:tcPr>
            <w:tcW w:w="3759" w:type="dxa"/>
            <w:shd w:val="clear" w:color="auto" w:fill="auto"/>
          </w:tcPr>
          <w:p w14:paraId="0410309A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GAGTATTCAACATTTCCGTG</w:t>
            </w:r>
          </w:p>
        </w:tc>
        <w:tc>
          <w:tcPr>
            <w:tcW w:w="1755" w:type="dxa"/>
            <w:shd w:val="clear" w:color="auto" w:fill="auto"/>
          </w:tcPr>
          <w:p w14:paraId="7C253D7D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40</w:t>
            </w:r>
          </w:p>
        </w:tc>
        <w:tc>
          <w:tcPr>
            <w:tcW w:w="2070" w:type="dxa"/>
            <w:shd w:val="clear" w:color="auto" w:fill="auto"/>
          </w:tcPr>
          <w:p w14:paraId="3BB4D16E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70" w:type="dxa"/>
            <w:shd w:val="clear" w:color="auto" w:fill="auto"/>
          </w:tcPr>
          <w:p w14:paraId="22D34DE4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c3NhY2s8L0F1dGhvcj48WWVhcj4yMDAxPC9ZZWFyPjxS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</w:fldData>
              </w:fldChar>
            </w: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instrText xml:space="preserve"> ADDIN EN.CITE </w:instrText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c3NhY2s8L0F1dGhvcj48WWVhcj4yMDAxPC9ZZWFyPjxS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</w:fldData>
              </w:fldChar>
            </w: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instrText xml:space="preserve"> ADDIN EN.CITE.DATA </w:instrText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1BD"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(</w:t>
            </w:r>
            <w:hyperlink w:anchor="_ENREF_18" w:tooltip="Essack, 2001 #29" w:history="1">
              <w:r w:rsidRPr="005E11BD">
                <w:rPr>
                  <w:rFonts w:ascii="Times New Roman" w:hAnsi="Times New Roman" w:cs="Times New Roman"/>
                  <w:noProof/>
                  <w:color w:val="auto"/>
                  <w:sz w:val="20"/>
                  <w:szCs w:val="20"/>
                </w:rPr>
                <w:t>Essack</w:t>
              </w:r>
              <w:r w:rsidRPr="005E11BD">
                <w:rPr>
                  <w:rFonts w:ascii="Times New Roman" w:hAnsi="Times New Roman" w:cs="Times New Roman"/>
                  <w:i/>
                  <w:noProof/>
                  <w:color w:val="auto"/>
                  <w:sz w:val="20"/>
                  <w:szCs w:val="20"/>
                </w:rPr>
                <w:t xml:space="preserve"> et al.</w:t>
              </w:r>
              <w:r w:rsidRPr="005E11BD">
                <w:rPr>
                  <w:rFonts w:ascii="Times New Roman" w:hAnsi="Times New Roman" w:cs="Times New Roman"/>
                  <w:noProof/>
                  <w:color w:val="auto"/>
                  <w:sz w:val="20"/>
                  <w:szCs w:val="20"/>
                </w:rPr>
                <w:t>, 2001</w:t>
              </w:r>
            </w:hyperlink>
            <w:r w:rsidRPr="005E11BD"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)</w:t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E11BD" w:rsidRPr="005E11BD" w14:paraId="373E996E" w14:textId="77777777" w:rsidTr="00EB717C">
        <w:trPr>
          <w:gridAfter w:val="1"/>
          <w:wAfter w:w="23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14:paraId="3EAD90A6" w14:textId="77777777" w:rsidR="00A6150E" w:rsidRPr="005E11BD" w:rsidRDefault="00A6150E" w:rsidP="00EB717C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</w:tcPr>
          <w:p w14:paraId="23930F9E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3759" w:type="dxa"/>
            <w:shd w:val="clear" w:color="auto" w:fill="auto"/>
          </w:tcPr>
          <w:p w14:paraId="5BCAD5AC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ACCAATGCTTAATCAGTGAG</w:t>
            </w:r>
          </w:p>
        </w:tc>
        <w:tc>
          <w:tcPr>
            <w:tcW w:w="1755" w:type="dxa"/>
            <w:shd w:val="clear" w:color="auto" w:fill="auto"/>
          </w:tcPr>
          <w:p w14:paraId="0F7406F2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713B351F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70" w:type="dxa"/>
            <w:shd w:val="clear" w:color="auto" w:fill="auto"/>
          </w:tcPr>
          <w:p w14:paraId="0771E3D8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E11BD" w:rsidRPr="005E11BD" w14:paraId="716D89B5" w14:textId="77777777" w:rsidTr="00EB71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14:paraId="7790E122" w14:textId="77777777" w:rsidR="00A6150E" w:rsidRPr="005E11BD" w:rsidRDefault="00A6150E" w:rsidP="00EB717C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</w:tcPr>
          <w:p w14:paraId="0C19BCD5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bla</w:t>
            </w: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SHV</w:t>
            </w:r>
          </w:p>
        </w:tc>
        <w:tc>
          <w:tcPr>
            <w:tcW w:w="3759" w:type="dxa"/>
            <w:shd w:val="clear" w:color="auto" w:fill="auto"/>
          </w:tcPr>
          <w:p w14:paraId="526DE502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GGTTATGCGTTATATTCGCC</w:t>
            </w:r>
          </w:p>
        </w:tc>
        <w:tc>
          <w:tcPr>
            <w:tcW w:w="1755" w:type="dxa"/>
            <w:shd w:val="clear" w:color="auto" w:fill="auto"/>
          </w:tcPr>
          <w:p w14:paraId="5CF76F51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51</w:t>
            </w:r>
          </w:p>
        </w:tc>
        <w:tc>
          <w:tcPr>
            <w:tcW w:w="2070" w:type="dxa"/>
            <w:shd w:val="clear" w:color="auto" w:fill="auto"/>
          </w:tcPr>
          <w:p w14:paraId="1B765E5B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70" w:type="dxa"/>
            <w:shd w:val="clear" w:color="auto" w:fill="auto"/>
          </w:tcPr>
          <w:p w14:paraId="270E7A10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instrText xml:space="preserve"> ADDIN EN.CITE &lt;EndNote&gt;&lt;Cite&gt;&lt;Author&gt;Kim&lt;/Author&gt;&lt;Year&gt;1998&lt;/Year&gt;&lt;RecNum&gt;26&lt;/RecNum&gt;&lt;DisplayText&gt;(Kim&lt;style face="italic"&gt; et al.&lt;/style&gt;, 1998)&lt;/DisplayText&gt;&lt;record&gt;&lt;rec-number&gt;26&lt;/rec-number&gt;&lt;foreign-keys&gt;&lt;key app="EN" db-id="srs2tez9lfwrx3eaterp59zywf9v9a250xzp" timestamp="1598509880"&gt;26&lt;/key&gt;&lt;/foreign-keys&gt;&lt;ref-type name="Journal Article"&gt;17&lt;/ref-type&gt;&lt;contributors&gt;&lt;authors&gt;&lt;author&gt;Kim, J.&lt;/author&gt;&lt;author&gt;Kwon, Y.&lt;/author&gt;&lt;author&gt;Pai, H.&lt;/author&gt;&lt;author&gt;Kim, J. W.&lt;/author&gt;&lt;author&gt;Cho, D. T.&lt;/author&gt;&lt;/authors&gt;&lt;/contributors&gt;&lt;auth-address&gt;Department of Microbiology, College of Medicine, Dankook University, Chonan, Chungnam, Korea. minkim@ns.anseo.dankook.ac.kr&lt;/auth-address&gt;&lt;titles&gt;&lt;title&gt;Survey of Klebsiella pneumoniae strains producing extended-spectrum beta-lactamases: prevalence of SHV-12 and SHV-2a in Korea&lt;/title&gt;&lt;secondary-title&gt;J Clin Microbiol&lt;/secondary-title&gt;&lt;alt-title&gt;Journal of clinical microbiology&lt;/alt-title&gt;&lt;/titles&gt;&lt;periodical&gt;&lt;full-title&gt;J Clin Microbiol&lt;/full-title&gt;&lt;abbr-1&gt;Journal of clinical microbiology&lt;/abbr-1&gt;&lt;/periodical&gt;&lt;alt-periodical&gt;&lt;full-title&gt;J Clin Microbiol&lt;/full-title&gt;&lt;abbr-1&gt;Journal of clinical microbiology&lt;/abbr-1&gt;&lt;/alt-periodical&gt;&lt;pages&gt;1446-9&lt;/pages&gt;&lt;volume&gt;36&lt;/volume&gt;&lt;number&gt;5&lt;/number&gt;&lt;edition&gt;1998/05/09&lt;/edition&gt;&lt;keywords&gt;&lt;keyword&gt;Anti-Bacterial Agents/pharmacology&lt;/keyword&gt;&lt;keyword&gt;Genotype&lt;/keyword&gt;&lt;keyword&gt;Humans&lt;/keyword&gt;&lt;keyword&gt;Isoelectric Focusing&lt;/keyword&gt;&lt;keyword&gt;Klebsiella pneumoniae/drug effects/*enzymology&lt;/keyword&gt;&lt;keyword&gt;Korea&lt;/keyword&gt;&lt;keyword&gt;Microbial Sensitivity Tests&lt;/keyword&gt;&lt;keyword&gt;Mutation&lt;/keyword&gt;&lt;keyword&gt;Phenotype&lt;/keyword&gt;&lt;keyword&gt;beta-Lactam Resistance/genetics&lt;/keyword&gt;&lt;keyword&gt;beta-Lactamases/*chemistry/genetics/metabolism&lt;/keyword&gt;&lt;/keywords&gt;&lt;dates&gt;&lt;year&gt;1998&lt;/year&gt;&lt;pub-dates&gt;&lt;date&gt;May&lt;/date&gt;&lt;/pub-dates&gt;&lt;/dates&gt;&lt;isbn&gt;0095-1137 (Print)&amp;#xD;0095-1137&lt;/isbn&gt;&lt;accession-num&gt;9574728&lt;/accession-num&gt;&lt;urls&gt;&lt;/urls&gt;&lt;custom2&gt;PMC104851&lt;/custom2&gt;&lt;remote-database-provider&gt;NLM&lt;/remote-database-provider&gt;&lt;language&gt;eng&lt;/language&gt;&lt;/record&gt;&lt;/Cite&gt;&lt;/EndNote&gt;</w:instrText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1BD"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(</w:t>
            </w:r>
            <w:hyperlink w:anchor="_ENREF_28" w:tooltip="Kim, 1998 #26" w:history="1">
              <w:r w:rsidRPr="005E11BD">
                <w:rPr>
                  <w:rFonts w:ascii="Times New Roman" w:hAnsi="Times New Roman" w:cs="Times New Roman"/>
                  <w:noProof/>
                  <w:color w:val="auto"/>
                  <w:sz w:val="20"/>
                  <w:szCs w:val="20"/>
                </w:rPr>
                <w:t>Kim</w:t>
              </w:r>
              <w:r w:rsidRPr="005E11BD">
                <w:rPr>
                  <w:rFonts w:ascii="Times New Roman" w:hAnsi="Times New Roman" w:cs="Times New Roman"/>
                  <w:i/>
                  <w:noProof/>
                  <w:color w:val="auto"/>
                  <w:sz w:val="20"/>
                  <w:szCs w:val="20"/>
                </w:rPr>
                <w:t xml:space="preserve"> et al.</w:t>
              </w:r>
              <w:r w:rsidRPr="005E11BD">
                <w:rPr>
                  <w:rFonts w:ascii="Times New Roman" w:hAnsi="Times New Roman" w:cs="Times New Roman"/>
                  <w:noProof/>
                  <w:color w:val="auto"/>
                  <w:sz w:val="20"/>
                  <w:szCs w:val="20"/>
                </w:rPr>
                <w:t>, 1998</w:t>
              </w:r>
            </w:hyperlink>
            <w:r w:rsidRPr="005E11BD"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)</w:t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E11BD" w:rsidRPr="005E11BD" w14:paraId="75E20F41" w14:textId="77777777" w:rsidTr="00EB717C">
        <w:trPr>
          <w:gridAfter w:val="1"/>
          <w:wAfter w:w="23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14:paraId="1248D30D" w14:textId="77777777" w:rsidR="00A6150E" w:rsidRPr="005E11BD" w:rsidRDefault="00A6150E" w:rsidP="00EB717C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</w:tcPr>
          <w:p w14:paraId="0ED55B97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3759" w:type="dxa"/>
            <w:shd w:val="clear" w:color="auto" w:fill="auto"/>
          </w:tcPr>
          <w:p w14:paraId="2A27565F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CTTAGCGTTGCCAGTGCT</w:t>
            </w:r>
          </w:p>
        </w:tc>
        <w:tc>
          <w:tcPr>
            <w:tcW w:w="1755" w:type="dxa"/>
            <w:shd w:val="clear" w:color="auto" w:fill="auto"/>
          </w:tcPr>
          <w:p w14:paraId="42293BED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42ECBC87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70" w:type="dxa"/>
            <w:shd w:val="clear" w:color="auto" w:fill="auto"/>
          </w:tcPr>
          <w:p w14:paraId="0F09612F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E11BD" w:rsidRPr="005E11BD" w14:paraId="0D08643B" w14:textId="77777777" w:rsidTr="00EB71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14:paraId="7C701FE1" w14:textId="77777777" w:rsidR="00A6150E" w:rsidRPr="005E11BD" w:rsidRDefault="00A6150E" w:rsidP="00EB717C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</w:tcPr>
          <w:p w14:paraId="7483F0E6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bla</w:t>
            </w: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CTX-M</w:t>
            </w:r>
          </w:p>
        </w:tc>
        <w:tc>
          <w:tcPr>
            <w:tcW w:w="3759" w:type="dxa"/>
            <w:shd w:val="clear" w:color="auto" w:fill="auto"/>
          </w:tcPr>
          <w:p w14:paraId="04BD92A2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GCGATGTGCAGTACCAGTAA</w:t>
            </w:r>
          </w:p>
        </w:tc>
        <w:tc>
          <w:tcPr>
            <w:tcW w:w="1755" w:type="dxa"/>
            <w:shd w:val="clear" w:color="auto" w:fill="auto"/>
          </w:tcPr>
          <w:p w14:paraId="77AEF3B1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44</w:t>
            </w:r>
          </w:p>
        </w:tc>
        <w:tc>
          <w:tcPr>
            <w:tcW w:w="2070" w:type="dxa"/>
            <w:shd w:val="clear" w:color="auto" w:fill="auto"/>
          </w:tcPr>
          <w:p w14:paraId="0DC7B8E7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70" w:type="dxa"/>
            <w:shd w:val="clear" w:color="auto" w:fill="auto"/>
          </w:tcPr>
          <w:p w14:paraId="420D231A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ZGVsc3RlaW48L0F1dGhvcj48WWVhcj4yMDAzPC9ZZWFy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</w:fldData>
              </w:fldChar>
            </w: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instrText xml:space="preserve"> ADDIN EN.CITE </w:instrText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ZGVsc3RlaW48L0F1dGhvcj48WWVhcj4yMDAzPC9ZZWFy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</w:fldData>
              </w:fldChar>
            </w: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instrText xml:space="preserve"> ADDIN EN.CITE.DATA </w:instrText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1BD"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(</w:t>
            </w:r>
            <w:hyperlink w:anchor="_ENREF_16" w:tooltip="Edelstein, 2003 #27" w:history="1">
              <w:r w:rsidRPr="005E11BD">
                <w:rPr>
                  <w:rFonts w:ascii="Times New Roman" w:hAnsi="Times New Roman" w:cs="Times New Roman"/>
                  <w:noProof/>
                  <w:color w:val="auto"/>
                  <w:sz w:val="20"/>
                  <w:szCs w:val="20"/>
                </w:rPr>
                <w:t>Edelstein</w:t>
              </w:r>
              <w:r w:rsidRPr="005E11BD">
                <w:rPr>
                  <w:rFonts w:ascii="Times New Roman" w:hAnsi="Times New Roman" w:cs="Times New Roman"/>
                  <w:i/>
                  <w:noProof/>
                  <w:color w:val="auto"/>
                  <w:sz w:val="20"/>
                  <w:szCs w:val="20"/>
                </w:rPr>
                <w:t xml:space="preserve"> et al.</w:t>
              </w:r>
              <w:r w:rsidRPr="005E11BD">
                <w:rPr>
                  <w:rFonts w:ascii="Times New Roman" w:hAnsi="Times New Roman" w:cs="Times New Roman"/>
                  <w:noProof/>
                  <w:color w:val="auto"/>
                  <w:sz w:val="20"/>
                  <w:szCs w:val="20"/>
                </w:rPr>
                <w:t>, 2003</w:t>
              </w:r>
            </w:hyperlink>
            <w:r w:rsidRPr="005E11BD"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)</w:t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E11BD" w:rsidRPr="005E11BD" w14:paraId="3753164D" w14:textId="77777777" w:rsidTr="00EB717C">
        <w:trPr>
          <w:gridAfter w:val="1"/>
          <w:wAfter w:w="23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14:paraId="15F9DF5D" w14:textId="77777777" w:rsidR="00A6150E" w:rsidRPr="005E11BD" w:rsidRDefault="00A6150E" w:rsidP="00EB717C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</w:tcPr>
          <w:p w14:paraId="2DFAA18B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3759" w:type="dxa"/>
            <w:shd w:val="clear" w:color="auto" w:fill="auto"/>
          </w:tcPr>
          <w:p w14:paraId="0314122A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GATATCGTTGGTGGTGCCATA</w:t>
            </w:r>
          </w:p>
        </w:tc>
        <w:tc>
          <w:tcPr>
            <w:tcW w:w="1755" w:type="dxa"/>
            <w:shd w:val="clear" w:color="auto" w:fill="auto"/>
          </w:tcPr>
          <w:p w14:paraId="34097F5E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6B681622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70" w:type="dxa"/>
            <w:shd w:val="clear" w:color="auto" w:fill="auto"/>
          </w:tcPr>
          <w:p w14:paraId="13261728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E11BD" w:rsidRPr="005E11BD" w14:paraId="335B9F1C" w14:textId="77777777" w:rsidTr="00EB71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14:paraId="098B475E" w14:textId="77777777" w:rsidR="00A6150E" w:rsidRPr="005E11BD" w:rsidRDefault="00A6150E" w:rsidP="00EB717C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</w:tcPr>
          <w:p w14:paraId="3F3D87E3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bla</w:t>
            </w: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IPM</w:t>
            </w:r>
          </w:p>
        </w:tc>
        <w:tc>
          <w:tcPr>
            <w:tcW w:w="3759" w:type="dxa"/>
            <w:shd w:val="clear" w:color="auto" w:fill="auto"/>
          </w:tcPr>
          <w:p w14:paraId="3692E5C8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ACCGCAGCAGAGTCTTTG</w:t>
            </w:r>
          </w:p>
        </w:tc>
        <w:tc>
          <w:tcPr>
            <w:tcW w:w="1755" w:type="dxa"/>
            <w:shd w:val="clear" w:color="auto" w:fill="auto"/>
          </w:tcPr>
          <w:p w14:paraId="3C860D16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87</w:t>
            </w:r>
          </w:p>
        </w:tc>
        <w:tc>
          <w:tcPr>
            <w:tcW w:w="2070" w:type="dxa"/>
            <w:shd w:val="clear" w:color="auto" w:fill="auto"/>
          </w:tcPr>
          <w:p w14:paraId="7DB0E040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70" w:type="dxa"/>
            <w:shd w:val="clear" w:color="auto" w:fill="auto"/>
          </w:tcPr>
          <w:p w14:paraId="05980099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ZW5kYTwvQXV0aG9yPjxZZWFyPjE5OTY8L1llYXI+PFJl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==
</w:fldData>
              </w:fldChar>
            </w: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instrText xml:space="preserve"> ADDIN EN.CITE </w:instrText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ZW5kYTwvQXV0aG9yPjxZZWFyPjE5OTY8L1llYXI+PFJl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==
</w:fldData>
              </w:fldChar>
            </w: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instrText xml:space="preserve"> ADDIN EN.CITE.DATA </w:instrText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1BD"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(</w:t>
            </w:r>
            <w:hyperlink w:anchor="_ENREF_48" w:tooltip="Senda, 1996 #28" w:history="1">
              <w:r w:rsidRPr="005E11BD">
                <w:rPr>
                  <w:rFonts w:ascii="Times New Roman" w:hAnsi="Times New Roman" w:cs="Times New Roman"/>
                  <w:noProof/>
                  <w:color w:val="auto"/>
                  <w:sz w:val="20"/>
                  <w:szCs w:val="20"/>
                </w:rPr>
                <w:t>Senda</w:t>
              </w:r>
              <w:r w:rsidRPr="005E11BD">
                <w:rPr>
                  <w:rFonts w:ascii="Times New Roman" w:hAnsi="Times New Roman" w:cs="Times New Roman"/>
                  <w:i/>
                  <w:noProof/>
                  <w:color w:val="auto"/>
                  <w:sz w:val="20"/>
                  <w:szCs w:val="20"/>
                </w:rPr>
                <w:t xml:space="preserve"> et al.</w:t>
              </w:r>
              <w:r w:rsidRPr="005E11BD">
                <w:rPr>
                  <w:rFonts w:ascii="Times New Roman" w:hAnsi="Times New Roman" w:cs="Times New Roman"/>
                  <w:noProof/>
                  <w:color w:val="auto"/>
                  <w:sz w:val="20"/>
                  <w:szCs w:val="20"/>
                </w:rPr>
                <w:t>, 1996</w:t>
              </w:r>
            </w:hyperlink>
            <w:r w:rsidRPr="005E11BD"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)</w:t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E11BD" w:rsidRPr="005E11BD" w14:paraId="261074A3" w14:textId="77777777" w:rsidTr="00EB717C">
        <w:trPr>
          <w:gridAfter w:val="1"/>
          <w:wAfter w:w="23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14:paraId="5CF3D17B" w14:textId="77777777" w:rsidR="00A6150E" w:rsidRPr="005E11BD" w:rsidRDefault="00A6150E" w:rsidP="00EB717C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</w:tcPr>
          <w:p w14:paraId="10B8537F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3759" w:type="dxa"/>
            <w:shd w:val="clear" w:color="auto" w:fill="auto"/>
          </w:tcPr>
          <w:p w14:paraId="0A67F3A0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CCAGTTTTGCCTTACCAT</w:t>
            </w:r>
          </w:p>
        </w:tc>
        <w:tc>
          <w:tcPr>
            <w:tcW w:w="1755" w:type="dxa"/>
            <w:shd w:val="clear" w:color="auto" w:fill="auto"/>
          </w:tcPr>
          <w:p w14:paraId="50F9F559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20464853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70" w:type="dxa"/>
            <w:shd w:val="clear" w:color="auto" w:fill="auto"/>
          </w:tcPr>
          <w:p w14:paraId="43516EB2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E11BD" w:rsidRPr="005E11BD" w14:paraId="2FC84610" w14:textId="77777777" w:rsidTr="00EB71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14:paraId="6057601D" w14:textId="77777777" w:rsidR="00A6150E" w:rsidRPr="005E11BD" w:rsidRDefault="00A6150E" w:rsidP="00EB717C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</w:tcPr>
          <w:p w14:paraId="130F1CA4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bla</w:t>
            </w: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VIM</w:t>
            </w:r>
          </w:p>
        </w:tc>
        <w:tc>
          <w:tcPr>
            <w:tcW w:w="3759" w:type="dxa"/>
            <w:shd w:val="clear" w:color="auto" w:fill="auto"/>
          </w:tcPr>
          <w:p w14:paraId="45CA8CD4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TGGTGAGTATCCGACAG</w:t>
            </w:r>
          </w:p>
        </w:tc>
        <w:tc>
          <w:tcPr>
            <w:tcW w:w="1755" w:type="dxa"/>
            <w:shd w:val="clear" w:color="auto" w:fill="auto"/>
          </w:tcPr>
          <w:p w14:paraId="06898546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1</w:t>
            </w:r>
          </w:p>
        </w:tc>
        <w:tc>
          <w:tcPr>
            <w:tcW w:w="2070" w:type="dxa"/>
            <w:shd w:val="clear" w:color="auto" w:fill="auto"/>
          </w:tcPr>
          <w:p w14:paraId="64CA8341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70" w:type="dxa"/>
            <w:shd w:val="clear" w:color="auto" w:fill="auto"/>
          </w:tcPr>
          <w:p w14:paraId="481A30A0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2FrcmlzPC9BdXRob3I+PFllYXI+MjAwMDwvWWVhcj48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</w:fldData>
              </w:fldChar>
            </w: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instrText xml:space="preserve"> ADDIN EN.CITE </w:instrText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2FrcmlzPC9BdXRob3I+PFllYXI+MjAwMDwvWWVhcj48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</w:fldData>
              </w:fldChar>
            </w: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instrText xml:space="preserve"> ADDIN EN.CITE.DATA </w:instrText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1BD"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(</w:t>
            </w:r>
            <w:hyperlink w:anchor="_ENREF_52" w:tooltip="Tsakris, 2000 #31" w:history="1">
              <w:r w:rsidRPr="005E11BD">
                <w:rPr>
                  <w:rFonts w:ascii="Times New Roman" w:hAnsi="Times New Roman" w:cs="Times New Roman"/>
                  <w:noProof/>
                  <w:color w:val="auto"/>
                  <w:sz w:val="20"/>
                  <w:szCs w:val="20"/>
                </w:rPr>
                <w:t>Tsakris</w:t>
              </w:r>
              <w:r w:rsidRPr="005E11BD">
                <w:rPr>
                  <w:rFonts w:ascii="Times New Roman" w:hAnsi="Times New Roman" w:cs="Times New Roman"/>
                  <w:i/>
                  <w:noProof/>
                  <w:color w:val="auto"/>
                  <w:sz w:val="20"/>
                  <w:szCs w:val="20"/>
                </w:rPr>
                <w:t xml:space="preserve"> et al.</w:t>
              </w:r>
              <w:r w:rsidRPr="005E11BD">
                <w:rPr>
                  <w:rFonts w:ascii="Times New Roman" w:hAnsi="Times New Roman" w:cs="Times New Roman"/>
                  <w:noProof/>
                  <w:color w:val="auto"/>
                  <w:sz w:val="20"/>
                  <w:szCs w:val="20"/>
                </w:rPr>
                <w:t>, 2000</w:t>
              </w:r>
            </w:hyperlink>
            <w:r w:rsidRPr="005E11BD"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)</w:t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E11BD" w:rsidRPr="005E11BD" w14:paraId="528DE397" w14:textId="77777777" w:rsidTr="00EB717C">
        <w:trPr>
          <w:gridAfter w:val="1"/>
          <w:wAfter w:w="23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14:paraId="3134A8C8" w14:textId="77777777" w:rsidR="00A6150E" w:rsidRPr="005E11BD" w:rsidRDefault="00A6150E" w:rsidP="00EB717C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</w:tcPr>
          <w:p w14:paraId="4C3BD9BF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3759" w:type="dxa"/>
            <w:shd w:val="clear" w:color="auto" w:fill="auto"/>
          </w:tcPr>
          <w:p w14:paraId="2F1D4D1A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GAAAGTGCGTGGAGAC</w:t>
            </w:r>
          </w:p>
        </w:tc>
        <w:tc>
          <w:tcPr>
            <w:tcW w:w="1755" w:type="dxa"/>
            <w:shd w:val="clear" w:color="auto" w:fill="auto"/>
          </w:tcPr>
          <w:p w14:paraId="1223BAAF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7FBD960D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70" w:type="dxa"/>
            <w:shd w:val="clear" w:color="auto" w:fill="auto"/>
          </w:tcPr>
          <w:p w14:paraId="27325FB1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E11BD" w:rsidRPr="005E11BD" w14:paraId="0109F8E7" w14:textId="77777777" w:rsidTr="00EB71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14:paraId="2860ECFA" w14:textId="77777777" w:rsidR="00A6150E" w:rsidRPr="005E11BD" w:rsidRDefault="00A6150E" w:rsidP="00EB717C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Tetracyclines</w:t>
            </w:r>
          </w:p>
        </w:tc>
        <w:tc>
          <w:tcPr>
            <w:tcW w:w="1489" w:type="dxa"/>
            <w:shd w:val="clear" w:color="auto" w:fill="auto"/>
          </w:tcPr>
          <w:p w14:paraId="296FF37C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tetA</w:t>
            </w:r>
          </w:p>
        </w:tc>
        <w:tc>
          <w:tcPr>
            <w:tcW w:w="3759" w:type="dxa"/>
            <w:shd w:val="clear" w:color="auto" w:fill="auto"/>
          </w:tcPr>
          <w:p w14:paraId="46DCAC85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GCACCGAATGCGTATGAT</w:t>
            </w:r>
          </w:p>
        </w:tc>
        <w:tc>
          <w:tcPr>
            <w:tcW w:w="1755" w:type="dxa"/>
            <w:shd w:val="clear" w:color="auto" w:fill="auto"/>
          </w:tcPr>
          <w:p w14:paraId="1AD3474E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0</w:t>
            </w:r>
          </w:p>
        </w:tc>
        <w:tc>
          <w:tcPr>
            <w:tcW w:w="2070" w:type="dxa"/>
            <w:shd w:val="clear" w:color="auto" w:fill="auto"/>
          </w:tcPr>
          <w:p w14:paraId="36633EC6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70" w:type="dxa"/>
            <w:shd w:val="clear" w:color="auto" w:fill="auto"/>
          </w:tcPr>
          <w:p w14:paraId="186BF7B1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dW88L0F1dGhvcj48WWVhcj4yMDE1PC9ZZWFyPjxSZWNO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</w:fldData>
              </w:fldChar>
            </w: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instrText xml:space="preserve"> ADDIN EN.CITE </w:instrText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dW88L0F1dGhvcj48WWVhcj4yMDE1PC9ZZWFyPjxSZWNO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</w:fldData>
              </w:fldChar>
            </w: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instrText xml:space="preserve"> ADDIN EN.CITE.DATA </w:instrText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1BD"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(</w:t>
            </w:r>
            <w:hyperlink w:anchor="_ENREF_19" w:tooltip="Guo, 2015 #18" w:history="1">
              <w:r w:rsidRPr="005E11BD">
                <w:rPr>
                  <w:rFonts w:ascii="Times New Roman" w:hAnsi="Times New Roman" w:cs="Times New Roman"/>
                  <w:noProof/>
                  <w:color w:val="auto"/>
                  <w:sz w:val="20"/>
                  <w:szCs w:val="20"/>
                </w:rPr>
                <w:t>Guo</w:t>
              </w:r>
              <w:r w:rsidRPr="005E11BD">
                <w:rPr>
                  <w:rFonts w:ascii="Times New Roman" w:hAnsi="Times New Roman" w:cs="Times New Roman"/>
                  <w:i/>
                  <w:noProof/>
                  <w:color w:val="auto"/>
                  <w:sz w:val="20"/>
                  <w:szCs w:val="20"/>
                </w:rPr>
                <w:t xml:space="preserve"> et al.</w:t>
              </w:r>
              <w:r w:rsidRPr="005E11BD">
                <w:rPr>
                  <w:rFonts w:ascii="Times New Roman" w:hAnsi="Times New Roman" w:cs="Times New Roman"/>
                  <w:noProof/>
                  <w:color w:val="auto"/>
                  <w:sz w:val="20"/>
                  <w:szCs w:val="20"/>
                </w:rPr>
                <w:t>, 2015</w:t>
              </w:r>
            </w:hyperlink>
            <w:r w:rsidRPr="005E11BD"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)</w:t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E11BD" w:rsidRPr="005E11BD" w14:paraId="61EA6079" w14:textId="77777777" w:rsidTr="00EB717C">
        <w:trPr>
          <w:gridAfter w:val="1"/>
          <w:wAfter w:w="23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14:paraId="769E60D9" w14:textId="77777777" w:rsidR="00A6150E" w:rsidRPr="005E11BD" w:rsidRDefault="00A6150E" w:rsidP="00EB717C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</w:tcPr>
          <w:p w14:paraId="34F6681C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3759" w:type="dxa"/>
            <w:shd w:val="clear" w:color="auto" w:fill="auto"/>
          </w:tcPr>
          <w:p w14:paraId="6C04C22D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AGCGAGCGGGTTGAGAG</w:t>
            </w:r>
          </w:p>
        </w:tc>
        <w:tc>
          <w:tcPr>
            <w:tcW w:w="1755" w:type="dxa"/>
            <w:shd w:val="clear" w:color="auto" w:fill="auto"/>
          </w:tcPr>
          <w:p w14:paraId="0D9A278B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6DEBC840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70" w:type="dxa"/>
            <w:shd w:val="clear" w:color="auto" w:fill="auto"/>
          </w:tcPr>
          <w:p w14:paraId="096E2767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E11BD" w:rsidRPr="005E11BD" w14:paraId="0D82987E" w14:textId="77777777" w:rsidTr="00EB71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14:paraId="7783FBCA" w14:textId="77777777" w:rsidR="00A6150E" w:rsidRPr="005E11BD" w:rsidRDefault="00A6150E" w:rsidP="00EB717C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</w:tcPr>
          <w:p w14:paraId="1D5F5B90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tetB</w:t>
            </w:r>
          </w:p>
        </w:tc>
        <w:tc>
          <w:tcPr>
            <w:tcW w:w="3759" w:type="dxa"/>
            <w:shd w:val="clear" w:color="auto" w:fill="auto"/>
          </w:tcPr>
          <w:p w14:paraId="6E485B6E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CAGTATTCCAAGCCTTTC</w:t>
            </w:r>
          </w:p>
        </w:tc>
        <w:tc>
          <w:tcPr>
            <w:tcW w:w="1755" w:type="dxa"/>
            <w:shd w:val="clear" w:color="auto" w:fill="auto"/>
          </w:tcPr>
          <w:p w14:paraId="68E88D09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16</w:t>
            </w:r>
          </w:p>
        </w:tc>
        <w:tc>
          <w:tcPr>
            <w:tcW w:w="2070" w:type="dxa"/>
            <w:shd w:val="clear" w:color="auto" w:fill="auto"/>
          </w:tcPr>
          <w:p w14:paraId="3C7778B2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70" w:type="dxa"/>
            <w:shd w:val="clear" w:color="auto" w:fill="auto"/>
          </w:tcPr>
          <w:p w14:paraId="4E5E2A1E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E11BD" w:rsidRPr="005E11BD" w14:paraId="1B10EE4B" w14:textId="77777777" w:rsidTr="00EB717C">
        <w:trPr>
          <w:gridAfter w:val="1"/>
          <w:wAfter w:w="23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14:paraId="6620DA36" w14:textId="77777777" w:rsidR="00A6150E" w:rsidRPr="005E11BD" w:rsidRDefault="00A6150E" w:rsidP="00EB717C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</w:tcPr>
          <w:p w14:paraId="15602B8D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3759" w:type="dxa"/>
            <w:shd w:val="clear" w:color="auto" w:fill="auto"/>
          </w:tcPr>
          <w:p w14:paraId="25738336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AAGCACTTGTCTCCTGTT</w:t>
            </w:r>
          </w:p>
        </w:tc>
        <w:tc>
          <w:tcPr>
            <w:tcW w:w="1755" w:type="dxa"/>
            <w:shd w:val="clear" w:color="auto" w:fill="auto"/>
          </w:tcPr>
          <w:p w14:paraId="5B7D70ED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76622AC8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70" w:type="dxa"/>
            <w:shd w:val="clear" w:color="auto" w:fill="auto"/>
          </w:tcPr>
          <w:p w14:paraId="2F103012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E11BD" w:rsidRPr="005E11BD" w14:paraId="70D4AA30" w14:textId="77777777" w:rsidTr="00EB71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14:paraId="73927F38" w14:textId="77777777" w:rsidR="00A6150E" w:rsidRPr="005E11BD" w:rsidRDefault="00A6150E" w:rsidP="00EB717C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</w:tcPr>
          <w:p w14:paraId="56278E97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tetC</w:t>
            </w:r>
          </w:p>
        </w:tc>
        <w:tc>
          <w:tcPr>
            <w:tcW w:w="3759" w:type="dxa"/>
            <w:shd w:val="clear" w:color="auto" w:fill="auto"/>
          </w:tcPr>
          <w:p w14:paraId="46960B73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TGGGCTGCTTCCTAATGC</w:t>
            </w:r>
          </w:p>
        </w:tc>
        <w:tc>
          <w:tcPr>
            <w:tcW w:w="1755" w:type="dxa"/>
            <w:shd w:val="clear" w:color="auto" w:fill="auto"/>
          </w:tcPr>
          <w:p w14:paraId="05421765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80</w:t>
            </w:r>
          </w:p>
        </w:tc>
        <w:tc>
          <w:tcPr>
            <w:tcW w:w="2070" w:type="dxa"/>
            <w:shd w:val="clear" w:color="auto" w:fill="auto"/>
          </w:tcPr>
          <w:p w14:paraId="53881E49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70" w:type="dxa"/>
            <w:shd w:val="clear" w:color="auto" w:fill="auto"/>
          </w:tcPr>
          <w:p w14:paraId="27FEB0E3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E11BD" w:rsidRPr="005E11BD" w14:paraId="188B96DF" w14:textId="77777777" w:rsidTr="00EB717C">
        <w:trPr>
          <w:gridAfter w:val="1"/>
          <w:wAfter w:w="23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14:paraId="2991D658" w14:textId="77777777" w:rsidR="00A6150E" w:rsidRPr="005E11BD" w:rsidRDefault="00A6150E" w:rsidP="00EB717C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</w:tcPr>
          <w:p w14:paraId="5AD8BED1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3759" w:type="dxa"/>
            <w:shd w:val="clear" w:color="auto" w:fill="auto"/>
          </w:tcPr>
          <w:p w14:paraId="481D3164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GCTGTCCCTGATGGTCGT</w:t>
            </w:r>
          </w:p>
        </w:tc>
        <w:tc>
          <w:tcPr>
            <w:tcW w:w="1755" w:type="dxa"/>
            <w:shd w:val="clear" w:color="auto" w:fill="auto"/>
          </w:tcPr>
          <w:p w14:paraId="22FC9E86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505A424F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70" w:type="dxa"/>
            <w:shd w:val="clear" w:color="auto" w:fill="auto"/>
          </w:tcPr>
          <w:p w14:paraId="31AEC36A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E11BD" w:rsidRPr="005E11BD" w14:paraId="253F59F7" w14:textId="77777777" w:rsidTr="00EB71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14:paraId="3E27A8ED" w14:textId="77777777" w:rsidR="00A6150E" w:rsidRPr="005E11BD" w:rsidRDefault="00A6150E" w:rsidP="00EB717C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</w:tcPr>
          <w:p w14:paraId="1288639E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5E11BD">
              <w:rPr>
                <w:rFonts w:ascii="Times New Roman" w:eastAsia="宋体" w:hAnsi="Times New Roman" w:cs="Times New Roman" w:hint="eastAsia"/>
                <w:i/>
                <w:iCs/>
                <w:color w:val="auto"/>
                <w:sz w:val="20"/>
                <w:szCs w:val="20"/>
              </w:rPr>
              <w:t>t</w:t>
            </w:r>
            <w:r w:rsidRPr="005E11BD">
              <w:rPr>
                <w:rFonts w:ascii="Times New Roman" w:eastAsia="宋体" w:hAnsi="Times New Roman" w:cs="Times New Roman"/>
                <w:i/>
                <w:iCs/>
                <w:color w:val="auto"/>
                <w:sz w:val="20"/>
                <w:szCs w:val="20"/>
              </w:rPr>
              <w:t>etM</w:t>
            </w:r>
          </w:p>
        </w:tc>
        <w:tc>
          <w:tcPr>
            <w:tcW w:w="3759" w:type="dxa"/>
            <w:shd w:val="clear" w:color="auto" w:fill="auto"/>
          </w:tcPr>
          <w:p w14:paraId="15625DDF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GTGGACAAAGGTACAACGAG</w:t>
            </w:r>
          </w:p>
        </w:tc>
        <w:tc>
          <w:tcPr>
            <w:tcW w:w="1755" w:type="dxa"/>
            <w:shd w:val="clear" w:color="auto" w:fill="auto"/>
          </w:tcPr>
          <w:p w14:paraId="79B7F3B3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406</w:t>
            </w:r>
          </w:p>
        </w:tc>
        <w:tc>
          <w:tcPr>
            <w:tcW w:w="2070" w:type="dxa"/>
            <w:shd w:val="clear" w:color="auto" w:fill="auto"/>
          </w:tcPr>
          <w:p w14:paraId="210D0301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70" w:type="dxa"/>
            <w:shd w:val="clear" w:color="auto" w:fill="auto"/>
          </w:tcPr>
          <w:p w14:paraId="0B390346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ZzwvQXV0aG9yPjxZZWFyPjIwMDE8L1llYXI+PFJlY051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</w:fldData>
              </w:fldChar>
            </w: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instrText xml:space="preserve"> ADDIN EN.CITE </w:instrText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ZzwvQXV0aG9yPjxZZWFyPjIwMDE8L1llYXI+PFJlY051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</w:fldData>
              </w:fldChar>
            </w:r>
            <w:r w:rsidRPr="005E11B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instrText xml:space="preserve"> ADDIN EN.CITE.DATA </w:instrText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E11BD"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(</w:t>
            </w:r>
            <w:hyperlink w:anchor="_ENREF_36" w:tooltip="Ng, 2001 #28" w:history="1">
              <w:r w:rsidRPr="005E11BD">
                <w:rPr>
                  <w:rFonts w:ascii="Times New Roman" w:hAnsi="Times New Roman" w:cs="Times New Roman"/>
                  <w:noProof/>
                  <w:color w:val="auto"/>
                  <w:sz w:val="20"/>
                  <w:szCs w:val="20"/>
                </w:rPr>
                <w:t>Ng</w:t>
              </w:r>
              <w:r w:rsidRPr="005E11BD">
                <w:rPr>
                  <w:rFonts w:ascii="Times New Roman" w:hAnsi="Times New Roman" w:cs="Times New Roman"/>
                  <w:i/>
                  <w:noProof/>
                  <w:color w:val="auto"/>
                  <w:sz w:val="20"/>
                  <w:szCs w:val="20"/>
                </w:rPr>
                <w:t xml:space="preserve"> et al.</w:t>
              </w:r>
              <w:r w:rsidRPr="005E11BD">
                <w:rPr>
                  <w:rFonts w:ascii="Times New Roman" w:hAnsi="Times New Roman" w:cs="Times New Roman"/>
                  <w:noProof/>
                  <w:color w:val="auto"/>
                  <w:sz w:val="20"/>
                  <w:szCs w:val="20"/>
                </w:rPr>
                <w:t>, 2001</w:t>
              </w:r>
            </w:hyperlink>
            <w:r w:rsidRPr="005E11BD">
              <w:rPr>
                <w:rFonts w:ascii="Times New Roman" w:hAnsi="Times New Roman" w:cs="Times New Roman"/>
                <w:noProof/>
                <w:color w:val="auto"/>
                <w:sz w:val="20"/>
                <w:szCs w:val="20"/>
              </w:rPr>
              <w:t>)</w:t>
            </w:r>
            <w:r w:rsidRPr="005E11B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E11BD" w:rsidRPr="005E11BD" w14:paraId="351655C7" w14:textId="77777777" w:rsidTr="00EB717C">
        <w:trPr>
          <w:gridAfter w:val="1"/>
          <w:wAfter w:w="23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14:paraId="0A6B21CA" w14:textId="77777777" w:rsidR="00A6150E" w:rsidRPr="005E11BD" w:rsidRDefault="00A6150E" w:rsidP="00EB717C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</w:tcPr>
          <w:p w14:paraId="4AFBF9AE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3759" w:type="dxa"/>
            <w:shd w:val="clear" w:color="auto" w:fill="auto"/>
          </w:tcPr>
          <w:p w14:paraId="3FA66400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CGGTAAAGTTCGTCACACAC</w:t>
            </w:r>
          </w:p>
        </w:tc>
        <w:tc>
          <w:tcPr>
            <w:tcW w:w="1755" w:type="dxa"/>
            <w:shd w:val="clear" w:color="auto" w:fill="auto"/>
          </w:tcPr>
          <w:p w14:paraId="6D571B08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41B4E33D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70" w:type="dxa"/>
            <w:shd w:val="clear" w:color="auto" w:fill="auto"/>
          </w:tcPr>
          <w:p w14:paraId="537E7333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E11BD" w:rsidRPr="005E11BD" w14:paraId="0794CE48" w14:textId="77777777" w:rsidTr="00EB71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14:paraId="34E57C80" w14:textId="77777777" w:rsidR="00A6150E" w:rsidRPr="005E11BD" w:rsidRDefault="00A6150E" w:rsidP="00EB717C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</w:tcPr>
          <w:p w14:paraId="62E5FFBB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5E11BD">
              <w:rPr>
                <w:rFonts w:ascii="Times New Roman" w:eastAsia="宋体" w:hAnsi="Times New Roman" w:cs="Times New Roman" w:hint="eastAsia"/>
                <w:i/>
                <w:iCs/>
                <w:color w:val="auto"/>
                <w:sz w:val="20"/>
                <w:szCs w:val="20"/>
              </w:rPr>
              <w:t>t</w:t>
            </w:r>
            <w:r w:rsidRPr="005E11BD">
              <w:rPr>
                <w:rFonts w:ascii="Times New Roman" w:eastAsia="宋体" w:hAnsi="Times New Roman" w:cs="Times New Roman"/>
                <w:i/>
                <w:iCs/>
                <w:color w:val="auto"/>
                <w:sz w:val="20"/>
                <w:szCs w:val="20"/>
              </w:rPr>
              <w:t>etL</w:t>
            </w:r>
          </w:p>
        </w:tc>
        <w:tc>
          <w:tcPr>
            <w:tcW w:w="3759" w:type="dxa"/>
            <w:shd w:val="clear" w:color="auto" w:fill="auto"/>
          </w:tcPr>
          <w:p w14:paraId="2C90A2D8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GAAAAGAGTACTCAACCAAATA</w:t>
            </w:r>
          </w:p>
        </w:tc>
        <w:tc>
          <w:tcPr>
            <w:tcW w:w="1755" w:type="dxa"/>
            <w:shd w:val="clear" w:color="auto" w:fill="auto"/>
          </w:tcPr>
          <w:p w14:paraId="43C40040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267</w:t>
            </w:r>
          </w:p>
        </w:tc>
        <w:tc>
          <w:tcPr>
            <w:tcW w:w="2070" w:type="dxa"/>
            <w:shd w:val="clear" w:color="auto" w:fill="auto"/>
          </w:tcPr>
          <w:p w14:paraId="514A718A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70" w:type="dxa"/>
            <w:shd w:val="clear" w:color="auto" w:fill="auto"/>
          </w:tcPr>
          <w:p w14:paraId="2FF29041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E11BD" w:rsidRPr="005E11BD" w14:paraId="3FEE2755" w14:textId="77777777" w:rsidTr="00EB717C">
        <w:trPr>
          <w:gridAfter w:val="1"/>
          <w:wAfter w:w="23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14:paraId="72BA4A43" w14:textId="77777777" w:rsidR="00A6150E" w:rsidRPr="005E11BD" w:rsidRDefault="00A6150E" w:rsidP="00EB717C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489" w:type="dxa"/>
            <w:shd w:val="clear" w:color="auto" w:fill="auto"/>
          </w:tcPr>
          <w:p w14:paraId="6FBFEFB0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3759" w:type="dxa"/>
            <w:shd w:val="clear" w:color="auto" w:fill="auto"/>
          </w:tcPr>
          <w:p w14:paraId="315B1CD0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E11BD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AGTAACGGTACTTAAATTGTTTA</w:t>
            </w:r>
          </w:p>
        </w:tc>
        <w:tc>
          <w:tcPr>
            <w:tcW w:w="1755" w:type="dxa"/>
            <w:shd w:val="clear" w:color="auto" w:fill="auto"/>
          </w:tcPr>
          <w:p w14:paraId="0F6D245E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6918E497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570" w:type="dxa"/>
            <w:shd w:val="clear" w:color="auto" w:fill="auto"/>
          </w:tcPr>
          <w:p w14:paraId="7B0668C4" w14:textId="77777777" w:rsidR="00A6150E" w:rsidRPr="005E11BD" w:rsidRDefault="00A6150E" w:rsidP="00EB717C">
            <w:pPr>
              <w:spacing w:beforeLines="50" w:before="156" w:afterLines="50" w:after="15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 w14:paraId="72CDF271" w14:textId="0F941C7D" w:rsidR="00582BFC" w:rsidRPr="005E11BD" w:rsidRDefault="00B532D2"/>
    <w:sectPr w:rsidR="00582BFC" w:rsidRPr="005E11BD" w:rsidSect="00A615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3AF99" w14:textId="77777777" w:rsidR="00B532D2" w:rsidRDefault="00B532D2" w:rsidP="00494601">
      <w:r>
        <w:separator/>
      </w:r>
    </w:p>
  </w:endnote>
  <w:endnote w:type="continuationSeparator" w:id="0">
    <w:p w14:paraId="235A6B77" w14:textId="77777777" w:rsidR="00B532D2" w:rsidRDefault="00B532D2" w:rsidP="004946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947EB9" w14:textId="77777777" w:rsidR="00B532D2" w:rsidRDefault="00B532D2" w:rsidP="00494601">
      <w:r>
        <w:separator/>
      </w:r>
    </w:p>
  </w:footnote>
  <w:footnote w:type="continuationSeparator" w:id="0">
    <w:p w14:paraId="432625E6" w14:textId="77777777" w:rsidR="00B532D2" w:rsidRDefault="00B532D2" w:rsidP="004946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50E"/>
    <w:rsid w:val="00020EDB"/>
    <w:rsid w:val="000721F5"/>
    <w:rsid w:val="001100E0"/>
    <w:rsid w:val="00114BD3"/>
    <w:rsid w:val="001271AF"/>
    <w:rsid w:val="0014583A"/>
    <w:rsid w:val="001D5042"/>
    <w:rsid w:val="001D5689"/>
    <w:rsid w:val="00213DB4"/>
    <w:rsid w:val="0025460D"/>
    <w:rsid w:val="002C0FFC"/>
    <w:rsid w:val="002D1122"/>
    <w:rsid w:val="002D19BB"/>
    <w:rsid w:val="00320B25"/>
    <w:rsid w:val="00321D98"/>
    <w:rsid w:val="0037407F"/>
    <w:rsid w:val="00442EAE"/>
    <w:rsid w:val="004538EC"/>
    <w:rsid w:val="00491348"/>
    <w:rsid w:val="00494601"/>
    <w:rsid w:val="00527610"/>
    <w:rsid w:val="005C7F85"/>
    <w:rsid w:val="005E11BD"/>
    <w:rsid w:val="0077037B"/>
    <w:rsid w:val="00801B95"/>
    <w:rsid w:val="0087376A"/>
    <w:rsid w:val="008C6EC3"/>
    <w:rsid w:val="009C38D5"/>
    <w:rsid w:val="00A6150E"/>
    <w:rsid w:val="00A74E79"/>
    <w:rsid w:val="00B02D4F"/>
    <w:rsid w:val="00B532D2"/>
    <w:rsid w:val="00B91805"/>
    <w:rsid w:val="00BB0AA8"/>
    <w:rsid w:val="00C75B19"/>
    <w:rsid w:val="00CB0B22"/>
    <w:rsid w:val="00D429BE"/>
    <w:rsid w:val="00D8401F"/>
    <w:rsid w:val="00DB7EE4"/>
    <w:rsid w:val="00E65572"/>
    <w:rsid w:val="00F04987"/>
    <w:rsid w:val="00FC3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FC1055"/>
  <w15:chartTrackingRefBased/>
  <w15:docId w15:val="{4CE71E9A-889B-48F6-B551-896BE2A15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150E"/>
    <w:pPr>
      <w:widowControl w:val="0"/>
      <w:jc w:val="both"/>
    </w:p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FC36B7"/>
    <w:pPr>
      <w:keepNext/>
      <w:keepLines/>
      <w:spacing w:line="360" w:lineRule="auto"/>
      <w:outlineLvl w:val="1"/>
    </w:pPr>
    <w:rPr>
      <w:rFonts w:ascii="黑体" w:eastAsia="黑体" w:hAnsi="黑体" w:cs="Times New Roman"/>
      <w:bCs/>
      <w:sz w:val="30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Simple 1"/>
    <w:basedOn w:val="a1"/>
    <w:qFormat/>
    <w:rsid w:val="0025460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top w:val="nil"/>
          <w:left w:val="single" w:sz="6" w:space="0" w:color="008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0">
    <w:name w:val="标题 2 字符"/>
    <w:basedOn w:val="a0"/>
    <w:link w:val="2"/>
    <w:uiPriority w:val="9"/>
    <w:rsid w:val="00FC36B7"/>
    <w:rPr>
      <w:rFonts w:ascii="黑体" w:eastAsia="黑体" w:hAnsi="黑体" w:cs="Times New Roman"/>
      <w:bCs/>
      <w:sz w:val="30"/>
      <w:szCs w:val="30"/>
    </w:rPr>
  </w:style>
  <w:style w:type="table" w:styleId="6">
    <w:name w:val="List Table 6 Colorful"/>
    <w:basedOn w:val="a1"/>
    <w:uiPriority w:val="51"/>
    <w:rsid w:val="00A6150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4946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46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46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4601"/>
    <w:rPr>
      <w:sz w:val="18"/>
      <w:szCs w:val="18"/>
    </w:rPr>
  </w:style>
  <w:style w:type="table" w:styleId="a7">
    <w:name w:val="Table Grid"/>
    <w:basedOn w:val="a1"/>
    <w:uiPriority w:val="39"/>
    <w:rsid w:val="002C0F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4538EC"/>
  </w:style>
  <w:style w:type="character" w:styleId="a9">
    <w:name w:val="annotation reference"/>
    <w:basedOn w:val="a0"/>
    <w:uiPriority w:val="99"/>
    <w:semiHidden/>
    <w:unhideWhenUsed/>
    <w:rsid w:val="001D5689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1D5689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1D5689"/>
  </w:style>
  <w:style w:type="paragraph" w:styleId="ac">
    <w:name w:val="annotation subject"/>
    <w:basedOn w:val="aa"/>
    <w:next w:val="aa"/>
    <w:link w:val="ad"/>
    <w:uiPriority w:val="99"/>
    <w:semiHidden/>
    <w:unhideWhenUsed/>
    <w:rsid w:val="001D5689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D5689"/>
    <w:rPr>
      <w:b/>
      <w:bCs/>
    </w:rPr>
  </w:style>
  <w:style w:type="character" w:styleId="ae">
    <w:name w:val="Strong"/>
    <w:basedOn w:val="a0"/>
    <w:uiPriority w:val="22"/>
    <w:qFormat/>
    <w:rsid w:val="001D568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96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8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2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66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74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14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0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36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16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73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83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1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82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5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38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11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46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80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97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57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83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70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3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8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0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5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62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7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83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35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1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06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89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39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1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5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60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16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44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6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83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03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55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45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05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16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40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32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70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14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8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0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6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03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77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06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9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18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1377</Words>
  <Characters>7849</Characters>
  <Application>Microsoft Office Word</Application>
  <DocSecurity>0</DocSecurity>
  <Lines>65</Lines>
  <Paragraphs>1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20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san</dc:creator>
  <cp:keywords/>
  <dc:description/>
  <cp:lastModifiedBy>jin san</cp:lastModifiedBy>
  <cp:revision>4</cp:revision>
  <dcterms:created xsi:type="dcterms:W3CDTF">2022-02-13T04:25:00Z</dcterms:created>
  <dcterms:modified xsi:type="dcterms:W3CDTF">2022-02-13T09:18:00Z</dcterms:modified>
  <cp:category/>
</cp:coreProperties>
</file>